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143" w:rsidRPr="00B3456B" w:rsidRDefault="00D47143" w:rsidP="00D47143">
      <w:pPr>
        <w:spacing w:before="240" w:after="120" w:line="480" w:lineRule="auto"/>
        <w:rPr>
          <w:rFonts w:ascii="Arial" w:hAnsi="Arial" w:cs="Arial"/>
          <w:lang w:val="en-US"/>
        </w:rPr>
      </w:pPr>
      <w:bookmarkStart w:id="0" w:name="_GoBack"/>
      <w:bookmarkEnd w:id="0"/>
      <w:r w:rsidRPr="008A7C7E">
        <w:rPr>
          <w:rFonts w:ascii="Arial" w:hAnsi="Arial" w:cs="Arial"/>
          <w:b/>
          <w:lang w:val="en-US"/>
        </w:rPr>
        <w:t>Figure 1S.</w:t>
      </w:r>
      <w:r w:rsidRPr="00B3456B">
        <w:rPr>
          <w:rFonts w:ascii="Arial" w:hAnsi="Arial" w:cs="Arial"/>
          <w:lang w:val="en-US"/>
        </w:rPr>
        <w:t xml:space="preserve"> Seroconversion rate one month after seasonal influenza vaccination in patients with diabetes mellitus (DM) (bullet) and comparison with non-diabetic subjects (non-DM) (square) if available (reference [diabetes type, age group]).</w:t>
      </w:r>
    </w:p>
    <w:p w:rsidR="00D47143" w:rsidRPr="00B3456B" w:rsidRDefault="00D47143" w:rsidP="00D47143">
      <w:pPr>
        <w:spacing w:before="240" w:after="120" w:line="480" w:lineRule="auto"/>
        <w:rPr>
          <w:rFonts w:ascii="Arial" w:hAnsi="Arial" w:cs="Arial"/>
          <w:lang w:val="en-US"/>
        </w:rPr>
      </w:pPr>
      <w:r w:rsidRPr="00B3456B">
        <w:rPr>
          <w:noProof/>
          <w:lang w:val="en-US"/>
        </w:rPr>
        <w:drawing>
          <wp:inline distT="0" distB="0" distL="0" distR="0" wp14:anchorId="3CB79988" wp14:editId="6A89C082">
            <wp:extent cx="6819900" cy="5191125"/>
            <wp:effectExtent l="0" t="0" r="0" b="9525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922C5CF0-A9D8-4DAD-8515-D4D99D21D4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B3456B">
        <w:rPr>
          <w:rFonts w:ascii="Arial" w:hAnsi="Arial" w:cs="Arial"/>
          <w:lang w:val="en-US"/>
        </w:rPr>
        <w:br/>
      </w:r>
    </w:p>
    <w:p w:rsidR="00D47143" w:rsidRPr="00B3456B" w:rsidRDefault="00D47143" w:rsidP="00D47143">
      <w:pPr>
        <w:spacing w:after="120" w:line="480" w:lineRule="auto"/>
        <w:rPr>
          <w:rFonts w:ascii="Arial" w:hAnsi="Arial" w:cs="Arial"/>
          <w:lang w:val="en-US"/>
        </w:rPr>
      </w:pPr>
    </w:p>
    <w:p w:rsidR="00D47143" w:rsidRPr="00B3456B" w:rsidRDefault="00D47143" w:rsidP="00D47143">
      <w:pPr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br w:type="page"/>
      </w:r>
    </w:p>
    <w:p w:rsidR="00D47143" w:rsidRPr="00B3456B" w:rsidRDefault="00D47143" w:rsidP="00D47143">
      <w:pPr>
        <w:spacing w:before="240" w:after="120" w:line="480" w:lineRule="auto"/>
        <w:rPr>
          <w:rFonts w:ascii="Arial" w:hAnsi="Arial" w:cs="Arial"/>
          <w:lang w:val="en-US"/>
        </w:rPr>
      </w:pPr>
      <w:r w:rsidRPr="008A7C7E">
        <w:rPr>
          <w:rFonts w:ascii="Arial" w:hAnsi="Arial" w:cs="Arial"/>
          <w:b/>
          <w:lang w:val="en-US"/>
        </w:rPr>
        <w:lastRenderedPageBreak/>
        <w:t>Figure 2S.</w:t>
      </w:r>
      <w:r w:rsidRPr="00B3456B">
        <w:rPr>
          <w:rFonts w:ascii="Arial" w:hAnsi="Arial" w:cs="Arial"/>
          <w:lang w:val="en-US"/>
        </w:rPr>
        <w:t xml:space="preserve"> Seroprotection rate one month after seasonal influenza vaccination in patients with diabetes mellitus (DM) (bullet) and comparison with non-diabetic subjects (non-DM) (square) if available (reference [diabetes type, age group]).</w:t>
      </w:r>
    </w:p>
    <w:p w:rsidR="00D47143" w:rsidRPr="00B3456B" w:rsidRDefault="00D47143" w:rsidP="00D47143">
      <w:pPr>
        <w:spacing w:after="120" w:line="480" w:lineRule="auto"/>
        <w:rPr>
          <w:rFonts w:ascii="Arial" w:hAnsi="Arial" w:cs="Arial"/>
          <w:lang w:val="en-US"/>
        </w:rPr>
      </w:pPr>
      <w:r w:rsidRPr="00B3456B">
        <w:rPr>
          <w:noProof/>
          <w:lang w:val="en-US"/>
        </w:rPr>
        <w:drawing>
          <wp:inline distT="0" distB="0" distL="0" distR="0" wp14:anchorId="41AB2DB8" wp14:editId="5F05B44C">
            <wp:extent cx="6734175" cy="6581775"/>
            <wp:effectExtent l="0" t="0" r="9525" b="9525"/>
            <wp:docPr id="2" name="Grafiek 2">
              <a:extLst xmlns:a="http://schemas.openxmlformats.org/drawingml/2006/main">
                <a:ext uri="{FF2B5EF4-FFF2-40B4-BE49-F238E27FC236}">
                  <a16:creationId xmlns:a16="http://schemas.microsoft.com/office/drawing/2014/main" id="{574F3980-FF01-48A2-B26C-7676B610D3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47143" w:rsidRPr="00B3456B" w:rsidRDefault="00D47143" w:rsidP="00D47143">
      <w:pPr>
        <w:rPr>
          <w:rFonts w:ascii="Arial" w:hAnsi="Arial" w:cs="Arial"/>
          <w:b/>
          <w:lang w:val="en-US"/>
        </w:rPr>
      </w:pPr>
      <w:r w:rsidRPr="00B3456B">
        <w:rPr>
          <w:rFonts w:ascii="Arial" w:hAnsi="Arial" w:cs="Arial"/>
          <w:lang w:val="en-US"/>
        </w:rPr>
        <w:br w:type="page"/>
      </w:r>
      <w:r w:rsidRPr="00B3456B">
        <w:rPr>
          <w:rFonts w:ascii="Arial" w:hAnsi="Arial" w:cs="Arial"/>
          <w:b/>
          <w:lang w:val="en-US"/>
        </w:rPr>
        <w:lastRenderedPageBreak/>
        <w:t xml:space="preserve">Appendix 1 – Search strategy </w:t>
      </w:r>
    </w:p>
    <w:p w:rsidR="00D47143" w:rsidRPr="00B3456B" w:rsidRDefault="00D47143" w:rsidP="00D47143">
      <w:pPr>
        <w:contextualSpacing/>
        <w:rPr>
          <w:rFonts w:ascii="Arial" w:hAnsi="Arial" w:cs="Arial"/>
          <w:b/>
          <w:i/>
          <w:lang w:val="en-US"/>
        </w:rPr>
      </w:pPr>
      <w:r w:rsidRPr="00B3456B">
        <w:rPr>
          <w:rFonts w:ascii="Arial" w:hAnsi="Arial" w:cs="Arial"/>
          <w:b/>
          <w:i/>
          <w:lang w:val="en-US"/>
        </w:rPr>
        <w:t>PubMed</w:t>
      </w:r>
    </w:p>
    <w:p w:rsidR="00D47143" w:rsidRPr="00B3456B" w:rsidRDefault="00D47143" w:rsidP="00D47143">
      <w:pPr>
        <w:contextualSpacing/>
        <w:rPr>
          <w:rFonts w:ascii="Arial" w:hAnsi="Arial" w:cs="Arial"/>
          <w:i/>
          <w:lang w:val="en-US"/>
        </w:rPr>
      </w:pPr>
      <w:r w:rsidRPr="00B3456B">
        <w:rPr>
          <w:rFonts w:ascii="Arial" w:hAnsi="Arial" w:cs="Arial"/>
          <w:i/>
          <w:lang w:val="en-US"/>
        </w:rPr>
        <w:t xml:space="preserve">#1. Metabolic disorders or existing comorbidities (i.e. diabetes mellitus type I and II, hypertension, </w:t>
      </w:r>
      <w:proofErr w:type="spellStart"/>
      <w:r w:rsidRPr="00B3456B">
        <w:rPr>
          <w:rFonts w:ascii="Arial" w:hAnsi="Arial" w:cs="Arial"/>
          <w:i/>
          <w:lang w:val="en-US"/>
        </w:rPr>
        <w:t>hyperlipidaemia</w:t>
      </w:r>
      <w:proofErr w:type="spellEnd"/>
      <w:r w:rsidRPr="00B3456B">
        <w:rPr>
          <w:rFonts w:ascii="Arial" w:hAnsi="Arial" w:cs="Arial"/>
          <w:i/>
          <w:lang w:val="en-US"/>
        </w:rPr>
        <w:t xml:space="preserve">, hypercholesterolemia and atherosclerosis) 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>("Metabolic Diseases"[Mesh] OR metabolic disease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>] OR metabolic disorder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>] OR metabolic syndrome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>] OR syndrome X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 xml:space="preserve">] OR </w:t>
      </w:r>
      <w:proofErr w:type="spellStart"/>
      <w:r w:rsidRPr="00B3456B">
        <w:rPr>
          <w:rFonts w:ascii="Arial" w:hAnsi="Arial" w:cs="Arial"/>
          <w:shd w:val="clear" w:color="auto" w:fill="FFFFFF"/>
          <w:lang w:val="en-US"/>
        </w:rPr>
        <w:t>MetS</w:t>
      </w:r>
      <w:proofErr w:type="spellEnd"/>
      <w:r w:rsidRPr="00B3456B">
        <w:rPr>
          <w:rFonts w:ascii="Arial" w:hAnsi="Arial" w:cs="Arial"/>
          <w:shd w:val="clear" w:color="auto" w:fill="FFFFFF"/>
          <w:lang w:val="en-US"/>
        </w:rPr>
        <w:t>[</w:t>
      </w:r>
      <w:proofErr w:type="spellStart"/>
      <w:r w:rsidRPr="00B3456B">
        <w:rPr>
          <w:rFonts w:ascii="Arial" w:hAnsi="Arial" w:cs="Arial"/>
          <w:shd w:val="clear" w:color="auto" w:fill="FFFFFF"/>
          <w:lang w:val="en-US"/>
        </w:rPr>
        <w:t>tw</w:t>
      </w:r>
      <w:proofErr w:type="spellEnd"/>
      <w:r w:rsidRPr="00B3456B">
        <w:rPr>
          <w:rFonts w:ascii="Arial" w:hAnsi="Arial" w:cs="Arial"/>
          <w:shd w:val="clear" w:color="auto" w:fill="FFFFFF"/>
          <w:lang w:val="en-US"/>
        </w:rPr>
        <w:t xml:space="preserve">] OR </w:t>
      </w:r>
      <w:r w:rsidRPr="00B3456B">
        <w:rPr>
          <w:rFonts w:ascii="Arial" w:hAnsi="Arial" w:cs="Arial"/>
          <w:lang w:val="en-US"/>
        </w:rPr>
        <w:t xml:space="preserve">"Diabetes Mellitus"[Mesh] OR </w:t>
      </w:r>
      <w:proofErr w:type="spellStart"/>
      <w:r w:rsidRPr="00B3456B">
        <w:rPr>
          <w:rFonts w:ascii="Arial" w:hAnsi="Arial" w:cs="Arial"/>
          <w:lang w:val="en-US"/>
        </w:rPr>
        <w:t>diabet</w:t>
      </w:r>
      <w:proofErr w:type="spellEnd"/>
      <w:r w:rsidRPr="00B3456B">
        <w:rPr>
          <w:rFonts w:ascii="Arial" w:hAnsi="Arial" w:cs="Arial"/>
          <w:lang w:val="en-US"/>
        </w:rPr>
        <w:t>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>] OR NIDDM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>] OR IDDM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 xml:space="preserve">] OR </w:t>
      </w:r>
      <w:r w:rsidRPr="00B3456B">
        <w:rPr>
          <w:rFonts w:ascii="Arial" w:hAnsi="Arial" w:cs="Arial"/>
          <w:shd w:val="clear" w:color="auto" w:fill="FFFFFF"/>
          <w:lang w:val="en-US"/>
        </w:rPr>
        <w:t>T2DM[</w:t>
      </w:r>
      <w:proofErr w:type="spellStart"/>
      <w:r w:rsidRPr="00B3456B">
        <w:rPr>
          <w:rFonts w:ascii="Arial" w:hAnsi="Arial" w:cs="Arial"/>
          <w:shd w:val="clear" w:color="auto" w:fill="FFFFFF"/>
          <w:lang w:val="en-US"/>
        </w:rPr>
        <w:t>tw</w:t>
      </w:r>
      <w:proofErr w:type="spellEnd"/>
      <w:r w:rsidRPr="00B3456B">
        <w:rPr>
          <w:rFonts w:ascii="Arial" w:hAnsi="Arial" w:cs="Arial"/>
          <w:shd w:val="clear" w:color="auto" w:fill="FFFFFF"/>
          <w:lang w:val="en-US"/>
        </w:rPr>
        <w:t>]</w:t>
      </w:r>
      <w:r w:rsidRPr="00B3456B">
        <w:rPr>
          <w:rFonts w:ascii="Arial" w:hAnsi="Arial" w:cs="Arial"/>
          <w:lang w:val="en-US"/>
        </w:rPr>
        <w:t xml:space="preserve"> OR "Insulin Resistance"[Mesh] OR insulin </w:t>
      </w:r>
      <w:proofErr w:type="spellStart"/>
      <w:r w:rsidRPr="00B3456B">
        <w:rPr>
          <w:rFonts w:ascii="Arial" w:hAnsi="Arial" w:cs="Arial"/>
          <w:lang w:val="en-US"/>
        </w:rPr>
        <w:t>resistan</w:t>
      </w:r>
      <w:proofErr w:type="spellEnd"/>
      <w:r w:rsidRPr="00B3456B">
        <w:rPr>
          <w:rFonts w:ascii="Arial" w:hAnsi="Arial" w:cs="Arial"/>
          <w:lang w:val="en-US"/>
        </w:rPr>
        <w:t>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 xml:space="preserve">] OR insulin </w:t>
      </w:r>
      <w:proofErr w:type="spellStart"/>
      <w:r w:rsidRPr="00B3456B">
        <w:rPr>
          <w:rFonts w:ascii="Arial" w:hAnsi="Arial" w:cs="Arial"/>
          <w:lang w:val="en-US"/>
        </w:rPr>
        <w:t>sensitivit</w:t>
      </w:r>
      <w:proofErr w:type="spellEnd"/>
      <w:r w:rsidRPr="00B3456B">
        <w:rPr>
          <w:rFonts w:ascii="Arial" w:hAnsi="Arial" w:cs="Arial"/>
          <w:lang w:val="en-US"/>
        </w:rPr>
        <w:t>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 xml:space="preserve">] OR insulin </w:t>
      </w:r>
      <w:proofErr w:type="spellStart"/>
      <w:r w:rsidRPr="00B3456B">
        <w:rPr>
          <w:rFonts w:ascii="Arial" w:hAnsi="Arial" w:cs="Arial"/>
          <w:lang w:val="en-US"/>
        </w:rPr>
        <w:t>dependen</w:t>
      </w:r>
      <w:proofErr w:type="spellEnd"/>
      <w:r w:rsidRPr="00B3456B">
        <w:rPr>
          <w:rFonts w:ascii="Arial" w:hAnsi="Arial" w:cs="Arial"/>
          <w:lang w:val="en-US"/>
        </w:rPr>
        <w:t>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 xml:space="preserve">] OR "Hypertension"[Mesh] OR </w:t>
      </w:r>
      <w:proofErr w:type="spellStart"/>
      <w:r w:rsidRPr="00B3456B">
        <w:rPr>
          <w:rFonts w:ascii="Arial" w:hAnsi="Arial" w:cs="Arial"/>
          <w:lang w:val="en-US"/>
        </w:rPr>
        <w:t>hypertensi</w:t>
      </w:r>
      <w:proofErr w:type="spellEnd"/>
      <w:r w:rsidRPr="00B3456B">
        <w:rPr>
          <w:rFonts w:ascii="Arial" w:hAnsi="Arial" w:cs="Arial"/>
          <w:lang w:val="en-US"/>
        </w:rPr>
        <w:t>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>] OR high blood pressure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 xml:space="preserve">] OR "Hyperlipidemias"[Mesh] OR </w:t>
      </w:r>
      <w:proofErr w:type="spellStart"/>
      <w:r w:rsidRPr="00B3456B">
        <w:rPr>
          <w:rFonts w:ascii="Arial" w:hAnsi="Arial" w:cs="Arial"/>
          <w:lang w:val="en-US"/>
        </w:rPr>
        <w:t>hyperlip</w:t>
      </w:r>
      <w:proofErr w:type="spellEnd"/>
      <w:r w:rsidRPr="00B3456B">
        <w:rPr>
          <w:rFonts w:ascii="Arial" w:hAnsi="Arial" w:cs="Arial"/>
          <w:lang w:val="en-US"/>
        </w:rPr>
        <w:t>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 xml:space="preserve">] OR </w:t>
      </w:r>
      <w:proofErr w:type="spellStart"/>
      <w:r w:rsidRPr="00B3456B">
        <w:rPr>
          <w:rFonts w:ascii="Arial" w:hAnsi="Arial" w:cs="Arial"/>
          <w:lang w:val="en-US"/>
        </w:rPr>
        <w:t>hypercholestero</w:t>
      </w:r>
      <w:proofErr w:type="spellEnd"/>
      <w:r w:rsidRPr="00B3456B">
        <w:rPr>
          <w:rFonts w:ascii="Arial" w:hAnsi="Arial" w:cs="Arial"/>
          <w:lang w:val="en-US"/>
        </w:rPr>
        <w:t>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 xml:space="preserve">] OR </w:t>
      </w:r>
      <w:proofErr w:type="spellStart"/>
      <w:r w:rsidRPr="00B3456B">
        <w:rPr>
          <w:rFonts w:ascii="Arial" w:hAnsi="Arial" w:cs="Arial"/>
          <w:lang w:val="en-US"/>
        </w:rPr>
        <w:t>hypertriglyceridemi</w:t>
      </w:r>
      <w:proofErr w:type="spellEnd"/>
      <w:r w:rsidRPr="00B3456B">
        <w:rPr>
          <w:rFonts w:ascii="Arial" w:hAnsi="Arial" w:cs="Arial"/>
          <w:lang w:val="en-US"/>
        </w:rPr>
        <w:t>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 xml:space="preserve">] OR "Atherosclerosis"[Mesh] OR </w:t>
      </w:r>
      <w:proofErr w:type="spellStart"/>
      <w:r w:rsidRPr="00B3456B">
        <w:rPr>
          <w:rFonts w:ascii="Arial" w:hAnsi="Arial" w:cs="Arial"/>
          <w:lang w:val="en-US"/>
        </w:rPr>
        <w:t>atherosclero</w:t>
      </w:r>
      <w:proofErr w:type="spellEnd"/>
      <w:r w:rsidRPr="00B3456B">
        <w:rPr>
          <w:rFonts w:ascii="Arial" w:hAnsi="Arial" w:cs="Arial"/>
          <w:lang w:val="en-US"/>
        </w:rPr>
        <w:t>*[</w:t>
      </w:r>
      <w:proofErr w:type="spellStart"/>
      <w:r w:rsidRPr="00B3456B">
        <w:rPr>
          <w:rFonts w:ascii="Arial" w:hAnsi="Arial" w:cs="Arial"/>
          <w:lang w:val="en-US"/>
        </w:rPr>
        <w:t>tw</w:t>
      </w:r>
      <w:proofErr w:type="spellEnd"/>
      <w:r w:rsidRPr="00B3456B">
        <w:rPr>
          <w:rFonts w:ascii="Arial" w:hAnsi="Arial" w:cs="Arial"/>
          <w:lang w:val="en-US"/>
        </w:rPr>
        <w:t>])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i/>
          <w:lang w:val="en-US"/>
        </w:rPr>
      </w:pPr>
      <w:r w:rsidRPr="00B3456B">
        <w:rPr>
          <w:rFonts w:ascii="Arial" w:hAnsi="Arial" w:cs="Arial"/>
          <w:i/>
          <w:lang w:val="en-US"/>
        </w:rPr>
        <w:t>#2. Influenza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 w:eastAsia="ko-KR"/>
        </w:rPr>
      </w:pPr>
      <w:r w:rsidRPr="00B3456B">
        <w:rPr>
          <w:rFonts w:ascii="Arial" w:hAnsi="Arial" w:cs="Arial"/>
          <w:lang w:val="en-US" w:eastAsia="ko-KR"/>
        </w:rPr>
        <w:t>("Influenza, Human"[Mesh] OR influenza*[</w:t>
      </w:r>
      <w:proofErr w:type="spellStart"/>
      <w:r w:rsidRPr="00B3456B">
        <w:rPr>
          <w:rFonts w:ascii="Arial" w:hAnsi="Arial" w:cs="Arial"/>
          <w:lang w:val="en-US" w:eastAsia="ko-KR"/>
        </w:rPr>
        <w:t>tw</w:t>
      </w:r>
      <w:proofErr w:type="spellEnd"/>
      <w:r w:rsidRPr="00B3456B">
        <w:rPr>
          <w:rFonts w:ascii="Arial" w:hAnsi="Arial" w:cs="Arial"/>
          <w:lang w:val="en-US" w:eastAsia="ko-KR"/>
        </w:rPr>
        <w:t>] OR flu[</w:t>
      </w:r>
      <w:proofErr w:type="spellStart"/>
      <w:r w:rsidRPr="00B3456B">
        <w:rPr>
          <w:rFonts w:ascii="Arial" w:hAnsi="Arial" w:cs="Arial"/>
          <w:lang w:val="en-US" w:eastAsia="ko-KR"/>
        </w:rPr>
        <w:t>tw</w:t>
      </w:r>
      <w:proofErr w:type="spellEnd"/>
      <w:r w:rsidRPr="00B3456B">
        <w:rPr>
          <w:rFonts w:ascii="Arial" w:hAnsi="Arial" w:cs="Arial"/>
          <w:lang w:val="en-US" w:eastAsia="ko-KR"/>
        </w:rPr>
        <w:t>] OR ILI[</w:t>
      </w:r>
      <w:proofErr w:type="spellStart"/>
      <w:r w:rsidRPr="00B3456B">
        <w:rPr>
          <w:rFonts w:ascii="Arial" w:hAnsi="Arial" w:cs="Arial"/>
          <w:lang w:val="en-US" w:eastAsia="ko-KR"/>
        </w:rPr>
        <w:t>tw</w:t>
      </w:r>
      <w:proofErr w:type="spellEnd"/>
      <w:r w:rsidRPr="00B3456B">
        <w:rPr>
          <w:rFonts w:ascii="Arial" w:hAnsi="Arial" w:cs="Arial"/>
          <w:lang w:val="en-US" w:eastAsia="ko-KR"/>
        </w:rPr>
        <w:t>])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 w:eastAsia="ko-KR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i/>
          <w:lang w:val="en-US"/>
        </w:rPr>
      </w:pPr>
      <w:r w:rsidRPr="00B3456B">
        <w:rPr>
          <w:rFonts w:ascii="Arial" w:hAnsi="Arial" w:cs="Arial"/>
          <w:i/>
          <w:lang w:val="en-US"/>
        </w:rPr>
        <w:t>#3. Vaccination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 w:eastAsia="ko-KR"/>
        </w:rPr>
      </w:pPr>
      <w:r w:rsidRPr="00B3456B">
        <w:rPr>
          <w:rFonts w:ascii="Arial" w:hAnsi="Arial" w:cs="Arial"/>
          <w:lang w:val="en-US" w:eastAsia="ko-KR"/>
        </w:rPr>
        <w:t xml:space="preserve">(“Influenza Vaccines”[Mesh] OR "Influenza Vaccines"[nm] OR </w:t>
      </w:r>
      <w:proofErr w:type="spellStart"/>
      <w:r w:rsidRPr="00B3456B">
        <w:rPr>
          <w:rFonts w:ascii="Arial" w:hAnsi="Arial" w:cs="Arial"/>
          <w:lang w:val="en-US" w:eastAsia="ko-KR"/>
        </w:rPr>
        <w:t>vaccin</w:t>
      </w:r>
      <w:proofErr w:type="spellEnd"/>
      <w:r w:rsidRPr="00B3456B">
        <w:rPr>
          <w:rFonts w:ascii="Arial" w:hAnsi="Arial" w:cs="Arial"/>
          <w:lang w:val="en-US" w:eastAsia="ko-KR"/>
        </w:rPr>
        <w:t>*[</w:t>
      </w:r>
      <w:proofErr w:type="spellStart"/>
      <w:r w:rsidRPr="00B3456B">
        <w:rPr>
          <w:rFonts w:ascii="Arial" w:hAnsi="Arial" w:cs="Arial"/>
          <w:lang w:val="en-US" w:eastAsia="ko-KR"/>
        </w:rPr>
        <w:t>tw</w:t>
      </w:r>
      <w:proofErr w:type="spellEnd"/>
      <w:r w:rsidRPr="00B3456B">
        <w:rPr>
          <w:rFonts w:ascii="Arial" w:hAnsi="Arial" w:cs="Arial"/>
          <w:lang w:val="en-US" w:eastAsia="ko-KR"/>
        </w:rPr>
        <w:t xml:space="preserve">] OR </w:t>
      </w:r>
      <w:proofErr w:type="spellStart"/>
      <w:r w:rsidRPr="00B3456B">
        <w:rPr>
          <w:rFonts w:ascii="Arial" w:hAnsi="Arial" w:cs="Arial"/>
          <w:lang w:val="en-US" w:eastAsia="ko-KR"/>
        </w:rPr>
        <w:t>immuniz</w:t>
      </w:r>
      <w:proofErr w:type="spellEnd"/>
      <w:r w:rsidRPr="00B3456B">
        <w:rPr>
          <w:rFonts w:ascii="Arial" w:hAnsi="Arial" w:cs="Arial"/>
          <w:lang w:val="en-US" w:eastAsia="ko-KR"/>
        </w:rPr>
        <w:t>*[</w:t>
      </w:r>
      <w:proofErr w:type="spellStart"/>
      <w:r w:rsidRPr="00B3456B">
        <w:rPr>
          <w:rFonts w:ascii="Arial" w:hAnsi="Arial" w:cs="Arial"/>
          <w:lang w:val="en-US" w:eastAsia="ko-KR"/>
        </w:rPr>
        <w:t>tw</w:t>
      </w:r>
      <w:proofErr w:type="spellEnd"/>
      <w:r w:rsidRPr="00B3456B">
        <w:rPr>
          <w:rFonts w:ascii="Arial" w:hAnsi="Arial" w:cs="Arial"/>
          <w:lang w:val="en-US" w:eastAsia="ko-KR"/>
        </w:rPr>
        <w:t xml:space="preserve">] OR </w:t>
      </w:r>
      <w:proofErr w:type="spellStart"/>
      <w:r w:rsidRPr="00B3456B">
        <w:rPr>
          <w:rFonts w:ascii="Arial" w:hAnsi="Arial" w:cs="Arial"/>
          <w:lang w:val="en-US" w:eastAsia="ko-KR"/>
        </w:rPr>
        <w:t>immunis</w:t>
      </w:r>
      <w:proofErr w:type="spellEnd"/>
      <w:r w:rsidRPr="00B3456B">
        <w:rPr>
          <w:rFonts w:ascii="Arial" w:hAnsi="Arial" w:cs="Arial"/>
          <w:lang w:val="en-US" w:eastAsia="ko-KR"/>
        </w:rPr>
        <w:t>*[</w:t>
      </w:r>
      <w:proofErr w:type="spellStart"/>
      <w:r w:rsidRPr="00B3456B">
        <w:rPr>
          <w:rFonts w:ascii="Arial" w:hAnsi="Arial" w:cs="Arial"/>
          <w:lang w:val="en-US" w:eastAsia="ko-KR"/>
        </w:rPr>
        <w:t>tw</w:t>
      </w:r>
      <w:proofErr w:type="spellEnd"/>
      <w:r w:rsidRPr="00B3456B">
        <w:rPr>
          <w:rFonts w:ascii="Arial" w:hAnsi="Arial" w:cs="Arial"/>
          <w:lang w:val="en-US" w:eastAsia="ko-KR"/>
        </w:rPr>
        <w:t>] OR immunogen*[</w:t>
      </w:r>
      <w:proofErr w:type="spellStart"/>
      <w:r w:rsidRPr="00B3456B">
        <w:rPr>
          <w:rFonts w:ascii="Arial" w:hAnsi="Arial" w:cs="Arial"/>
          <w:lang w:val="en-US" w:eastAsia="ko-KR"/>
        </w:rPr>
        <w:t>tw</w:t>
      </w:r>
      <w:proofErr w:type="spellEnd"/>
      <w:r w:rsidRPr="00B3456B">
        <w:rPr>
          <w:rFonts w:ascii="Arial" w:hAnsi="Arial" w:cs="Arial"/>
          <w:lang w:val="en-US" w:eastAsia="ko-KR"/>
        </w:rPr>
        <w:t xml:space="preserve">] OR </w:t>
      </w:r>
      <w:proofErr w:type="spellStart"/>
      <w:r w:rsidRPr="00B3456B">
        <w:rPr>
          <w:rFonts w:ascii="Arial" w:hAnsi="Arial" w:cs="Arial"/>
          <w:lang w:val="en-US" w:eastAsia="ko-KR"/>
        </w:rPr>
        <w:t>immunit</w:t>
      </w:r>
      <w:proofErr w:type="spellEnd"/>
      <w:r w:rsidRPr="00B3456B">
        <w:rPr>
          <w:rFonts w:ascii="Arial" w:hAnsi="Arial" w:cs="Arial"/>
          <w:lang w:val="en-US" w:eastAsia="ko-KR"/>
        </w:rPr>
        <w:t>*[</w:t>
      </w:r>
      <w:proofErr w:type="spellStart"/>
      <w:r w:rsidRPr="00B3456B">
        <w:rPr>
          <w:rFonts w:ascii="Arial" w:hAnsi="Arial" w:cs="Arial"/>
          <w:lang w:val="en-US" w:eastAsia="ko-KR"/>
        </w:rPr>
        <w:t>tw</w:t>
      </w:r>
      <w:proofErr w:type="spellEnd"/>
      <w:r w:rsidRPr="00B3456B">
        <w:rPr>
          <w:rFonts w:ascii="Arial" w:hAnsi="Arial" w:cs="Arial"/>
          <w:lang w:val="en-US" w:eastAsia="ko-KR"/>
        </w:rPr>
        <w:t>])</w:t>
      </w:r>
    </w:p>
    <w:p w:rsidR="00D47143" w:rsidRPr="00B3456B" w:rsidRDefault="00D47143" w:rsidP="00D47143">
      <w:pPr>
        <w:ind w:right="1404"/>
        <w:contextualSpacing/>
        <w:rPr>
          <w:rFonts w:ascii="Arial" w:hAnsi="Arial" w:cs="Arial"/>
          <w:i/>
          <w:lang w:val="en-US"/>
        </w:rPr>
      </w:pPr>
    </w:p>
    <w:p w:rsidR="00D47143" w:rsidRPr="00B3456B" w:rsidRDefault="00D47143" w:rsidP="00D47143">
      <w:pPr>
        <w:ind w:right="1404"/>
        <w:contextualSpacing/>
        <w:rPr>
          <w:rFonts w:ascii="Arial" w:hAnsi="Arial" w:cs="Arial"/>
          <w:i/>
          <w:lang w:val="en-US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b/>
          <w:i/>
          <w:lang w:val="en-US"/>
        </w:rPr>
      </w:pPr>
      <w:bookmarkStart w:id="1" w:name="_Toc470181957"/>
      <w:r w:rsidRPr="00B3456B">
        <w:rPr>
          <w:rFonts w:ascii="Arial" w:hAnsi="Arial" w:cs="Arial"/>
          <w:b/>
          <w:i/>
          <w:lang w:val="en-US"/>
        </w:rPr>
        <w:t>Cochrane library</w:t>
      </w:r>
      <w:bookmarkEnd w:id="1"/>
    </w:p>
    <w:p w:rsidR="00D47143" w:rsidRPr="00B3456B" w:rsidRDefault="00D47143" w:rsidP="00D47143">
      <w:pPr>
        <w:contextualSpacing/>
        <w:rPr>
          <w:rFonts w:ascii="Arial" w:hAnsi="Arial" w:cs="Arial"/>
          <w:i/>
          <w:lang w:val="en-US"/>
        </w:rPr>
      </w:pPr>
      <w:r w:rsidRPr="00B3456B">
        <w:rPr>
          <w:rFonts w:ascii="Arial" w:hAnsi="Arial" w:cs="Arial"/>
          <w:i/>
          <w:lang w:val="en-US"/>
        </w:rPr>
        <w:t>Metabolic disorders or existing comorbidities</w:t>
      </w:r>
    </w:p>
    <w:p w:rsidR="00D47143" w:rsidRPr="00B3456B" w:rsidRDefault="00D47143" w:rsidP="00D47143">
      <w:pPr>
        <w:ind w:left="284" w:hanging="284"/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 xml:space="preserve">#1 </w:t>
      </w:r>
      <w:proofErr w:type="spellStart"/>
      <w:r w:rsidRPr="00B3456B">
        <w:rPr>
          <w:rFonts w:ascii="Arial" w:hAnsi="Arial" w:cs="Arial"/>
          <w:lang w:val="en-US"/>
        </w:rPr>
        <w:t>MeSH</w:t>
      </w:r>
      <w:proofErr w:type="spellEnd"/>
      <w:r w:rsidRPr="00B3456B">
        <w:rPr>
          <w:rFonts w:ascii="Arial" w:hAnsi="Arial" w:cs="Arial"/>
          <w:lang w:val="en-US"/>
        </w:rPr>
        <w:t xml:space="preserve"> descriptor: ‘Metabolic Diseases‘</w:t>
      </w:r>
    </w:p>
    <w:p w:rsidR="00D47143" w:rsidRPr="00B3456B" w:rsidRDefault="00D47143" w:rsidP="00D47143">
      <w:pPr>
        <w:ind w:left="284" w:hanging="284"/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>#2 metabolic disease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metabolic disorder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metabolic </w:t>
      </w:r>
      <w:proofErr w:type="spellStart"/>
      <w:r w:rsidRPr="00B3456B">
        <w:rPr>
          <w:rFonts w:ascii="Arial" w:hAnsi="Arial" w:cs="Arial"/>
          <w:lang w:val="en-US"/>
        </w:rPr>
        <w:t>syndrome:ti,ab</w:t>
      </w:r>
      <w:proofErr w:type="spellEnd"/>
      <w:r w:rsidRPr="00B3456B">
        <w:rPr>
          <w:rFonts w:ascii="Arial" w:hAnsi="Arial" w:cs="Arial"/>
          <w:lang w:val="en-US"/>
        </w:rPr>
        <w:t xml:space="preserve"> OR syndrome X: 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shd w:val="clear" w:color="auto" w:fill="FFFFFF"/>
          <w:lang w:val="en-US"/>
        </w:rPr>
        <w:t>MetS:ti,ab</w:t>
      </w:r>
      <w:proofErr w:type="spellEnd"/>
    </w:p>
    <w:p w:rsidR="00D47143" w:rsidRPr="00B3456B" w:rsidRDefault="00D47143" w:rsidP="00D47143">
      <w:pPr>
        <w:ind w:left="284" w:hanging="284"/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 xml:space="preserve">#3 </w:t>
      </w:r>
      <w:proofErr w:type="spellStart"/>
      <w:r w:rsidRPr="00B3456B">
        <w:rPr>
          <w:rFonts w:ascii="Arial" w:hAnsi="Arial" w:cs="Arial"/>
          <w:lang w:val="en-US"/>
        </w:rPr>
        <w:t>MeSH</w:t>
      </w:r>
      <w:proofErr w:type="spellEnd"/>
      <w:r w:rsidRPr="00B3456B">
        <w:rPr>
          <w:rFonts w:ascii="Arial" w:hAnsi="Arial" w:cs="Arial"/>
          <w:lang w:val="en-US"/>
        </w:rPr>
        <w:t xml:space="preserve"> descriptor: 'diabetes mellitus' </w:t>
      </w:r>
    </w:p>
    <w:p w:rsidR="00D47143" w:rsidRPr="00B3456B" w:rsidRDefault="00D47143" w:rsidP="00D47143">
      <w:pPr>
        <w:ind w:left="284" w:hanging="284"/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 xml:space="preserve">#4 </w:t>
      </w:r>
      <w:proofErr w:type="spellStart"/>
      <w:r w:rsidRPr="00B3456B">
        <w:rPr>
          <w:rFonts w:ascii="Arial" w:hAnsi="Arial" w:cs="Arial"/>
          <w:lang w:val="en-US"/>
        </w:rPr>
        <w:t>diabetes: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diabet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NIDDM: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IDDM:ti,ab</w:t>
      </w:r>
      <w:proofErr w:type="spellEnd"/>
      <w:r w:rsidRPr="00B3456B">
        <w:rPr>
          <w:rFonts w:ascii="Arial" w:hAnsi="Arial" w:cs="Arial"/>
          <w:lang w:val="en-US"/>
        </w:rPr>
        <w:t xml:space="preserve"> OR insulin </w:t>
      </w:r>
      <w:proofErr w:type="spellStart"/>
      <w:r w:rsidRPr="00B3456B">
        <w:rPr>
          <w:rFonts w:ascii="Arial" w:hAnsi="Arial" w:cs="Arial"/>
          <w:lang w:val="en-US"/>
        </w:rPr>
        <w:t>resistan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insulin </w:t>
      </w:r>
      <w:proofErr w:type="spellStart"/>
      <w:r w:rsidRPr="00B3456B">
        <w:rPr>
          <w:rFonts w:ascii="Arial" w:hAnsi="Arial" w:cs="Arial"/>
          <w:lang w:val="en-US"/>
        </w:rPr>
        <w:t>dependen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insulin </w:t>
      </w:r>
      <w:proofErr w:type="spellStart"/>
      <w:r w:rsidRPr="00B3456B">
        <w:rPr>
          <w:rFonts w:ascii="Arial" w:hAnsi="Arial" w:cs="Arial"/>
          <w:lang w:val="en-US"/>
        </w:rPr>
        <w:t>sensitivit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r w:rsidRPr="00B3456B">
        <w:rPr>
          <w:rFonts w:ascii="Arial" w:hAnsi="Arial" w:cs="Arial"/>
          <w:shd w:val="clear" w:color="auto" w:fill="FFFFFF"/>
          <w:lang w:val="en-US"/>
        </w:rPr>
        <w:t>T2DM:ti,ab</w:t>
      </w:r>
    </w:p>
    <w:p w:rsidR="00D47143" w:rsidRPr="00B3456B" w:rsidRDefault="00D47143" w:rsidP="00D47143">
      <w:pPr>
        <w:ind w:left="284" w:hanging="284"/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 xml:space="preserve">#5 </w:t>
      </w:r>
      <w:proofErr w:type="spellStart"/>
      <w:r w:rsidRPr="00B3456B">
        <w:rPr>
          <w:rFonts w:ascii="Arial" w:hAnsi="Arial" w:cs="Arial"/>
          <w:lang w:val="en-US"/>
        </w:rPr>
        <w:t>MeSH</w:t>
      </w:r>
      <w:proofErr w:type="spellEnd"/>
      <w:r w:rsidRPr="00B3456B">
        <w:rPr>
          <w:rFonts w:ascii="Arial" w:hAnsi="Arial" w:cs="Arial"/>
          <w:lang w:val="en-US"/>
        </w:rPr>
        <w:t xml:space="preserve"> descriptor : 'hypertension' OR 'hyperlipidemia' OR 'atherosclerosis'</w:t>
      </w:r>
    </w:p>
    <w:p w:rsidR="00D47143" w:rsidRPr="00B3456B" w:rsidRDefault="00D47143" w:rsidP="00D47143">
      <w:pPr>
        <w:ind w:left="284" w:hanging="284"/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 xml:space="preserve">#6 </w:t>
      </w:r>
      <w:proofErr w:type="spellStart"/>
      <w:r w:rsidRPr="00B3456B">
        <w:rPr>
          <w:rFonts w:ascii="Arial" w:hAnsi="Arial" w:cs="Arial"/>
          <w:lang w:val="en-US"/>
        </w:rPr>
        <w:t>hypertensi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high blood pressure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hyperlip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hypercholesterolemia: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hypercholesterolaemia: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hypertriglyceridemia: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atherosclero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</w:p>
    <w:p w:rsidR="00D47143" w:rsidRPr="00B3456B" w:rsidRDefault="00D47143" w:rsidP="00D47143">
      <w:pPr>
        <w:ind w:left="284" w:hanging="284"/>
        <w:contextualSpacing/>
        <w:rPr>
          <w:rFonts w:ascii="Arial" w:hAnsi="Arial" w:cs="Arial"/>
          <w:b/>
          <w:lang w:val="en-US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b/>
          <w:lang w:val="en-US"/>
        </w:rPr>
      </w:pPr>
      <w:r w:rsidRPr="00B3456B">
        <w:rPr>
          <w:rFonts w:ascii="Arial" w:hAnsi="Arial" w:cs="Arial"/>
          <w:b/>
          <w:lang w:val="en-US"/>
        </w:rPr>
        <w:t>7# (#1 or #2 or #3 or #4 or #5 or #6)</w:t>
      </w:r>
    </w:p>
    <w:p w:rsidR="00D47143" w:rsidRPr="00B3456B" w:rsidRDefault="00D47143" w:rsidP="00D47143">
      <w:pPr>
        <w:contextualSpacing/>
        <w:rPr>
          <w:rFonts w:ascii="Arial" w:hAnsi="Arial" w:cs="Arial"/>
          <w:u w:val="single"/>
          <w:lang w:val="en-US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i/>
          <w:lang w:val="en-US"/>
        </w:rPr>
      </w:pPr>
      <w:r w:rsidRPr="00B3456B">
        <w:rPr>
          <w:rFonts w:ascii="Arial" w:hAnsi="Arial" w:cs="Arial"/>
          <w:i/>
          <w:lang w:val="en-US"/>
        </w:rPr>
        <w:t xml:space="preserve">Influenza 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 xml:space="preserve">#8 </w:t>
      </w:r>
      <w:proofErr w:type="spellStart"/>
      <w:r w:rsidRPr="00B3456B">
        <w:rPr>
          <w:rFonts w:ascii="Arial" w:hAnsi="Arial" w:cs="Arial"/>
          <w:lang w:val="en-US"/>
        </w:rPr>
        <w:t>influenza: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flu: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ILI:ti,ab</w:t>
      </w:r>
      <w:proofErr w:type="spellEnd"/>
    </w:p>
    <w:p w:rsidR="00D47143" w:rsidRPr="00B3456B" w:rsidRDefault="00D47143" w:rsidP="00D47143">
      <w:pPr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>#9 'Influenza, Human'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</w:p>
    <w:p w:rsidR="00D47143" w:rsidRPr="00B3456B" w:rsidRDefault="00D47143" w:rsidP="00D47143">
      <w:pPr>
        <w:contextualSpacing/>
        <w:rPr>
          <w:rFonts w:ascii="Arial" w:hAnsi="Arial" w:cs="Arial"/>
          <w:b/>
          <w:lang w:val="en-US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b/>
          <w:lang w:val="en-US"/>
        </w:rPr>
      </w:pPr>
      <w:r w:rsidRPr="00B3456B">
        <w:rPr>
          <w:rFonts w:ascii="Arial" w:hAnsi="Arial" w:cs="Arial"/>
          <w:b/>
          <w:lang w:val="en-US"/>
        </w:rPr>
        <w:t>10# (#8 or #9)</w:t>
      </w:r>
    </w:p>
    <w:p w:rsidR="00D47143" w:rsidRPr="00B3456B" w:rsidRDefault="00D47143" w:rsidP="00D47143">
      <w:pPr>
        <w:contextualSpacing/>
        <w:rPr>
          <w:rFonts w:ascii="Arial" w:hAnsi="Arial" w:cs="Arial"/>
          <w:i/>
          <w:lang w:val="en-US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i/>
          <w:lang w:val="en-US"/>
        </w:rPr>
      </w:pPr>
      <w:r w:rsidRPr="00B3456B">
        <w:rPr>
          <w:rFonts w:ascii="Arial" w:hAnsi="Arial" w:cs="Arial"/>
          <w:i/>
          <w:lang w:val="en-US"/>
        </w:rPr>
        <w:t xml:space="preserve">Vaccination 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>#11 'influenza vaccine'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  <w:r w:rsidRPr="00B3456B">
        <w:rPr>
          <w:rFonts w:ascii="Arial" w:hAnsi="Arial" w:cs="Arial"/>
          <w:lang w:val="en-US"/>
        </w:rPr>
        <w:t xml:space="preserve"> </w:t>
      </w:r>
    </w:p>
    <w:p w:rsidR="00D47143" w:rsidRPr="00B3456B" w:rsidRDefault="00D47143" w:rsidP="00D47143">
      <w:pPr>
        <w:ind w:left="284" w:hanging="284"/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 xml:space="preserve">#12 </w:t>
      </w:r>
      <w:proofErr w:type="spellStart"/>
      <w:r w:rsidRPr="00B3456B">
        <w:rPr>
          <w:rFonts w:ascii="Arial" w:hAnsi="Arial" w:cs="Arial"/>
          <w:lang w:val="en-US"/>
        </w:rPr>
        <w:t>vaccin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immuniz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immunis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immunogen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immunity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</w:p>
    <w:p w:rsidR="00D47143" w:rsidRPr="00B3456B" w:rsidRDefault="00D47143" w:rsidP="00D47143">
      <w:pPr>
        <w:contextualSpacing/>
        <w:rPr>
          <w:rFonts w:ascii="Arial" w:hAnsi="Arial" w:cs="Arial"/>
          <w:b/>
          <w:lang w:val="en-US"/>
        </w:rPr>
      </w:pPr>
      <w:r w:rsidRPr="00B3456B">
        <w:rPr>
          <w:rFonts w:ascii="Arial" w:hAnsi="Arial" w:cs="Arial"/>
          <w:b/>
          <w:lang w:val="en-US"/>
        </w:rPr>
        <w:t>#13 (#11 or #12)</w:t>
      </w:r>
    </w:p>
    <w:p w:rsidR="00D47143" w:rsidRPr="00B3456B" w:rsidRDefault="00D47143" w:rsidP="00D47143">
      <w:pPr>
        <w:contextualSpacing/>
        <w:rPr>
          <w:rFonts w:ascii="Arial" w:hAnsi="Arial" w:cs="Arial"/>
          <w:b/>
          <w:lang w:val="en-US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b/>
          <w:lang w:val="en-US"/>
        </w:rPr>
      </w:pPr>
      <w:r w:rsidRPr="00B3456B">
        <w:rPr>
          <w:rFonts w:ascii="Arial" w:hAnsi="Arial" w:cs="Arial"/>
          <w:b/>
          <w:lang w:val="en-US"/>
        </w:rPr>
        <w:lastRenderedPageBreak/>
        <w:t xml:space="preserve">#14 (#7 and #10 and #13) </w:t>
      </w:r>
    </w:p>
    <w:p w:rsidR="00D47143" w:rsidRPr="00B3456B" w:rsidRDefault="00D47143" w:rsidP="00D47143">
      <w:pPr>
        <w:contextualSpacing/>
        <w:rPr>
          <w:lang w:val="en-US"/>
        </w:rPr>
      </w:pPr>
      <w:bookmarkStart w:id="2" w:name="_Toc470181958"/>
    </w:p>
    <w:p w:rsidR="00D47143" w:rsidRPr="00B3456B" w:rsidRDefault="00D47143" w:rsidP="00D47143">
      <w:pPr>
        <w:contextualSpacing/>
        <w:rPr>
          <w:rFonts w:ascii="Arial" w:hAnsi="Arial" w:cs="Arial"/>
          <w:b/>
          <w:lang w:val="en-US"/>
        </w:rPr>
      </w:pPr>
      <w:proofErr w:type="spellStart"/>
      <w:r w:rsidRPr="00B3456B">
        <w:rPr>
          <w:rFonts w:ascii="Arial" w:hAnsi="Arial" w:cs="Arial"/>
          <w:b/>
          <w:lang w:val="en-US"/>
        </w:rPr>
        <w:t>Embase</w:t>
      </w:r>
      <w:bookmarkEnd w:id="2"/>
      <w:proofErr w:type="spellEnd"/>
    </w:p>
    <w:p w:rsidR="00D47143" w:rsidRPr="00B3456B" w:rsidRDefault="00D47143" w:rsidP="00D47143">
      <w:pPr>
        <w:contextualSpacing/>
        <w:rPr>
          <w:rFonts w:ascii="Arial" w:eastAsia="MS Mincho" w:hAnsi="Arial" w:cs="Arial"/>
          <w:lang w:val="en-US"/>
        </w:rPr>
      </w:pPr>
      <w:r w:rsidRPr="00B3456B">
        <w:rPr>
          <w:rFonts w:ascii="Arial" w:hAnsi="Arial" w:cs="Arial"/>
          <w:lang w:val="en-US"/>
        </w:rPr>
        <w:t xml:space="preserve">The following search strings were used to search for relevant articles in </w:t>
      </w:r>
      <w:proofErr w:type="spellStart"/>
      <w:r w:rsidRPr="00B3456B">
        <w:rPr>
          <w:rFonts w:ascii="Arial" w:hAnsi="Arial" w:cs="Arial"/>
          <w:lang w:val="en-US"/>
        </w:rPr>
        <w:t>Embase</w:t>
      </w:r>
      <w:proofErr w:type="spellEnd"/>
      <w:r w:rsidRPr="00B3456B">
        <w:rPr>
          <w:rFonts w:ascii="Arial" w:hAnsi="Arial" w:cs="Arial"/>
          <w:lang w:val="en-US"/>
        </w:rPr>
        <w:t>.</w:t>
      </w:r>
    </w:p>
    <w:p w:rsidR="00D47143" w:rsidRPr="00B3456B" w:rsidRDefault="00D47143" w:rsidP="00D47143">
      <w:pPr>
        <w:contextualSpacing/>
        <w:rPr>
          <w:rFonts w:ascii="Arial" w:hAnsi="Arial" w:cs="Arial"/>
          <w:i/>
          <w:lang w:val="en-US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i/>
          <w:lang w:val="en-US"/>
        </w:rPr>
      </w:pPr>
      <w:r w:rsidRPr="00B3456B">
        <w:rPr>
          <w:rFonts w:ascii="Arial" w:hAnsi="Arial" w:cs="Arial"/>
          <w:i/>
          <w:lang w:val="en-US"/>
        </w:rPr>
        <w:t>#1 Metabolic disorders or existing comorbidities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>('metabolic disorder'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  <w:r w:rsidRPr="00B3456B">
        <w:rPr>
          <w:rFonts w:ascii="Arial" w:hAnsi="Arial" w:cs="Arial"/>
          <w:lang w:val="en-US"/>
        </w:rPr>
        <w:t xml:space="preserve"> OR ‘metabolic disease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metabolic diseases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metabolic disorder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metabolic disorders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metabolic syndrome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syndrome X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shd w:val="clear" w:color="auto" w:fill="FFFFFF"/>
          <w:lang w:val="en-US"/>
        </w:rPr>
        <w:t>MetS:ti,ab</w:t>
      </w:r>
      <w:proofErr w:type="spellEnd"/>
      <w:r w:rsidRPr="00B3456B">
        <w:rPr>
          <w:rFonts w:ascii="Arial" w:hAnsi="Arial" w:cs="Arial"/>
          <w:shd w:val="clear" w:color="auto" w:fill="FFFFFF"/>
          <w:lang w:val="en-US"/>
        </w:rPr>
        <w:t xml:space="preserve"> OR </w:t>
      </w:r>
      <w:r w:rsidRPr="00B3456B">
        <w:rPr>
          <w:rFonts w:ascii="Arial" w:hAnsi="Arial" w:cs="Arial"/>
          <w:lang w:val="en-US"/>
        </w:rPr>
        <w:t>‘diabetes mellitus’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diabet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NIDDM: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IDDM:ti,ab</w:t>
      </w:r>
      <w:proofErr w:type="spellEnd"/>
      <w:r w:rsidRPr="00B3456B">
        <w:rPr>
          <w:rFonts w:ascii="Arial" w:hAnsi="Arial" w:cs="Arial"/>
          <w:lang w:val="en-US"/>
        </w:rPr>
        <w:t xml:space="preserve"> OR 'insulin resistance'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'insulin resistances'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'insulin resistant'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'insulin </w:t>
      </w:r>
      <w:proofErr w:type="spellStart"/>
      <w:r w:rsidRPr="00B3456B">
        <w:rPr>
          <w:rFonts w:ascii="Arial" w:hAnsi="Arial" w:cs="Arial"/>
          <w:lang w:val="en-US"/>
        </w:rPr>
        <w:t>resistancy</w:t>
      </w:r>
      <w:proofErr w:type="spellEnd"/>
      <w:r w:rsidRPr="00B3456B">
        <w:rPr>
          <w:rFonts w:ascii="Arial" w:hAnsi="Arial" w:cs="Arial"/>
          <w:lang w:val="en-US"/>
        </w:rPr>
        <w:t>'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insulin dependence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insulin dependency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insulin </w:t>
      </w:r>
      <w:proofErr w:type="spellStart"/>
      <w:r w:rsidRPr="00B3456B">
        <w:rPr>
          <w:rFonts w:ascii="Arial" w:hAnsi="Arial" w:cs="Arial"/>
          <w:lang w:val="en-US"/>
        </w:rPr>
        <w:t>dependend</w:t>
      </w:r>
      <w:proofErr w:type="spellEnd"/>
      <w:r w:rsidRPr="00B3456B">
        <w:rPr>
          <w:rFonts w:ascii="Arial" w:hAnsi="Arial" w:cs="Arial"/>
          <w:lang w:val="en-US"/>
        </w:rPr>
        <w:t>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insulin dependent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insulin dependently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insulin sensitivities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insulin sensitivity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r w:rsidRPr="00B3456B">
        <w:rPr>
          <w:rFonts w:ascii="Arial" w:hAnsi="Arial" w:cs="Arial"/>
          <w:shd w:val="clear" w:color="auto" w:fill="FFFFFF"/>
          <w:lang w:val="en-US"/>
        </w:rPr>
        <w:t>T2DM:ti,ab</w:t>
      </w:r>
      <w:r w:rsidRPr="00B3456B">
        <w:rPr>
          <w:rFonts w:ascii="Arial" w:hAnsi="Arial" w:cs="Arial"/>
          <w:lang w:val="en-US"/>
        </w:rPr>
        <w:t xml:space="preserve"> OR 'hypertension'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  <w:r w:rsidRPr="00B3456B">
        <w:rPr>
          <w:rFonts w:ascii="Arial" w:hAnsi="Arial" w:cs="Arial"/>
          <w:lang w:val="en-US"/>
        </w:rPr>
        <w:t xml:space="preserve"> OR 'hyperlipidemia'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  <w:r w:rsidRPr="00B3456B">
        <w:rPr>
          <w:rFonts w:ascii="Arial" w:hAnsi="Arial" w:cs="Arial"/>
          <w:lang w:val="en-US"/>
        </w:rPr>
        <w:t xml:space="preserve"> OR 'hyperlipoproteinemia'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  <w:r w:rsidRPr="00B3456B">
        <w:rPr>
          <w:rFonts w:ascii="Arial" w:hAnsi="Arial" w:cs="Arial"/>
          <w:lang w:val="en-US"/>
        </w:rPr>
        <w:t xml:space="preserve"> OR 'hypercholesterolemia'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  <w:r w:rsidRPr="00B3456B">
        <w:rPr>
          <w:rFonts w:ascii="Arial" w:hAnsi="Arial" w:cs="Arial"/>
          <w:lang w:val="en-US"/>
        </w:rPr>
        <w:t xml:space="preserve"> OR 'hypertriglyceridemia'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hypertensi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‘high blood pressure’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hyperlip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hypercholestero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hypertriglyceridemi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'atherosclerosis'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atherosclero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>)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i/>
          <w:lang w:val="en-US"/>
        </w:rPr>
      </w:pPr>
      <w:r w:rsidRPr="00B3456B">
        <w:rPr>
          <w:rFonts w:ascii="Arial" w:hAnsi="Arial" w:cs="Arial"/>
          <w:i/>
          <w:lang w:val="en-US"/>
        </w:rPr>
        <w:t xml:space="preserve">#2 Influenza 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>(‘Human influenza’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  <w:r w:rsidRPr="00B3456B">
        <w:rPr>
          <w:rFonts w:ascii="Arial" w:hAnsi="Arial" w:cs="Arial"/>
          <w:lang w:val="en-US"/>
        </w:rPr>
        <w:t xml:space="preserve"> OR influenza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flu: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ILI:ti,ab</w:t>
      </w:r>
      <w:proofErr w:type="spellEnd"/>
      <w:r w:rsidRPr="00B3456B">
        <w:rPr>
          <w:rFonts w:ascii="Arial" w:hAnsi="Arial" w:cs="Arial"/>
          <w:lang w:val="en-US"/>
        </w:rPr>
        <w:t xml:space="preserve">) 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i/>
          <w:lang w:val="en-US"/>
        </w:rPr>
      </w:pPr>
      <w:r w:rsidRPr="00B3456B">
        <w:rPr>
          <w:rFonts w:ascii="Arial" w:hAnsi="Arial" w:cs="Arial"/>
          <w:i/>
          <w:lang w:val="en-US"/>
        </w:rPr>
        <w:t xml:space="preserve"> #3 Vaccination</w:t>
      </w:r>
    </w:p>
    <w:p w:rsidR="00D47143" w:rsidRPr="00B3456B" w:rsidRDefault="00D47143" w:rsidP="00D47143">
      <w:pPr>
        <w:contextualSpacing/>
        <w:rPr>
          <w:rFonts w:ascii="Arial" w:hAnsi="Arial" w:cs="Arial"/>
          <w:lang w:val="en-US"/>
        </w:rPr>
      </w:pPr>
      <w:r w:rsidRPr="00B3456B">
        <w:rPr>
          <w:rFonts w:ascii="Arial" w:hAnsi="Arial" w:cs="Arial"/>
          <w:lang w:val="en-US"/>
        </w:rPr>
        <w:t>(‘influenza vaccines’/</w:t>
      </w:r>
      <w:proofErr w:type="spellStart"/>
      <w:r w:rsidRPr="00B3456B">
        <w:rPr>
          <w:rFonts w:ascii="Arial" w:hAnsi="Arial" w:cs="Arial"/>
          <w:lang w:val="en-US"/>
        </w:rPr>
        <w:t>exp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vaccin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immuniz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immunis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immunogen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 xml:space="preserve"> OR </w:t>
      </w:r>
      <w:proofErr w:type="spellStart"/>
      <w:r w:rsidRPr="00B3456B">
        <w:rPr>
          <w:rFonts w:ascii="Arial" w:hAnsi="Arial" w:cs="Arial"/>
          <w:lang w:val="en-US"/>
        </w:rPr>
        <w:t>immunit</w:t>
      </w:r>
      <w:proofErr w:type="spellEnd"/>
      <w:r w:rsidRPr="00B3456B">
        <w:rPr>
          <w:rFonts w:ascii="Arial" w:hAnsi="Arial" w:cs="Arial"/>
          <w:lang w:val="en-US"/>
        </w:rPr>
        <w:t>*:</w:t>
      </w:r>
      <w:proofErr w:type="spellStart"/>
      <w:r w:rsidRPr="00B3456B">
        <w:rPr>
          <w:rFonts w:ascii="Arial" w:hAnsi="Arial" w:cs="Arial"/>
          <w:lang w:val="en-US"/>
        </w:rPr>
        <w:t>ti,ab</w:t>
      </w:r>
      <w:proofErr w:type="spellEnd"/>
      <w:r w:rsidRPr="00B3456B">
        <w:rPr>
          <w:rFonts w:ascii="Arial" w:hAnsi="Arial" w:cs="Arial"/>
          <w:lang w:val="en-US"/>
        </w:rPr>
        <w:t>)</w:t>
      </w:r>
    </w:p>
    <w:p w:rsidR="00D47143" w:rsidRPr="00B3456B" w:rsidRDefault="00D47143" w:rsidP="00D47143">
      <w:pPr>
        <w:rPr>
          <w:rFonts w:ascii="Arial" w:hAnsi="Arial" w:cs="Arial"/>
          <w:lang w:val="en-US"/>
        </w:rPr>
      </w:pPr>
    </w:p>
    <w:p w:rsidR="00D47143" w:rsidRPr="00B3456B" w:rsidRDefault="00D47143" w:rsidP="00D47143">
      <w:pPr>
        <w:contextualSpacing/>
        <w:rPr>
          <w:rFonts w:ascii="Arial" w:hAnsi="Arial" w:cs="Arial"/>
          <w:i/>
          <w:sz w:val="16"/>
          <w:szCs w:val="16"/>
          <w:lang w:val="en-US"/>
        </w:rPr>
      </w:pPr>
      <w:r w:rsidRPr="00B3456B">
        <w:rPr>
          <w:rFonts w:ascii="Arial" w:hAnsi="Arial" w:cs="Arial"/>
          <w:i/>
          <w:sz w:val="16"/>
          <w:szCs w:val="16"/>
          <w:lang w:val="en-US"/>
        </w:rPr>
        <w:fldChar w:fldCharType="begin"/>
      </w:r>
      <w:r w:rsidRPr="00B3456B">
        <w:rPr>
          <w:rFonts w:ascii="Arial" w:hAnsi="Arial" w:cs="Arial"/>
          <w:i/>
          <w:sz w:val="16"/>
          <w:szCs w:val="16"/>
          <w:lang w:val="en-US"/>
        </w:rPr>
        <w:instrText xml:space="preserve"> ADDIN EN.REFLIST </w:instrText>
      </w:r>
      <w:r w:rsidRPr="00B3456B">
        <w:rPr>
          <w:rFonts w:ascii="Arial" w:hAnsi="Arial" w:cs="Arial"/>
          <w:i/>
          <w:sz w:val="16"/>
          <w:szCs w:val="16"/>
          <w:lang w:val="en-US"/>
        </w:rPr>
        <w:fldChar w:fldCharType="end"/>
      </w:r>
    </w:p>
    <w:p w:rsidR="00EA5E45" w:rsidRPr="00D47143" w:rsidRDefault="00EA5E45" w:rsidP="00D47143">
      <w:pPr>
        <w:rPr>
          <w:lang w:val="en-US"/>
        </w:rPr>
      </w:pPr>
    </w:p>
    <w:sectPr w:rsidR="00EA5E45" w:rsidRPr="00D471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143"/>
    <w:rsid w:val="00002463"/>
    <w:rsid w:val="00003A2A"/>
    <w:rsid w:val="00010B4E"/>
    <w:rsid w:val="00010DA7"/>
    <w:rsid w:val="000128B9"/>
    <w:rsid w:val="00013670"/>
    <w:rsid w:val="00015C79"/>
    <w:rsid w:val="000174BB"/>
    <w:rsid w:val="00021CB5"/>
    <w:rsid w:val="00022F98"/>
    <w:rsid w:val="00024420"/>
    <w:rsid w:val="00024AD2"/>
    <w:rsid w:val="00026D22"/>
    <w:rsid w:val="00031CDA"/>
    <w:rsid w:val="00033897"/>
    <w:rsid w:val="00033A44"/>
    <w:rsid w:val="000432A7"/>
    <w:rsid w:val="0005172F"/>
    <w:rsid w:val="00052BB1"/>
    <w:rsid w:val="000539A3"/>
    <w:rsid w:val="00054AFF"/>
    <w:rsid w:val="00056FB8"/>
    <w:rsid w:val="0006026D"/>
    <w:rsid w:val="000611D9"/>
    <w:rsid w:val="0006335A"/>
    <w:rsid w:val="00063748"/>
    <w:rsid w:val="000641B3"/>
    <w:rsid w:val="000651DE"/>
    <w:rsid w:val="00066B4B"/>
    <w:rsid w:val="00071A85"/>
    <w:rsid w:val="00073F9B"/>
    <w:rsid w:val="00082BDC"/>
    <w:rsid w:val="00084F59"/>
    <w:rsid w:val="0008556D"/>
    <w:rsid w:val="000867DD"/>
    <w:rsid w:val="00086922"/>
    <w:rsid w:val="00086C93"/>
    <w:rsid w:val="000904C7"/>
    <w:rsid w:val="000920D7"/>
    <w:rsid w:val="000956A3"/>
    <w:rsid w:val="00096A00"/>
    <w:rsid w:val="000A19DF"/>
    <w:rsid w:val="000A33CA"/>
    <w:rsid w:val="000A59BA"/>
    <w:rsid w:val="000B466C"/>
    <w:rsid w:val="000B4905"/>
    <w:rsid w:val="000B49CE"/>
    <w:rsid w:val="000B5931"/>
    <w:rsid w:val="000B5DC3"/>
    <w:rsid w:val="000B6572"/>
    <w:rsid w:val="000B65A3"/>
    <w:rsid w:val="000B7108"/>
    <w:rsid w:val="000B72DC"/>
    <w:rsid w:val="000B77BA"/>
    <w:rsid w:val="000C05C2"/>
    <w:rsid w:val="000C0801"/>
    <w:rsid w:val="000C2D57"/>
    <w:rsid w:val="000C405C"/>
    <w:rsid w:val="000C40AA"/>
    <w:rsid w:val="000C444B"/>
    <w:rsid w:val="000C6131"/>
    <w:rsid w:val="000C6A8A"/>
    <w:rsid w:val="000C730C"/>
    <w:rsid w:val="000C7DFF"/>
    <w:rsid w:val="000D0C5E"/>
    <w:rsid w:val="000D2F85"/>
    <w:rsid w:val="000D352A"/>
    <w:rsid w:val="000D3854"/>
    <w:rsid w:val="000D4C2B"/>
    <w:rsid w:val="000D5397"/>
    <w:rsid w:val="000D5D16"/>
    <w:rsid w:val="000D7DAD"/>
    <w:rsid w:val="000D7E9D"/>
    <w:rsid w:val="000E1FC8"/>
    <w:rsid w:val="000E50C3"/>
    <w:rsid w:val="000E5627"/>
    <w:rsid w:val="000F3A7F"/>
    <w:rsid w:val="000F5A20"/>
    <w:rsid w:val="0010219E"/>
    <w:rsid w:val="00104B21"/>
    <w:rsid w:val="00105B58"/>
    <w:rsid w:val="00105E59"/>
    <w:rsid w:val="00106E4C"/>
    <w:rsid w:val="001079E1"/>
    <w:rsid w:val="001107A0"/>
    <w:rsid w:val="00110958"/>
    <w:rsid w:val="00113E1C"/>
    <w:rsid w:val="0011410E"/>
    <w:rsid w:val="00115A87"/>
    <w:rsid w:val="00116BFD"/>
    <w:rsid w:val="00116CC2"/>
    <w:rsid w:val="00116EB5"/>
    <w:rsid w:val="00120C2C"/>
    <w:rsid w:val="00121E63"/>
    <w:rsid w:val="00121F45"/>
    <w:rsid w:val="0012697F"/>
    <w:rsid w:val="00127DDA"/>
    <w:rsid w:val="001313AC"/>
    <w:rsid w:val="001313F4"/>
    <w:rsid w:val="00134E44"/>
    <w:rsid w:val="00135587"/>
    <w:rsid w:val="001379E1"/>
    <w:rsid w:val="00137CD9"/>
    <w:rsid w:val="00141555"/>
    <w:rsid w:val="001429EA"/>
    <w:rsid w:val="00146555"/>
    <w:rsid w:val="00153614"/>
    <w:rsid w:val="00153A31"/>
    <w:rsid w:val="00154EA9"/>
    <w:rsid w:val="00155FFA"/>
    <w:rsid w:val="00157B57"/>
    <w:rsid w:val="0016056C"/>
    <w:rsid w:val="00160D87"/>
    <w:rsid w:val="001617CB"/>
    <w:rsid w:val="0016407C"/>
    <w:rsid w:val="00164396"/>
    <w:rsid w:val="00167150"/>
    <w:rsid w:val="00167DAA"/>
    <w:rsid w:val="0017219C"/>
    <w:rsid w:val="001751AA"/>
    <w:rsid w:val="001751F6"/>
    <w:rsid w:val="00175B9C"/>
    <w:rsid w:val="001775D8"/>
    <w:rsid w:val="00181A90"/>
    <w:rsid w:val="00181C6E"/>
    <w:rsid w:val="00183D61"/>
    <w:rsid w:val="00187F51"/>
    <w:rsid w:val="0019228D"/>
    <w:rsid w:val="00195A1B"/>
    <w:rsid w:val="001A11F4"/>
    <w:rsid w:val="001A1531"/>
    <w:rsid w:val="001A1CD3"/>
    <w:rsid w:val="001A33D0"/>
    <w:rsid w:val="001A3588"/>
    <w:rsid w:val="001B080B"/>
    <w:rsid w:val="001B240D"/>
    <w:rsid w:val="001B267A"/>
    <w:rsid w:val="001B4CCF"/>
    <w:rsid w:val="001C16CF"/>
    <w:rsid w:val="001C19A6"/>
    <w:rsid w:val="001C3C2D"/>
    <w:rsid w:val="001C44DE"/>
    <w:rsid w:val="001C4F62"/>
    <w:rsid w:val="001C64ED"/>
    <w:rsid w:val="001D0C11"/>
    <w:rsid w:val="001D259D"/>
    <w:rsid w:val="001D4232"/>
    <w:rsid w:val="001E0F29"/>
    <w:rsid w:val="001E136E"/>
    <w:rsid w:val="001E1F72"/>
    <w:rsid w:val="001F117E"/>
    <w:rsid w:val="001F1490"/>
    <w:rsid w:val="001F1A1D"/>
    <w:rsid w:val="001F6CB5"/>
    <w:rsid w:val="0020401C"/>
    <w:rsid w:val="00204BB9"/>
    <w:rsid w:val="00205EE7"/>
    <w:rsid w:val="0020751C"/>
    <w:rsid w:val="0021112F"/>
    <w:rsid w:val="0021206F"/>
    <w:rsid w:val="0021336B"/>
    <w:rsid w:val="002147B3"/>
    <w:rsid w:val="002167CD"/>
    <w:rsid w:val="00221AA2"/>
    <w:rsid w:val="00221AEF"/>
    <w:rsid w:val="00222755"/>
    <w:rsid w:val="00223A35"/>
    <w:rsid w:val="00224CF0"/>
    <w:rsid w:val="002254E7"/>
    <w:rsid w:val="00231196"/>
    <w:rsid w:val="0023137A"/>
    <w:rsid w:val="00233726"/>
    <w:rsid w:val="00233D30"/>
    <w:rsid w:val="00233D31"/>
    <w:rsid w:val="00233E08"/>
    <w:rsid w:val="00235431"/>
    <w:rsid w:val="002376F6"/>
    <w:rsid w:val="00240780"/>
    <w:rsid w:val="00240E98"/>
    <w:rsid w:val="00240F9A"/>
    <w:rsid w:val="00241281"/>
    <w:rsid w:val="00242803"/>
    <w:rsid w:val="002436E7"/>
    <w:rsid w:val="00244B30"/>
    <w:rsid w:val="002461EB"/>
    <w:rsid w:val="00246D8A"/>
    <w:rsid w:val="00247468"/>
    <w:rsid w:val="002518CE"/>
    <w:rsid w:val="00251A04"/>
    <w:rsid w:val="002528F8"/>
    <w:rsid w:val="00254A1C"/>
    <w:rsid w:val="00256B13"/>
    <w:rsid w:val="00260C63"/>
    <w:rsid w:val="002618B7"/>
    <w:rsid w:val="00262245"/>
    <w:rsid w:val="00263B03"/>
    <w:rsid w:val="00266B39"/>
    <w:rsid w:val="00266FEE"/>
    <w:rsid w:val="00267201"/>
    <w:rsid w:val="0027255D"/>
    <w:rsid w:val="00273D4C"/>
    <w:rsid w:val="002743B3"/>
    <w:rsid w:val="00277F8E"/>
    <w:rsid w:val="00280579"/>
    <w:rsid w:val="00282A74"/>
    <w:rsid w:val="00283486"/>
    <w:rsid w:val="002844D2"/>
    <w:rsid w:val="0028667F"/>
    <w:rsid w:val="00287717"/>
    <w:rsid w:val="002916DE"/>
    <w:rsid w:val="00292CBB"/>
    <w:rsid w:val="00293871"/>
    <w:rsid w:val="0029547B"/>
    <w:rsid w:val="00297AAC"/>
    <w:rsid w:val="002A0F25"/>
    <w:rsid w:val="002A19FB"/>
    <w:rsid w:val="002A53B7"/>
    <w:rsid w:val="002B0101"/>
    <w:rsid w:val="002B17C1"/>
    <w:rsid w:val="002B1F5F"/>
    <w:rsid w:val="002B3674"/>
    <w:rsid w:val="002C1F66"/>
    <w:rsid w:val="002C1F90"/>
    <w:rsid w:val="002C33AA"/>
    <w:rsid w:val="002C36DC"/>
    <w:rsid w:val="002C3DD7"/>
    <w:rsid w:val="002C539C"/>
    <w:rsid w:val="002C71A5"/>
    <w:rsid w:val="002C7497"/>
    <w:rsid w:val="002D00B9"/>
    <w:rsid w:val="002D1355"/>
    <w:rsid w:val="002D276C"/>
    <w:rsid w:val="002D42C0"/>
    <w:rsid w:val="002D5014"/>
    <w:rsid w:val="002E422E"/>
    <w:rsid w:val="002E6252"/>
    <w:rsid w:val="002E6CA4"/>
    <w:rsid w:val="002F495D"/>
    <w:rsid w:val="002F511B"/>
    <w:rsid w:val="002F629A"/>
    <w:rsid w:val="002F7F42"/>
    <w:rsid w:val="003018C5"/>
    <w:rsid w:val="003039A3"/>
    <w:rsid w:val="00304C45"/>
    <w:rsid w:val="00304CA4"/>
    <w:rsid w:val="00305B17"/>
    <w:rsid w:val="00311957"/>
    <w:rsid w:val="0031397C"/>
    <w:rsid w:val="00314455"/>
    <w:rsid w:val="00321D83"/>
    <w:rsid w:val="003220D7"/>
    <w:rsid w:val="00322914"/>
    <w:rsid w:val="00325122"/>
    <w:rsid w:val="00326B4B"/>
    <w:rsid w:val="00327CB3"/>
    <w:rsid w:val="003346B9"/>
    <w:rsid w:val="00336D0E"/>
    <w:rsid w:val="003377D3"/>
    <w:rsid w:val="0035012A"/>
    <w:rsid w:val="0035168E"/>
    <w:rsid w:val="00353D64"/>
    <w:rsid w:val="00354D00"/>
    <w:rsid w:val="0036101A"/>
    <w:rsid w:val="00362962"/>
    <w:rsid w:val="00366FF7"/>
    <w:rsid w:val="003720C2"/>
    <w:rsid w:val="003818A3"/>
    <w:rsid w:val="003831C2"/>
    <w:rsid w:val="00383FED"/>
    <w:rsid w:val="0038492E"/>
    <w:rsid w:val="003861A5"/>
    <w:rsid w:val="0038730A"/>
    <w:rsid w:val="00392C98"/>
    <w:rsid w:val="003939CA"/>
    <w:rsid w:val="00393E66"/>
    <w:rsid w:val="00395AA0"/>
    <w:rsid w:val="00397E0F"/>
    <w:rsid w:val="003A0C7A"/>
    <w:rsid w:val="003A55C3"/>
    <w:rsid w:val="003A5D53"/>
    <w:rsid w:val="003A7AF3"/>
    <w:rsid w:val="003A7FE6"/>
    <w:rsid w:val="003B4A90"/>
    <w:rsid w:val="003B59ED"/>
    <w:rsid w:val="003B6B97"/>
    <w:rsid w:val="003C5400"/>
    <w:rsid w:val="003E1B1D"/>
    <w:rsid w:val="003E1CE5"/>
    <w:rsid w:val="003E3EDC"/>
    <w:rsid w:val="003E42F5"/>
    <w:rsid w:val="003E62F9"/>
    <w:rsid w:val="003E72F1"/>
    <w:rsid w:val="003F27F6"/>
    <w:rsid w:val="003F33E0"/>
    <w:rsid w:val="003F4C8D"/>
    <w:rsid w:val="004042D3"/>
    <w:rsid w:val="0040626B"/>
    <w:rsid w:val="00413178"/>
    <w:rsid w:val="00413D38"/>
    <w:rsid w:val="00414F82"/>
    <w:rsid w:val="00415548"/>
    <w:rsid w:val="00415629"/>
    <w:rsid w:val="00417019"/>
    <w:rsid w:val="00417226"/>
    <w:rsid w:val="00417E37"/>
    <w:rsid w:val="004219E2"/>
    <w:rsid w:val="004219EE"/>
    <w:rsid w:val="00422427"/>
    <w:rsid w:val="00422951"/>
    <w:rsid w:val="00424D28"/>
    <w:rsid w:val="00427053"/>
    <w:rsid w:val="004275A4"/>
    <w:rsid w:val="004278B8"/>
    <w:rsid w:val="0043457C"/>
    <w:rsid w:val="004366C6"/>
    <w:rsid w:val="004400DB"/>
    <w:rsid w:val="004402FF"/>
    <w:rsid w:val="00450A95"/>
    <w:rsid w:val="00452DFC"/>
    <w:rsid w:val="00453B6F"/>
    <w:rsid w:val="00453FA8"/>
    <w:rsid w:val="004548BE"/>
    <w:rsid w:val="0045714F"/>
    <w:rsid w:val="00457544"/>
    <w:rsid w:val="00462F23"/>
    <w:rsid w:val="00463278"/>
    <w:rsid w:val="00466050"/>
    <w:rsid w:val="00467C5F"/>
    <w:rsid w:val="004710A6"/>
    <w:rsid w:val="00473806"/>
    <w:rsid w:val="00474098"/>
    <w:rsid w:val="00474373"/>
    <w:rsid w:val="00474F27"/>
    <w:rsid w:val="00476721"/>
    <w:rsid w:val="00477266"/>
    <w:rsid w:val="004778A0"/>
    <w:rsid w:val="00482315"/>
    <w:rsid w:val="004838F5"/>
    <w:rsid w:val="004847E0"/>
    <w:rsid w:val="00490093"/>
    <w:rsid w:val="0049087F"/>
    <w:rsid w:val="0049132F"/>
    <w:rsid w:val="00491DA9"/>
    <w:rsid w:val="0049201C"/>
    <w:rsid w:val="00497A29"/>
    <w:rsid w:val="004A0C1D"/>
    <w:rsid w:val="004A0DBC"/>
    <w:rsid w:val="004A1C38"/>
    <w:rsid w:val="004A1C39"/>
    <w:rsid w:val="004A74A6"/>
    <w:rsid w:val="004B1DFD"/>
    <w:rsid w:val="004B35AF"/>
    <w:rsid w:val="004B40AE"/>
    <w:rsid w:val="004B4A02"/>
    <w:rsid w:val="004B636E"/>
    <w:rsid w:val="004C0548"/>
    <w:rsid w:val="004C14E6"/>
    <w:rsid w:val="004C4E52"/>
    <w:rsid w:val="004C5A27"/>
    <w:rsid w:val="004D02F8"/>
    <w:rsid w:val="004D20CB"/>
    <w:rsid w:val="004D347C"/>
    <w:rsid w:val="004D3DBC"/>
    <w:rsid w:val="004D6EA1"/>
    <w:rsid w:val="004E0486"/>
    <w:rsid w:val="004E1CBE"/>
    <w:rsid w:val="004E1FD3"/>
    <w:rsid w:val="004E3EFF"/>
    <w:rsid w:val="004E47CA"/>
    <w:rsid w:val="004E480C"/>
    <w:rsid w:val="004F0CA1"/>
    <w:rsid w:val="004F0D56"/>
    <w:rsid w:val="004F0DCA"/>
    <w:rsid w:val="004F519C"/>
    <w:rsid w:val="00502550"/>
    <w:rsid w:val="005038B1"/>
    <w:rsid w:val="00503BBC"/>
    <w:rsid w:val="00506EAF"/>
    <w:rsid w:val="0051043F"/>
    <w:rsid w:val="00511070"/>
    <w:rsid w:val="00511257"/>
    <w:rsid w:val="00512841"/>
    <w:rsid w:val="00512AA6"/>
    <w:rsid w:val="00514510"/>
    <w:rsid w:val="005157D6"/>
    <w:rsid w:val="00516D62"/>
    <w:rsid w:val="00517A7D"/>
    <w:rsid w:val="005239EA"/>
    <w:rsid w:val="00523C1C"/>
    <w:rsid w:val="00531D86"/>
    <w:rsid w:val="00532AD9"/>
    <w:rsid w:val="005357B6"/>
    <w:rsid w:val="00536556"/>
    <w:rsid w:val="00542732"/>
    <w:rsid w:val="005451A3"/>
    <w:rsid w:val="005464AE"/>
    <w:rsid w:val="00546FF2"/>
    <w:rsid w:val="00547BF7"/>
    <w:rsid w:val="00552BCD"/>
    <w:rsid w:val="005544DB"/>
    <w:rsid w:val="005565B8"/>
    <w:rsid w:val="005574A8"/>
    <w:rsid w:val="00562313"/>
    <w:rsid w:val="00571786"/>
    <w:rsid w:val="005721CA"/>
    <w:rsid w:val="00575174"/>
    <w:rsid w:val="0057782E"/>
    <w:rsid w:val="00577DAD"/>
    <w:rsid w:val="00581135"/>
    <w:rsid w:val="00582226"/>
    <w:rsid w:val="00583F64"/>
    <w:rsid w:val="00586E46"/>
    <w:rsid w:val="005917F9"/>
    <w:rsid w:val="00592058"/>
    <w:rsid w:val="00592400"/>
    <w:rsid w:val="005967B6"/>
    <w:rsid w:val="00596969"/>
    <w:rsid w:val="005978DB"/>
    <w:rsid w:val="005A1BF6"/>
    <w:rsid w:val="005A2180"/>
    <w:rsid w:val="005A2AD1"/>
    <w:rsid w:val="005A2C10"/>
    <w:rsid w:val="005A2CD9"/>
    <w:rsid w:val="005A3020"/>
    <w:rsid w:val="005A48FE"/>
    <w:rsid w:val="005A676B"/>
    <w:rsid w:val="005B0FC8"/>
    <w:rsid w:val="005B2203"/>
    <w:rsid w:val="005B2D26"/>
    <w:rsid w:val="005B3AA0"/>
    <w:rsid w:val="005B45AE"/>
    <w:rsid w:val="005B510D"/>
    <w:rsid w:val="005B5D4A"/>
    <w:rsid w:val="005B65F2"/>
    <w:rsid w:val="005B78B8"/>
    <w:rsid w:val="005C0896"/>
    <w:rsid w:val="005C0AD1"/>
    <w:rsid w:val="005C0E58"/>
    <w:rsid w:val="005C176D"/>
    <w:rsid w:val="005D4CBC"/>
    <w:rsid w:val="005D570D"/>
    <w:rsid w:val="005D65DC"/>
    <w:rsid w:val="005D6C84"/>
    <w:rsid w:val="005D7D6A"/>
    <w:rsid w:val="005E2D39"/>
    <w:rsid w:val="005E32E0"/>
    <w:rsid w:val="005E3E36"/>
    <w:rsid w:val="005E6F0F"/>
    <w:rsid w:val="005F2433"/>
    <w:rsid w:val="005F268C"/>
    <w:rsid w:val="005F2F0A"/>
    <w:rsid w:val="005F4967"/>
    <w:rsid w:val="005F59FF"/>
    <w:rsid w:val="005F5D89"/>
    <w:rsid w:val="005F7203"/>
    <w:rsid w:val="005F76D0"/>
    <w:rsid w:val="005F7EA1"/>
    <w:rsid w:val="0060053A"/>
    <w:rsid w:val="00602083"/>
    <w:rsid w:val="00602580"/>
    <w:rsid w:val="00602827"/>
    <w:rsid w:val="00603600"/>
    <w:rsid w:val="00605AFD"/>
    <w:rsid w:val="006100C9"/>
    <w:rsid w:val="0061166D"/>
    <w:rsid w:val="006120DB"/>
    <w:rsid w:val="00613E5D"/>
    <w:rsid w:val="00613F6A"/>
    <w:rsid w:val="006169CA"/>
    <w:rsid w:val="00617CD8"/>
    <w:rsid w:val="00622F55"/>
    <w:rsid w:val="006239FC"/>
    <w:rsid w:val="00627738"/>
    <w:rsid w:val="006277EA"/>
    <w:rsid w:val="00627C46"/>
    <w:rsid w:val="00630281"/>
    <w:rsid w:val="00631245"/>
    <w:rsid w:val="00631334"/>
    <w:rsid w:val="00631482"/>
    <w:rsid w:val="00632342"/>
    <w:rsid w:val="00632459"/>
    <w:rsid w:val="00632643"/>
    <w:rsid w:val="006327BC"/>
    <w:rsid w:val="006346E2"/>
    <w:rsid w:val="00642A11"/>
    <w:rsid w:val="00642FC4"/>
    <w:rsid w:val="00643040"/>
    <w:rsid w:val="00643CC0"/>
    <w:rsid w:val="006457AA"/>
    <w:rsid w:val="006464D9"/>
    <w:rsid w:val="00646A32"/>
    <w:rsid w:val="00651852"/>
    <w:rsid w:val="00651DA5"/>
    <w:rsid w:val="00652109"/>
    <w:rsid w:val="00654143"/>
    <w:rsid w:val="006556D1"/>
    <w:rsid w:val="006620A1"/>
    <w:rsid w:val="00663DAF"/>
    <w:rsid w:val="0066512C"/>
    <w:rsid w:val="00670B1B"/>
    <w:rsid w:val="00672B0E"/>
    <w:rsid w:val="006769C7"/>
    <w:rsid w:val="0067705F"/>
    <w:rsid w:val="00680D67"/>
    <w:rsid w:val="00681893"/>
    <w:rsid w:val="0068281A"/>
    <w:rsid w:val="00682957"/>
    <w:rsid w:val="0068456E"/>
    <w:rsid w:val="0068468C"/>
    <w:rsid w:val="00687AA2"/>
    <w:rsid w:val="00690EA7"/>
    <w:rsid w:val="0069165B"/>
    <w:rsid w:val="00694DFD"/>
    <w:rsid w:val="00696067"/>
    <w:rsid w:val="00697793"/>
    <w:rsid w:val="006A0203"/>
    <w:rsid w:val="006A0BF1"/>
    <w:rsid w:val="006A13DC"/>
    <w:rsid w:val="006A1BE5"/>
    <w:rsid w:val="006A4A45"/>
    <w:rsid w:val="006A6CC2"/>
    <w:rsid w:val="006B0288"/>
    <w:rsid w:val="006B11A0"/>
    <w:rsid w:val="006B378D"/>
    <w:rsid w:val="006B57AB"/>
    <w:rsid w:val="006B65F7"/>
    <w:rsid w:val="006C3D70"/>
    <w:rsid w:val="006D0B13"/>
    <w:rsid w:val="006D3378"/>
    <w:rsid w:val="006D3EF1"/>
    <w:rsid w:val="006D49D1"/>
    <w:rsid w:val="006D6C82"/>
    <w:rsid w:val="006E397F"/>
    <w:rsid w:val="006E3AE8"/>
    <w:rsid w:val="006E514F"/>
    <w:rsid w:val="006E5B33"/>
    <w:rsid w:val="006E5B3C"/>
    <w:rsid w:val="006E6B24"/>
    <w:rsid w:val="006E7C3B"/>
    <w:rsid w:val="006F0549"/>
    <w:rsid w:val="006F2776"/>
    <w:rsid w:val="006F3322"/>
    <w:rsid w:val="006F3967"/>
    <w:rsid w:val="006F640E"/>
    <w:rsid w:val="006F6BFE"/>
    <w:rsid w:val="00702627"/>
    <w:rsid w:val="007079BE"/>
    <w:rsid w:val="00711178"/>
    <w:rsid w:val="00713840"/>
    <w:rsid w:val="00716C48"/>
    <w:rsid w:val="00721C08"/>
    <w:rsid w:val="00722326"/>
    <w:rsid w:val="007228DF"/>
    <w:rsid w:val="007264C0"/>
    <w:rsid w:val="007270EA"/>
    <w:rsid w:val="00727E43"/>
    <w:rsid w:val="007302C6"/>
    <w:rsid w:val="00730AC3"/>
    <w:rsid w:val="0073205A"/>
    <w:rsid w:val="007337F2"/>
    <w:rsid w:val="00734C30"/>
    <w:rsid w:val="0073651A"/>
    <w:rsid w:val="007417E6"/>
    <w:rsid w:val="00743F0B"/>
    <w:rsid w:val="00746AE5"/>
    <w:rsid w:val="00751593"/>
    <w:rsid w:val="00754395"/>
    <w:rsid w:val="007548AF"/>
    <w:rsid w:val="00762EAA"/>
    <w:rsid w:val="007647C2"/>
    <w:rsid w:val="007676C7"/>
    <w:rsid w:val="00767AA2"/>
    <w:rsid w:val="00770090"/>
    <w:rsid w:val="00771919"/>
    <w:rsid w:val="00772CEA"/>
    <w:rsid w:val="00773728"/>
    <w:rsid w:val="0077543B"/>
    <w:rsid w:val="00776190"/>
    <w:rsid w:val="0077633C"/>
    <w:rsid w:val="0077728F"/>
    <w:rsid w:val="00783146"/>
    <w:rsid w:val="00783462"/>
    <w:rsid w:val="00784D6B"/>
    <w:rsid w:val="00784F15"/>
    <w:rsid w:val="00785351"/>
    <w:rsid w:val="00785FE2"/>
    <w:rsid w:val="0079056D"/>
    <w:rsid w:val="00793E85"/>
    <w:rsid w:val="007971F6"/>
    <w:rsid w:val="00797A97"/>
    <w:rsid w:val="007A0B73"/>
    <w:rsid w:val="007A5C8A"/>
    <w:rsid w:val="007A5D5D"/>
    <w:rsid w:val="007A6521"/>
    <w:rsid w:val="007B0570"/>
    <w:rsid w:val="007B15B4"/>
    <w:rsid w:val="007B1DC9"/>
    <w:rsid w:val="007B22E5"/>
    <w:rsid w:val="007B2889"/>
    <w:rsid w:val="007B4452"/>
    <w:rsid w:val="007C279B"/>
    <w:rsid w:val="007C3D13"/>
    <w:rsid w:val="007C4986"/>
    <w:rsid w:val="007C5892"/>
    <w:rsid w:val="007D066D"/>
    <w:rsid w:val="007D1496"/>
    <w:rsid w:val="007D1772"/>
    <w:rsid w:val="007D297E"/>
    <w:rsid w:val="007E58A1"/>
    <w:rsid w:val="007E6E15"/>
    <w:rsid w:val="007E7D45"/>
    <w:rsid w:val="007F0444"/>
    <w:rsid w:val="007F0760"/>
    <w:rsid w:val="007F19F1"/>
    <w:rsid w:val="007F4895"/>
    <w:rsid w:val="007F4B92"/>
    <w:rsid w:val="007F5146"/>
    <w:rsid w:val="007F54CF"/>
    <w:rsid w:val="007F7D4C"/>
    <w:rsid w:val="007F7D9C"/>
    <w:rsid w:val="0080238E"/>
    <w:rsid w:val="00804751"/>
    <w:rsid w:val="00804EF7"/>
    <w:rsid w:val="0081094A"/>
    <w:rsid w:val="00810D07"/>
    <w:rsid w:val="0081133B"/>
    <w:rsid w:val="00813D6D"/>
    <w:rsid w:val="00813E60"/>
    <w:rsid w:val="0081501D"/>
    <w:rsid w:val="00815286"/>
    <w:rsid w:val="008157A5"/>
    <w:rsid w:val="0081712B"/>
    <w:rsid w:val="0081745E"/>
    <w:rsid w:val="00823821"/>
    <w:rsid w:val="00826994"/>
    <w:rsid w:val="00827096"/>
    <w:rsid w:val="00831891"/>
    <w:rsid w:val="008335AB"/>
    <w:rsid w:val="00835E17"/>
    <w:rsid w:val="00836AEF"/>
    <w:rsid w:val="00837FAB"/>
    <w:rsid w:val="008423FB"/>
    <w:rsid w:val="008449DF"/>
    <w:rsid w:val="00846822"/>
    <w:rsid w:val="0085160F"/>
    <w:rsid w:val="00851DD7"/>
    <w:rsid w:val="00852C6C"/>
    <w:rsid w:val="0085397C"/>
    <w:rsid w:val="008539DA"/>
    <w:rsid w:val="00853EA3"/>
    <w:rsid w:val="008545F7"/>
    <w:rsid w:val="00854B37"/>
    <w:rsid w:val="00857E6D"/>
    <w:rsid w:val="008601A5"/>
    <w:rsid w:val="0086044A"/>
    <w:rsid w:val="008605E0"/>
    <w:rsid w:val="00864D4F"/>
    <w:rsid w:val="00866872"/>
    <w:rsid w:val="00866E0E"/>
    <w:rsid w:val="0087013E"/>
    <w:rsid w:val="00874185"/>
    <w:rsid w:val="008749AC"/>
    <w:rsid w:val="00877752"/>
    <w:rsid w:val="008803E9"/>
    <w:rsid w:val="00880E6E"/>
    <w:rsid w:val="00881701"/>
    <w:rsid w:val="00882273"/>
    <w:rsid w:val="0088486F"/>
    <w:rsid w:val="008852B3"/>
    <w:rsid w:val="00886464"/>
    <w:rsid w:val="008864D4"/>
    <w:rsid w:val="00886AC7"/>
    <w:rsid w:val="00891292"/>
    <w:rsid w:val="00892C08"/>
    <w:rsid w:val="00894150"/>
    <w:rsid w:val="00895EF2"/>
    <w:rsid w:val="00896408"/>
    <w:rsid w:val="00896DDC"/>
    <w:rsid w:val="008A3FAF"/>
    <w:rsid w:val="008B24B2"/>
    <w:rsid w:val="008B2B10"/>
    <w:rsid w:val="008B370D"/>
    <w:rsid w:val="008C0E69"/>
    <w:rsid w:val="008C1049"/>
    <w:rsid w:val="008C1C39"/>
    <w:rsid w:val="008C38FE"/>
    <w:rsid w:val="008C4F1C"/>
    <w:rsid w:val="008C6C72"/>
    <w:rsid w:val="008D116E"/>
    <w:rsid w:val="008E01C8"/>
    <w:rsid w:val="008E1500"/>
    <w:rsid w:val="008E1C1D"/>
    <w:rsid w:val="008E20E3"/>
    <w:rsid w:val="008E5944"/>
    <w:rsid w:val="008E618C"/>
    <w:rsid w:val="008E6F35"/>
    <w:rsid w:val="008E7784"/>
    <w:rsid w:val="008E7981"/>
    <w:rsid w:val="008E7F48"/>
    <w:rsid w:val="008F012B"/>
    <w:rsid w:val="008F4357"/>
    <w:rsid w:val="008F57B9"/>
    <w:rsid w:val="008F5AB4"/>
    <w:rsid w:val="008F6349"/>
    <w:rsid w:val="008F778E"/>
    <w:rsid w:val="009012EB"/>
    <w:rsid w:val="00902415"/>
    <w:rsid w:val="00902796"/>
    <w:rsid w:val="00905350"/>
    <w:rsid w:val="0090709B"/>
    <w:rsid w:val="00907AB1"/>
    <w:rsid w:val="009103E1"/>
    <w:rsid w:val="00911AFD"/>
    <w:rsid w:val="00912DBA"/>
    <w:rsid w:val="00913095"/>
    <w:rsid w:val="009155C9"/>
    <w:rsid w:val="00915707"/>
    <w:rsid w:val="0091716A"/>
    <w:rsid w:val="00917174"/>
    <w:rsid w:val="0092180F"/>
    <w:rsid w:val="00923A76"/>
    <w:rsid w:val="009246BC"/>
    <w:rsid w:val="00924F26"/>
    <w:rsid w:val="009251B9"/>
    <w:rsid w:val="00927509"/>
    <w:rsid w:val="009317AC"/>
    <w:rsid w:val="00932BC8"/>
    <w:rsid w:val="009348B9"/>
    <w:rsid w:val="009365B7"/>
    <w:rsid w:val="0093769C"/>
    <w:rsid w:val="009406C0"/>
    <w:rsid w:val="00940737"/>
    <w:rsid w:val="0094445B"/>
    <w:rsid w:val="00945DA9"/>
    <w:rsid w:val="00950365"/>
    <w:rsid w:val="0095241F"/>
    <w:rsid w:val="009531B2"/>
    <w:rsid w:val="009539B1"/>
    <w:rsid w:val="00957AA2"/>
    <w:rsid w:val="009609F8"/>
    <w:rsid w:val="009612AF"/>
    <w:rsid w:val="009614FC"/>
    <w:rsid w:val="00961D11"/>
    <w:rsid w:val="00962616"/>
    <w:rsid w:val="00970EE8"/>
    <w:rsid w:val="00971501"/>
    <w:rsid w:val="00972398"/>
    <w:rsid w:val="009750A4"/>
    <w:rsid w:val="009764D5"/>
    <w:rsid w:val="009807A7"/>
    <w:rsid w:val="0098230A"/>
    <w:rsid w:val="009846DA"/>
    <w:rsid w:val="00984A5E"/>
    <w:rsid w:val="00984DF8"/>
    <w:rsid w:val="00984F14"/>
    <w:rsid w:val="009850BC"/>
    <w:rsid w:val="00985994"/>
    <w:rsid w:val="009977A4"/>
    <w:rsid w:val="00997F77"/>
    <w:rsid w:val="009A0526"/>
    <w:rsid w:val="009A0927"/>
    <w:rsid w:val="009A25E9"/>
    <w:rsid w:val="009A6A22"/>
    <w:rsid w:val="009A7B50"/>
    <w:rsid w:val="009B266E"/>
    <w:rsid w:val="009B57F1"/>
    <w:rsid w:val="009B6E33"/>
    <w:rsid w:val="009B7968"/>
    <w:rsid w:val="009C1594"/>
    <w:rsid w:val="009C3223"/>
    <w:rsid w:val="009C3984"/>
    <w:rsid w:val="009C4565"/>
    <w:rsid w:val="009C64E8"/>
    <w:rsid w:val="009C6934"/>
    <w:rsid w:val="009C74BE"/>
    <w:rsid w:val="009C7AC9"/>
    <w:rsid w:val="009C7C2A"/>
    <w:rsid w:val="009D1B00"/>
    <w:rsid w:val="009D1D10"/>
    <w:rsid w:val="009D3383"/>
    <w:rsid w:val="009D432D"/>
    <w:rsid w:val="009E0F84"/>
    <w:rsid w:val="009E3C28"/>
    <w:rsid w:val="009E42E5"/>
    <w:rsid w:val="009E7DB2"/>
    <w:rsid w:val="009F452E"/>
    <w:rsid w:val="009F4DCD"/>
    <w:rsid w:val="00A02050"/>
    <w:rsid w:val="00A02474"/>
    <w:rsid w:val="00A029C9"/>
    <w:rsid w:val="00A03709"/>
    <w:rsid w:val="00A05A6B"/>
    <w:rsid w:val="00A0626A"/>
    <w:rsid w:val="00A104F7"/>
    <w:rsid w:val="00A11360"/>
    <w:rsid w:val="00A11429"/>
    <w:rsid w:val="00A11909"/>
    <w:rsid w:val="00A11E05"/>
    <w:rsid w:val="00A12D0A"/>
    <w:rsid w:val="00A150C3"/>
    <w:rsid w:val="00A17950"/>
    <w:rsid w:val="00A20D8E"/>
    <w:rsid w:val="00A21299"/>
    <w:rsid w:val="00A22249"/>
    <w:rsid w:val="00A23587"/>
    <w:rsid w:val="00A23DB2"/>
    <w:rsid w:val="00A24405"/>
    <w:rsid w:val="00A25125"/>
    <w:rsid w:val="00A26B1F"/>
    <w:rsid w:val="00A27058"/>
    <w:rsid w:val="00A30A27"/>
    <w:rsid w:val="00A31372"/>
    <w:rsid w:val="00A35A21"/>
    <w:rsid w:val="00A36DE5"/>
    <w:rsid w:val="00A4058E"/>
    <w:rsid w:val="00A422F0"/>
    <w:rsid w:val="00A42EB6"/>
    <w:rsid w:val="00A4300E"/>
    <w:rsid w:val="00A45256"/>
    <w:rsid w:val="00A45BB3"/>
    <w:rsid w:val="00A4663E"/>
    <w:rsid w:val="00A47192"/>
    <w:rsid w:val="00A51A9E"/>
    <w:rsid w:val="00A5523D"/>
    <w:rsid w:val="00A57BAF"/>
    <w:rsid w:val="00A60887"/>
    <w:rsid w:val="00A625FA"/>
    <w:rsid w:val="00A628FB"/>
    <w:rsid w:val="00A65D58"/>
    <w:rsid w:val="00A667B3"/>
    <w:rsid w:val="00A71181"/>
    <w:rsid w:val="00A71D5D"/>
    <w:rsid w:val="00A7454C"/>
    <w:rsid w:val="00A77FC4"/>
    <w:rsid w:val="00A803E7"/>
    <w:rsid w:val="00A82718"/>
    <w:rsid w:val="00A83E7C"/>
    <w:rsid w:val="00A86AF8"/>
    <w:rsid w:val="00A906CD"/>
    <w:rsid w:val="00A90C51"/>
    <w:rsid w:val="00A91305"/>
    <w:rsid w:val="00A91927"/>
    <w:rsid w:val="00A92776"/>
    <w:rsid w:val="00A93D3A"/>
    <w:rsid w:val="00A93D4E"/>
    <w:rsid w:val="00A945EA"/>
    <w:rsid w:val="00A94F03"/>
    <w:rsid w:val="00A95846"/>
    <w:rsid w:val="00A96052"/>
    <w:rsid w:val="00A96B54"/>
    <w:rsid w:val="00A976E7"/>
    <w:rsid w:val="00AA0102"/>
    <w:rsid w:val="00AA085E"/>
    <w:rsid w:val="00AA18C9"/>
    <w:rsid w:val="00AA32F6"/>
    <w:rsid w:val="00AA3F46"/>
    <w:rsid w:val="00AA43A8"/>
    <w:rsid w:val="00AA633A"/>
    <w:rsid w:val="00AB07F6"/>
    <w:rsid w:val="00AB1914"/>
    <w:rsid w:val="00AB1CA2"/>
    <w:rsid w:val="00AB30AC"/>
    <w:rsid w:val="00AB58AE"/>
    <w:rsid w:val="00AC0A30"/>
    <w:rsid w:val="00AC0C54"/>
    <w:rsid w:val="00AC112B"/>
    <w:rsid w:val="00AC21B8"/>
    <w:rsid w:val="00AC6027"/>
    <w:rsid w:val="00AD0BD2"/>
    <w:rsid w:val="00AD0CD7"/>
    <w:rsid w:val="00AD4C98"/>
    <w:rsid w:val="00AD501B"/>
    <w:rsid w:val="00AD5065"/>
    <w:rsid w:val="00AE20B1"/>
    <w:rsid w:val="00AE5F3F"/>
    <w:rsid w:val="00AE62B0"/>
    <w:rsid w:val="00AF2E90"/>
    <w:rsid w:val="00AF474E"/>
    <w:rsid w:val="00AF4CA4"/>
    <w:rsid w:val="00AF6B37"/>
    <w:rsid w:val="00AF7DF4"/>
    <w:rsid w:val="00B00105"/>
    <w:rsid w:val="00B020E9"/>
    <w:rsid w:val="00B0260D"/>
    <w:rsid w:val="00B1083B"/>
    <w:rsid w:val="00B11926"/>
    <w:rsid w:val="00B11D2F"/>
    <w:rsid w:val="00B13B4D"/>
    <w:rsid w:val="00B13DF0"/>
    <w:rsid w:val="00B15564"/>
    <w:rsid w:val="00B17335"/>
    <w:rsid w:val="00B176D0"/>
    <w:rsid w:val="00B1786A"/>
    <w:rsid w:val="00B17BFF"/>
    <w:rsid w:val="00B206E5"/>
    <w:rsid w:val="00B23D33"/>
    <w:rsid w:val="00B3108F"/>
    <w:rsid w:val="00B335D2"/>
    <w:rsid w:val="00B33F9D"/>
    <w:rsid w:val="00B3428B"/>
    <w:rsid w:val="00B36DCA"/>
    <w:rsid w:val="00B411F5"/>
    <w:rsid w:val="00B51B05"/>
    <w:rsid w:val="00B553F8"/>
    <w:rsid w:val="00B56A4B"/>
    <w:rsid w:val="00B605D7"/>
    <w:rsid w:val="00B61D66"/>
    <w:rsid w:val="00B64004"/>
    <w:rsid w:val="00B6482A"/>
    <w:rsid w:val="00B67449"/>
    <w:rsid w:val="00B720D4"/>
    <w:rsid w:val="00B73BF9"/>
    <w:rsid w:val="00B762B2"/>
    <w:rsid w:val="00B76CC5"/>
    <w:rsid w:val="00B76D1E"/>
    <w:rsid w:val="00B76F8D"/>
    <w:rsid w:val="00B806CC"/>
    <w:rsid w:val="00B831E4"/>
    <w:rsid w:val="00B844EB"/>
    <w:rsid w:val="00B8479E"/>
    <w:rsid w:val="00B878AE"/>
    <w:rsid w:val="00B91D3A"/>
    <w:rsid w:val="00B91FDC"/>
    <w:rsid w:val="00B937A0"/>
    <w:rsid w:val="00B9404E"/>
    <w:rsid w:val="00B94F18"/>
    <w:rsid w:val="00B95B59"/>
    <w:rsid w:val="00BA0973"/>
    <w:rsid w:val="00BA257A"/>
    <w:rsid w:val="00BA6AED"/>
    <w:rsid w:val="00BA7418"/>
    <w:rsid w:val="00BB04CE"/>
    <w:rsid w:val="00BB2F09"/>
    <w:rsid w:val="00BB37EE"/>
    <w:rsid w:val="00BB4D4D"/>
    <w:rsid w:val="00BB60C4"/>
    <w:rsid w:val="00BB617F"/>
    <w:rsid w:val="00BC24FC"/>
    <w:rsid w:val="00BC2A7B"/>
    <w:rsid w:val="00BC734F"/>
    <w:rsid w:val="00BD0F70"/>
    <w:rsid w:val="00BD16F6"/>
    <w:rsid w:val="00BD2C5A"/>
    <w:rsid w:val="00BD34D5"/>
    <w:rsid w:val="00BD52FE"/>
    <w:rsid w:val="00BD751A"/>
    <w:rsid w:val="00BE3C16"/>
    <w:rsid w:val="00BE4348"/>
    <w:rsid w:val="00BE461F"/>
    <w:rsid w:val="00BE4775"/>
    <w:rsid w:val="00BE592E"/>
    <w:rsid w:val="00BF03E6"/>
    <w:rsid w:val="00BF29E5"/>
    <w:rsid w:val="00BF463E"/>
    <w:rsid w:val="00BF4688"/>
    <w:rsid w:val="00BF60E9"/>
    <w:rsid w:val="00BF6332"/>
    <w:rsid w:val="00C01221"/>
    <w:rsid w:val="00C03302"/>
    <w:rsid w:val="00C10B96"/>
    <w:rsid w:val="00C10D98"/>
    <w:rsid w:val="00C11771"/>
    <w:rsid w:val="00C11A1B"/>
    <w:rsid w:val="00C12D69"/>
    <w:rsid w:val="00C13696"/>
    <w:rsid w:val="00C17F05"/>
    <w:rsid w:val="00C227B2"/>
    <w:rsid w:val="00C2378A"/>
    <w:rsid w:val="00C24250"/>
    <w:rsid w:val="00C254D2"/>
    <w:rsid w:val="00C25A42"/>
    <w:rsid w:val="00C303DF"/>
    <w:rsid w:val="00C30775"/>
    <w:rsid w:val="00C318D9"/>
    <w:rsid w:val="00C32172"/>
    <w:rsid w:val="00C328AE"/>
    <w:rsid w:val="00C32D81"/>
    <w:rsid w:val="00C33108"/>
    <w:rsid w:val="00C3393F"/>
    <w:rsid w:val="00C3407A"/>
    <w:rsid w:val="00C34635"/>
    <w:rsid w:val="00C3531A"/>
    <w:rsid w:val="00C355AC"/>
    <w:rsid w:val="00C449DD"/>
    <w:rsid w:val="00C451E9"/>
    <w:rsid w:val="00C46BE2"/>
    <w:rsid w:val="00C51284"/>
    <w:rsid w:val="00C51B4E"/>
    <w:rsid w:val="00C56776"/>
    <w:rsid w:val="00C57671"/>
    <w:rsid w:val="00C60030"/>
    <w:rsid w:val="00C625BD"/>
    <w:rsid w:val="00C636D2"/>
    <w:rsid w:val="00C66ECA"/>
    <w:rsid w:val="00C71A60"/>
    <w:rsid w:val="00C71FEB"/>
    <w:rsid w:val="00C727E8"/>
    <w:rsid w:val="00C738FF"/>
    <w:rsid w:val="00C75903"/>
    <w:rsid w:val="00C76429"/>
    <w:rsid w:val="00C770FF"/>
    <w:rsid w:val="00C778BE"/>
    <w:rsid w:val="00C83825"/>
    <w:rsid w:val="00C861BE"/>
    <w:rsid w:val="00C86C75"/>
    <w:rsid w:val="00C901C0"/>
    <w:rsid w:val="00C90438"/>
    <w:rsid w:val="00C91499"/>
    <w:rsid w:val="00C9307B"/>
    <w:rsid w:val="00C93C5E"/>
    <w:rsid w:val="00C956EC"/>
    <w:rsid w:val="00C95D66"/>
    <w:rsid w:val="00C95DF7"/>
    <w:rsid w:val="00C96C5A"/>
    <w:rsid w:val="00C9749C"/>
    <w:rsid w:val="00CA12A1"/>
    <w:rsid w:val="00CA39C2"/>
    <w:rsid w:val="00CA67F8"/>
    <w:rsid w:val="00CA6C30"/>
    <w:rsid w:val="00CB09AD"/>
    <w:rsid w:val="00CB1A05"/>
    <w:rsid w:val="00CB21A8"/>
    <w:rsid w:val="00CB24BB"/>
    <w:rsid w:val="00CB2FBD"/>
    <w:rsid w:val="00CB3666"/>
    <w:rsid w:val="00CB5972"/>
    <w:rsid w:val="00CB63D9"/>
    <w:rsid w:val="00CB68DA"/>
    <w:rsid w:val="00CC3E79"/>
    <w:rsid w:val="00CD0226"/>
    <w:rsid w:val="00CD02F3"/>
    <w:rsid w:val="00CD113E"/>
    <w:rsid w:val="00CD2735"/>
    <w:rsid w:val="00CD3A6C"/>
    <w:rsid w:val="00CD44EB"/>
    <w:rsid w:val="00CD6BE1"/>
    <w:rsid w:val="00CD797C"/>
    <w:rsid w:val="00CE15EE"/>
    <w:rsid w:val="00CE28D6"/>
    <w:rsid w:val="00CE478A"/>
    <w:rsid w:val="00CE663E"/>
    <w:rsid w:val="00CE6EAF"/>
    <w:rsid w:val="00CF11BB"/>
    <w:rsid w:val="00CF4489"/>
    <w:rsid w:val="00CF54A1"/>
    <w:rsid w:val="00CF6705"/>
    <w:rsid w:val="00D0216F"/>
    <w:rsid w:val="00D0399C"/>
    <w:rsid w:val="00D0475F"/>
    <w:rsid w:val="00D06FF6"/>
    <w:rsid w:val="00D0714F"/>
    <w:rsid w:val="00D07CFC"/>
    <w:rsid w:val="00D10FB4"/>
    <w:rsid w:val="00D1114C"/>
    <w:rsid w:val="00D122AD"/>
    <w:rsid w:val="00D1435E"/>
    <w:rsid w:val="00D2017D"/>
    <w:rsid w:val="00D21C0C"/>
    <w:rsid w:val="00D27E7E"/>
    <w:rsid w:val="00D30776"/>
    <w:rsid w:val="00D33290"/>
    <w:rsid w:val="00D33F33"/>
    <w:rsid w:val="00D37552"/>
    <w:rsid w:val="00D42DA0"/>
    <w:rsid w:val="00D45AED"/>
    <w:rsid w:val="00D47143"/>
    <w:rsid w:val="00D4736A"/>
    <w:rsid w:val="00D477E4"/>
    <w:rsid w:val="00D47852"/>
    <w:rsid w:val="00D47938"/>
    <w:rsid w:val="00D51621"/>
    <w:rsid w:val="00D5240C"/>
    <w:rsid w:val="00D60859"/>
    <w:rsid w:val="00D6099F"/>
    <w:rsid w:val="00D60F44"/>
    <w:rsid w:val="00D60F64"/>
    <w:rsid w:val="00D62746"/>
    <w:rsid w:val="00D63B37"/>
    <w:rsid w:val="00D652B7"/>
    <w:rsid w:val="00D66E6E"/>
    <w:rsid w:val="00D7033A"/>
    <w:rsid w:val="00D71609"/>
    <w:rsid w:val="00D75072"/>
    <w:rsid w:val="00D7645F"/>
    <w:rsid w:val="00D764D6"/>
    <w:rsid w:val="00D76A9C"/>
    <w:rsid w:val="00D814DF"/>
    <w:rsid w:val="00D82DE4"/>
    <w:rsid w:val="00D8314C"/>
    <w:rsid w:val="00D833C4"/>
    <w:rsid w:val="00D83AAC"/>
    <w:rsid w:val="00D85591"/>
    <w:rsid w:val="00D86D93"/>
    <w:rsid w:val="00D86F18"/>
    <w:rsid w:val="00D91722"/>
    <w:rsid w:val="00D9199C"/>
    <w:rsid w:val="00D925A6"/>
    <w:rsid w:val="00D93C02"/>
    <w:rsid w:val="00D94C43"/>
    <w:rsid w:val="00D969FC"/>
    <w:rsid w:val="00DA19CF"/>
    <w:rsid w:val="00DA1FFB"/>
    <w:rsid w:val="00DA4665"/>
    <w:rsid w:val="00DA4B30"/>
    <w:rsid w:val="00DA64DB"/>
    <w:rsid w:val="00DA7708"/>
    <w:rsid w:val="00DA7EAD"/>
    <w:rsid w:val="00DB285C"/>
    <w:rsid w:val="00DB397E"/>
    <w:rsid w:val="00DB4AC6"/>
    <w:rsid w:val="00DB674E"/>
    <w:rsid w:val="00DB7317"/>
    <w:rsid w:val="00DC32FD"/>
    <w:rsid w:val="00DC33F6"/>
    <w:rsid w:val="00DC4262"/>
    <w:rsid w:val="00DC4B3C"/>
    <w:rsid w:val="00DC724D"/>
    <w:rsid w:val="00DC7C8B"/>
    <w:rsid w:val="00DD017E"/>
    <w:rsid w:val="00DD13B3"/>
    <w:rsid w:val="00DD15A2"/>
    <w:rsid w:val="00DD1D3E"/>
    <w:rsid w:val="00DD2B2A"/>
    <w:rsid w:val="00DD7A8C"/>
    <w:rsid w:val="00DE0ECF"/>
    <w:rsid w:val="00DE18F6"/>
    <w:rsid w:val="00DE45E4"/>
    <w:rsid w:val="00DE4B53"/>
    <w:rsid w:val="00DE55EB"/>
    <w:rsid w:val="00DE7C06"/>
    <w:rsid w:val="00DF0D0C"/>
    <w:rsid w:val="00DF281B"/>
    <w:rsid w:val="00DF3D44"/>
    <w:rsid w:val="00DF461E"/>
    <w:rsid w:val="00DF534A"/>
    <w:rsid w:val="00E00B5C"/>
    <w:rsid w:val="00E0223F"/>
    <w:rsid w:val="00E0252F"/>
    <w:rsid w:val="00E03897"/>
    <w:rsid w:val="00E03EA5"/>
    <w:rsid w:val="00E046D5"/>
    <w:rsid w:val="00E04CAA"/>
    <w:rsid w:val="00E05BA0"/>
    <w:rsid w:val="00E12A23"/>
    <w:rsid w:val="00E1614C"/>
    <w:rsid w:val="00E20465"/>
    <w:rsid w:val="00E2105F"/>
    <w:rsid w:val="00E22D25"/>
    <w:rsid w:val="00E2358F"/>
    <w:rsid w:val="00E25602"/>
    <w:rsid w:val="00E26B49"/>
    <w:rsid w:val="00E27D4C"/>
    <w:rsid w:val="00E27FB8"/>
    <w:rsid w:val="00E308A6"/>
    <w:rsid w:val="00E30DE5"/>
    <w:rsid w:val="00E322DE"/>
    <w:rsid w:val="00E32784"/>
    <w:rsid w:val="00E3308D"/>
    <w:rsid w:val="00E36B3C"/>
    <w:rsid w:val="00E36D03"/>
    <w:rsid w:val="00E37604"/>
    <w:rsid w:val="00E4279E"/>
    <w:rsid w:val="00E42AE6"/>
    <w:rsid w:val="00E43E44"/>
    <w:rsid w:val="00E45791"/>
    <w:rsid w:val="00E46E35"/>
    <w:rsid w:val="00E54B50"/>
    <w:rsid w:val="00E55B93"/>
    <w:rsid w:val="00E56331"/>
    <w:rsid w:val="00E57AE1"/>
    <w:rsid w:val="00E6156E"/>
    <w:rsid w:val="00E62F95"/>
    <w:rsid w:val="00E64856"/>
    <w:rsid w:val="00E6652A"/>
    <w:rsid w:val="00E6678C"/>
    <w:rsid w:val="00E66FED"/>
    <w:rsid w:val="00E70406"/>
    <w:rsid w:val="00E707B4"/>
    <w:rsid w:val="00E7197A"/>
    <w:rsid w:val="00E7277E"/>
    <w:rsid w:val="00E77554"/>
    <w:rsid w:val="00E77843"/>
    <w:rsid w:val="00E805CC"/>
    <w:rsid w:val="00E80738"/>
    <w:rsid w:val="00E8074F"/>
    <w:rsid w:val="00E82911"/>
    <w:rsid w:val="00E83118"/>
    <w:rsid w:val="00E83933"/>
    <w:rsid w:val="00E87922"/>
    <w:rsid w:val="00E87A38"/>
    <w:rsid w:val="00E907EA"/>
    <w:rsid w:val="00E91593"/>
    <w:rsid w:val="00E91794"/>
    <w:rsid w:val="00E9560E"/>
    <w:rsid w:val="00E95BA6"/>
    <w:rsid w:val="00E9729E"/>
    <w:rsid w:val="00E97FC2"/>
    <w:rsid w:val="00EA0BE2"/>
    <w:rsid w:val="00EA0E85"/>
    <w:rsid w:val="00EA1B53"/>
    <w:rsid w:val="00EA26E6"/>
    <w:rsid w:val="00EA498A"/>
    <w:rsid w:val="00EA4A2B"/>
    <w:rsid w:val="00EA55CE"/>
    <w:rsid w:val="00EA5E45"/>
    <w:rsid w:val="00EB20AC"/>
    <w:rsid w:val="00EB2C39"/>
    <w:rsid w:val="00EB3B8D"/>
    <w:rsid w:val="00EB7235"/>
    <w:rsid w:val="00EC049F"/>
    <w:rsid w:val="00EC1916"/>
    <w:rsid w:val="00EC409E"/>
    <w:rsid w:val="00EC42FF"/>
    <w:rsid w:val="00EC51B4"/>
    <w:rsid w:val="00EC6256"/>
    <w:rsid w:val="00EC6531"/>
    <w:rsid w:val="00EC66FC"/>
    <w:rsid w:val="00ED2881"/>
    <w:rsid w:val="00ED609A"/>
    <w:rsid w:val="00ED78E9"/>
    <w:rsid w:val="00ED7C62"/>
    <w:rsid w:val="00EE2E00"/>
    <w:rsid w:val="00EE2E32"/>
    <w:rsid w:val="00EE4281"/>
    <w:rsid w:val="00EE4AEE"/>
    <w:rsid w:val="00EE77F0"/>
    <w:rsid w:val="00EF2452"/>
    <w:rsid w:val="00EF2923"/>
    <w:rsid w:val="00EF2A98"/>
    <w:rsid w:val="00EF3E32"/>
    <w:rsid w:val="00EF3E95"/>
    <w:rsid w:val="00F01642"/>
    <w:rsid w:val="00F01C77"/>
    <w:rsid w:val="00F04032"/>
    <w:rsid w:val="00F04475"/>
    <w:rsid w:val="00F0475B"/>
    <w:rsid w:val="00F0686D"/>
    <w:rsid w:val="00F06BDF"/>
    <w:rsid w:val="00F07573"/>
    <w:rsid w:val="00F11C4A"/>
    <w:rsid w:val="00F123EF"/>
    <w:rsid w:val="00F12D08"/>
    <w:rsid w:val="00F13E95"/>
    <w:rsid w:val="00F14CA0"/>
    <w:rsid w:val="00F21589"/>
    <w:rsid w:val="00F2276A"/>
    <w:rsid w:val="00F22DA3"/>
    <w:rsid w:val="00F231C7"/>
    <w:rsid w:val="00F273FA"/>
    <w:rsid w:val="00F27496"/>
    <w:rsid w:val="00F31379"/>
    <w:rsid w:val="00F3283C"/>
    <w:rsid w:val="00F32F54"/>
    <w:rsid w:val="00F33C91"/>
    <w:rsid w:val="00F34949"/>
    <w:rsid w:val="00F36030"/>
    <w:rsid w:val="00F36C57"/>
    <w:rsid w:val="00F37BEB"/>
    <w:rsid w:val="00F40C70"/>
    <w:rsid w:val="00F40ED6"/>
    <w:rsid w:val="00F4213B"/>
    <w:rsid w:val="00F4242E"/>
    <w:rsid w:val="00F428EC"/>
    <w:rsid w:val="00F42FDB"/>
    <w:rsid w:val="00F43F46"/>
    <w:rsid w:val="00F46837"/>
    <w:rsid w:val="00F502D9"/>
    <w:rsid w:val="00F50C10"/>
    <w:rsid w:val="00F50C89"/>
    <w:rsid w:val="00F516EF"/>
    <w:rsid w:val="00F519E0"/>
    <w:rsid w:val="00F52E80"/>
    <w:rsid w:val="00F5446B"/>
    <w:rsid w:val="00F55F19"/>
    <w:rsid w:val="00F564E8"/>
    <w:rsid w:val="00F63A9A"/>
    <w:rsid w:val="00F644AF"/>
    <w:rsid w:val="00F660DB"/>
    <w:rsid w:val="00F667A2"/>
    <w:rsid w:val="00F6764A"/>
    <w:rsid w:val="00F71893"/>
    <w:rsid w:val="00F71925"/>
    <w:rsid w:val="00F7301F"/>
    <w:rsid w:val="00F732A4"/>
    <w:rsid w:val="00F738DD"/>
    <w:rsid w:val="00F73B7B"/>
    <w:rsid w:val="00F73F97"/>
    <w:rsid w:val="00F74516"/>
    <w:rsid w:val="00F75046"/>
    <w:rsid w:val="00F806A1"/>
    <w:rsid w:val="00F812B1"/>
    <w:rsid w:val="00F8344D"/>
    <w:rsid w:val="00F87BF9"/>
    <w:rsid w:val="00F90E1F"/>
    <w:rsid w:val="00F92BFA"/>
    <w:rsid w:val="00F94152"/>
    <w:rsid w:val="00F948E3"/>
    <w:rsid w:val="00F97FF1"/>
    <w:rsid w:val="00FA36D8"/>
    <w:rsid w:val="00FA3BC1"/>
    <w:rsid w:val="00FA481A"/>
    <w:rsid w:val="00FB0C99"/>
    <w:rsid w:val="00FB0D1A"/>
    <w:rsid w:val="00FB1BDE"/>
    <w:rsid w:val="00FB2690"/>
    <w:rsid w:val="00FC11A5"/>
    <w:rsid w:val="00FC34ED"/>
    <w:rsid w:val="00FC3F6B"/>
    <w:rsid w:val="00FC428B"/>
    <w:rsid w:val="00FC53BC"/>
    <w:rsid w:val="00FC6DF0"/>
    <w:rsid w:val="00FC7E03"/>
    <w:rsid w:val="00FD0A9E"/>
    <w:rsid w:val="00FD1FC1"/>
    <w:rsid w:val="00FD2691"/>
    <w:rsid w:val="00FD353E"/>
    <w:rsid w:val="00FD53E5"/>
    <w:rsid w:val="00FD556A"/>
    <w:rsid w:val="00FD785B"/>
    <w:rsid w:val="00FD7BDE"/>
    <w:rsid w:val="00FE43B5"/>
    <w:rsid w:val="00FF083D"/>
    <w:rsid w:val="00FF2062"/>
    <w:rsid w:val="00FF3DC0"/>
    <w:rsid w:val="00FF4051"/>
    <w:rsid w:val="00FF5EA7"/>
    <w:rsid w:val="00FF605D"/>
    <w:rsid w:val="00FF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B69BB6-0962-4CC1-843C-2A6C828F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4714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143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192.168.10.2\data\Projecten\P16.230%20GSK%20Vac-Flu%20metabolic%20disorders\manuscript\final%20manuscript\november\Figures-Flu%20diabete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192.168.10.2\data\Projecten\P16.230%20GSK%20Vac-Flu%20metabolic%20disorders\manuscript\final%20manuscript\november\Figures-Flu%20diabet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83041300342521"/>
          <c:y val="0.10740726159230096"/>
          <c:w val="0.85272797919042931"/>
          <c:h val="0.4414313028525965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noFill/>
              <a:ln w="15875">
                <a:solidFill>
                  <a:schemeClr val="tx1"/>
                </a:solidFill>
              </a:ln>
              <a:effectLst/>
            </c:spPr>
          </c:marker>
          <c:dPt>
            <c:idx val="1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0-7A81-4552-8DAF-F465CD9CB96E}"/>
              </c:ext>
            </c:extLst>
          </c:dPt>
          <c:dPt>
            <c:idx val="3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1-7A81-4552-8DAF-F465CD9CB96E}"/>
              </c:ext>
            </c:extLst>
          </c:dPt>
          <c:dPt>
            <c:idx val="5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2-7A81-4552-8DAF-F465CD9CB96E}"/>
              </c:ext>
            </c:extLst>
          </c:dPt>
          <c:dPt>
            <c:idx val="8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3-7A81-4552-8DAF-F465CD9CB96E}"/>
              </c:ext>
            </c:extLst>
          </c:dPt>
          <c:dPt>
            <c:idx val="10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4-7A81-4552-8DAF-F465CD9CB96E}"/>
              </c:ext>
            </c:extLst>
          </c:dPt>
          <c:dPt>
            <c:idx val="12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5-7A81-4552-8DAF-F465CD9CB96E}"/>
              </c:ext>
            </c:extLst>
          </c:dPt>
          <c:dPt>
            <c:idx val="15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6-7A81-4552-8DAF-F465CD9CB96E}"/>
              </c:ext>
            </c:extLst>
          </c:dPt>
          <c:dPt>
            <c:idx val="17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7-7A81-4552-8DAF-F465CD9CB96E}"/>
              </c:ext>
            </c:extLst>
          </c:dPt>
          <c:dPt>
            <c:idx val="19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8-7A81-4552-8DAF-F465CD9CB96E}"/>
              </c:ext>
            </c:extLst>
          </c:dPt>
          <c:xVal>
            <c:strRef>
              <c:f>'Seroconversion rate'!$B$3:$B$23</c:f>
              <c:strCache>
                <c:ptCount val="21"/>
                <c:pt idx="0">
                  <c:v>Seo 2015 (63.0±9.7 years) D</c:v>
                </c:pt>
                <c:pt idx="1">
                  <c:v>Seo 2015 ( years) ND</c:v>
                </c:pt>
                <c:pt idx="2">
                  <c:v>Sheridan 2015, year 1 (≥18 y) D</c:v>
                </c:pt>
                <c:pt idx="3">
                  <c:v>Sheridan 2015, year 1 (≥18 y) ND</c:v>
                </c:pt>
                <c:pt idx="4">
                  <c:v>Sheridan 2015, year 2 (≥18 years) D</c:v>
                </c:pt>
                <c:pt idx="5">
                  <c:v>Sheridan 2015, year 2 (≥18 years) ND</c:v>
                </c:pt>
                <c:pt idx="6">
                  <c:v>Zuccotti 2009, subunit, type 1</c:v>
                </c:pt>
                <c:pt idx="7">
                  <c:v>Seo 2015 (63.0±9.7 years) D</c:v>
                </c:pt>
                <c:pt idx="8">
                  <c:v>Seo 2015 (63.0±9.7 years) ND</c:v>
                </c:pt>
                <c:pt idx="9">
                  <c:v>Sheridan 2015, year 1 (≥18 years)D</c:v>
                </c:pt>
                <c:pt idx="10">
                  <c:v>Sheridan 2015, year 1 (≥18 years)ND</c:v>
                </c:pt>
                <c:pt idx="11">
                  <c:v>Sheridan 2015, year 2 (≥18 years)D</c:v>
                </c:pt>
                <c:pt idx="12">
                  <c:v>Sheridan 2015, year 2 (≥18 years)ND</c:v>
                </c:pt>
                <c:pt idx="13">
                  <c:v>Zuccotti 2009, subunit, type 1</c:v>
                </c:pt>
                <c:pt idx="14">
                  <c:v>Seo 2015 (63.0±9.7 years)D</c:v>
                </c:pt>
                <c:pt idx="15">
                  <c:v>Seo 2015 (6 years)ND</c:v>
                </c:pt>
                <c:pt idx="16">
                  <c:v>Sheridan 2015, year 1 (≥18 years)D</c:v>
                </c:pt>
                <c:pt idx="17">
                  <c:v>Sheridan 2015, year 1 (≥18 years)ND</c:v>
                </c:pt>
                <c:pt idx="18">
                  <c:v>Sheridan 2015, year 2 (≥18 years)D</c:v>
                </c:pt>
                <c:pt idx="19">
                  <c:v>Sheridan 2015, year 2 (≥18 years)ND</c:v>
                </c:pt>
                <c:pt idx="20">
                  <c:v>Zuccotti 2009, subunit, type 1</c:v>
                </c:pt>
              </c:strCache>
            </c:strRef>
          </c:xVal>
          <c:yVal>
            <c:numRef>
              <c:f>'Seroconversion rate'!$D$3:$D$23</c:f>
              <c:numCache>
                <c:formatCode>0.0%</c:formatCode>
                <c:ptCount val="21"/>
                <c:pt idx="0">
                  <c:v>0.54300000000000004</c:v>
                </c:pt>
                <c:pt idx="1">
                  <c:v>0.40699999999999997</c:v>
                </c:pt>
                <c:pt idx="2">
                  <c:v>0.54900000000000004</c:v>
                </c:pt>
                <c:pt idx="3">
                  <c:v>0.54100000000000004</c:v>
                </c:pt>
                <c:pt idx="4">
                  <c:v>0.44</c:v>
                </c:pt>
                <c:pt idx="5">
                  <c:v>0.44400000000000001</c:v>
                </c:pt>
                <c:pt idx="6">
                  <c:v>0.44700000000000001</c:v>
                </c:pt>
                <c:pt idx="7">
                  <c:v>0.46700000000000003</c:v>
                </c:pt>
                <c:pt idx="8">
                  <c:v>0.49099999999999999</c:v>
                </c:pt>
                <c:pt idx="9">
                  <c:v>0.57699999999999996</c:v>
                </c:pt>
                <c:pt idx="10">
                  <c:v>0.55600000000000005</c:v>
                </c:pt>
                <c:pt idx="11">
                  <c:v>0.57999999999999996</c:v>
                </c:pt>
                <c:pt idx="12">
                  <c:v>0.56700000000000006</c:v>
                </c:pt>
                <c:pt idx="13">
                  <c:v>0.27699999999999997</c:v>
                </c:pt>
                <c:pt idx="14">
                  <c:v>0.54300000000000004</c:v>
                </c:pt>
                <c:pt idx="15">
                  <c:v>0.51900000000000002</c:v>
                </c:pt>
                <c:pt idx="16">
                  <c:v>0.4</c:v>
                </c:pt>
                <c:pt idx="17">
                  <c:v>0.40899999999999997</c:v>
                </c:pt>
                <c:pt idx="18">
                  <c:v>0.24</c:v>
                </c:pt>
                <c:pt idx="19">
                  <c:v>0.31900000000000001</c:v>
                </c:pt>
                <c:pt idx="20">
                  <c:v>0.425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7A81-4552-8DAF-F465CD9CB9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133504"/>
        <c:axId val="140135424"/>
      </c:scatterChart>
      <c:valAx>
        <c:axId val="140133504"/>
        <c:scaling>
          <c:orientation val="minMax"/>
          <c:min val="0.5"/>
        </c:scaling>
        <c:delete val="1"/>
        <c:axPos val="b"/>
        <c:majorTickMark val="out"/>
        <c:minorTickMark val="none"/>
        <c:tickLblPos val="nextTo"/>
        <c:crossAx val="140135424"/>
        <c:crosses val="autoZero"/>
        <c:crossBetween val="midCat"/>
      </c:valAx>
      <c:valAx>
        <c:axId val="140135424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01335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83037589789939"/>
          <c:y val="0.11125684484611316"/>
          <c:w val="0.85272797919042931"/>
          <c:h val="0.4972509976462672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noFill/>
              <a:ln w="15875">
                <a:solidFill>
                  <a:schemeClr val="tx1"/>
                </a:solidFill>
              </a:ln>
              <a:effectLst/>
            </c:spPr>
          </c:marker>
          <c:dPt>
            <c:idx val="1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0-9169-41E3-BBB9-3CE60E2EE739}"/>
              </c:ext>
            </c:extLst>
          </c:dPt>
          <c:dPt>
            <c:idx val="2"/>
            <c:bubble3D val="0"/>
            <c:extLst>
              <c:ext xmlns:c16="http://schemas.microsoft.com/office/drawing/2014/chart" uri="{C3380CC4-5D6E-409C-BE32-E72D297353CC}">
                <c16:uniqueId val="{00000001-9169-41E3-BBB9-3CE60E2EE739}"/>
              </c:ext>
            </c:extLst>
          </c:dPt>
          <c:dPt>
            <c:idx val="3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2-9169-41E3-BBB9-3CE60E2EE739}"/>
              </c:ext>
            </c:extLst>
          </c:dPt>
          <c:dPt>
            <c:idx val="4"/>
            <c:bubble3D val="0"/>
            <c:extLst>
              <c:ext xmlns:c16="http://schemas.microsoft.com/office/drawing/2014/chart" uri="{C3380CC4-5D6E-409C-BE32-E72D297353CC}">
                <c16:uniqueId val="{00000003-9169-41E3-BBB9-3CE60E2EE739}"/>
              </c:ext>
            </c:extLst>
          </c:dPt>
          <c:dPt>
            <c:idx val="5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4-9169-41E3-BBB9-3CE60E2EE739}"/>
              </c:ext>
            </c:extLst>
          </c:dPt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5-9169-41E3-BBB9-3CE60E2EE739}"/>
              </c:ext>
            </c:extLst>
          </c:dPt>
          <c:dPt>
            <c:idx val="10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6-9169-41E3-BBB9-3CE60E2EE739}"/>
              </c:ext>
            </c:extLst>
          </c:dPt>
          <c:dPt>
            <c:idx val="11"/>
            <c:bubble3D val="0"/>
            <c:extLst>
              <c:ext xmlns:c16="http://schemas.microsoft.com/office/drawing/2014/chart" uri="{C3380CC4-5D6E-409C-BE32-E72D297353CC}">
                <c16:uniqueId val="{00000007-9169-41E3-BBB9-3CE60E2EE739}"/>
              </c:ext>
            </c:extLst>
          </c:dPt>
          <c:dPt>
            <c:idx val="12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8-9169-41E3-BBB9-3CE60E2EE739}"/>
              </c:ext>
            </c:extLst>
          </c:dPt>
          <c:dPt>
            <c:idx val="13"/>
            <c:bubble3D val="0"/>
            <c:extLst>
              <c:ext xmlns:c16="http://schemas.microsoft.com/office/drawing/2014/chart" uri="{C3380CC4-5D6E-409C-BE32-E72D297353CC}">
                <c16:uniqueId val="{00000009-9169-41E3-BBB9-3CE60E2EE739}"/>
              </c:ext>
            </c:extLst>
          </c:dPt>
          <c:dPt>
            <c:idx val="14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A-9169-41E3-BBB9-3CE60E2EE739}"/>
              </c:ext>
            </c:extLst>
          </c:dPt>
          <c:dPt>
            <c:idx val="17"/>
            <c:bubble3D val="0"/>
            <c:extLst>
              <c:ext xmlns:c16="http://schemas.microsoft.com/office/drawing/2014/chart" uri="{C3380CC4-5D6E-409C-BE32-E72D297353CC}">
                <c16:uniqueId val="{0000000B-9169-41E3-BBB9-3CE60E2EE739}"/>
              </c:ext>
            </c:extLst>
          </c:dPt>
          <c:dPt>
            <c:idx val="19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C-9169-41E3-BBB9-3CE60E2EE739}"/>
              </c:ext>
            </c:extLst>
          </c:dPt>
          <c:dPt>
            <c:idx val="20"/>
            <c:bubble3D val="0"/>
            <c:extLst>
              <c:ext xmlns:c16="http://schemas.microsoft.com/office/drawing/2014/chart" uri="{C3380CC4-5D6E-409C-BE32-E72D297353CC}">
                <c16:uniqueId val="{0000000D-9169-41E3-BBB9-3CE60E2EE739}"/>
              </c:ext>
            </c:extLst>
          </c:dPt>
          <c:dPt>
            <c:idx val="21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E-9169-41E3-BBB9-3CE60E2EE739}"/>
              </c:ext>
            </c:extLst>
          </c:dPt>
          <c:dPt>
            <c:idx val="22"/>
            <c:bubble3D val="0"/>
            <c:extLst>
              <c:ext xmlns:c16="http://schemas.microsoft.com/office/drawing/2014/chart" uri="{C3380CC4-5D6E-409C-BE32-E72D297353CC}">
                <c16:uniqueId val="{0000000F-9169-41E3-BBB9-3CE60E2EE739}"/>
              </c:ext>
            </c:extLst>
          </c:dPt>
          <c:dPt>
            <c:idx val="23"/>
            <c:marker>
              <c:symbol val="squar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10-9169-41E3-BBB9-3CE60E2EE739}"/>
              </c:ext>
            </c:extLst>
          </c:dPt>
          <c:dPt>
            <c:idx val="26"/>
            <c:bubble3D val="0"/>
            <c:extLst>
              <c:ext xmlns:c16="http://schemas.microsoft.com/office/drawing/2014/chart" uri="{C3380CC4-5D6E-409C-BE32-E72D297353CC}">
                <c16:uniqueId val="{00000011-9169-41E3-BBB9-3CE60E2EE739}"/>
              </c:ext>
            </c:extLst>
          </c:dPt>
          <c:xVal>
            <c:strRef>
              <c:f>'seroprotection rate'!$B$2:$B$28</c:f>
              <c:strCache>
                <c:ptCount val="27"/>
                <c:pt idx="0">
                  <c:v>Seo 2015 (63.0±9.7 years) D</c:v>
                </c:pt>
                <c:pt idx="1">
                  <c:v>Seo 2015 ( years) ND</c:v>
                </c:pt>
                <c:pt idx="2">
                  <c:v>Sheridan 2015, year 1 (≥18 y) D</c:v>
                </c:pt>
                <c:pt idx="3">
                  <c:v>Sheridan 2015, year 1 (≥18 y) ND</c:v>
                </c:pt>
                <c:pt idx="4">
                  <c:v>Sheridan 2015, year 2 (≥18 years) D</c:v>
                </c:pt>
                <c:pt idx="5">
                  <c:v>Sheridan 2015, year 2 (≥18 years) ND</c:v>
                </c:pt>
                <c:pt idx="6">
                  <c:v>Weinberg 2013, year 1, 7-35 yrs. D</c:v>
                </c:pt>
                <c:pt idx="7">
                  <c:v>Weinberg 2013, year 2, 7-35 yrs. D</c:v>
                </c:pt>
                <c:pt idx="8">
                  <c:v>Zuccotti 2009, subunit, type 1</c:v>
                </c:pt>
                <c:pt idx="9">
                  <c:v>Seo 2015 (63.0±9.7 years) D</c:v>
                </c:pt>
                <c:pt idx="10">
                  <c:v>Seo 2015 (63.0±9.7 years) ND</c:v>
                </c:pt>
                <c:pt idx="11">
                  <c:v>Sheridan 2015, year 1 (≥18 years)D</c:v>
                </c:pt>
                <c:pt idx="12">
                  <c:v>Sheridan 2015, year 1 (≥18 years)ND</c:v>
                </c:pt>
                <c:pt idx="13">
                  <c:v>Sheridan 2015, year 2 (≥18 years)D</c:v>
                </c:pt>
                <c:pt idx="14">
                  <c:v>Sheridan 2015, year 2 (≥18 years)ND</c:v>
                </c:pt>
                <c:pt idx="15">
                  <c:v>Weinberg 2013, year 1, 7-35 yrs. D</c:v>
                </c:pt>
                <c:pt idx="16">
                  <c:v>Weinberg 2013, year 2, 7-35 yrs. D</c:v>
                </c:pt>
                <c:pt idx="17">
                  <c:v>Zuccotti 2009, subunit, type 1</c:v>
                </c:pt>
                <c:pt idx="18">
                  <c:v>Seo 2015 (63.0±9.7 years)D</c:v>
                </c:pt>
                <c:pt idx="19">
                  <c:v>Seo 2015 (6 years)ND</c:v>
                </c:pt>
                <c:pt idx="20">
                  <c:v>Sheridan 2015, year 1 (≥18 years)D</c:v>
                </c:pt>
                <c:pt idx="21">
                  <c:v>Sheridan 2015, year 1 (≥18 years)ND</c:v>
                </c:pt>
                <c:pt idx="22">
                  <c:v>Sheridan 2015, year 2 (≥18 years)D</c:v>
                </c:pt>
                <c:pt idx="23">
                  <c:v>Sheridan 2015, year 2 (≥18 years)ND</c:v>
                </c:pt>
                <c:pt idx="24">
                  <c:v>Weinberg 2013, year 1, 7-35 yrs. D</c:v>
                </c:pt>
                <c:pt idx="25">
                  <c:v>Weinberg 2013, year 2, 7-35 yrs. D</c:v>
                </c:pt>
                <c:pt idx="26">
                  <c:v>Zuccotti 2009, subunit, type 1</c:v>
                </c:pt>
              </c:strCache>
            </c:strRef>
          </c:xVal>
          <c:yVal>
            <c:numRef>
              <c:f>'seroprotection rate'!$D$2:$D$28</c:f>
              <c:numCache>
                <c:formatCode>0.0%</c:formatCode>
                <c:ptCount val="27"/>
                <c:pt idx="0">
                  <c:v>0.69499999999999995</c:v>
                </c:pt>
                <c:pt idx="1">
                  <c:v>0.76900000000000002</c:v>
                </c:pt>
                <c:pt idx="2">
                  <c:v>0.76100000000000001</c:v>
                </c:pt>
                <c:pt idx="3">
                  <c:v>0.81499999999999995</c:v>
                </c:pt>
                <c:pt idx="4">
                  <c:v>0.40600000000000003</c:v>
                </c:pt>
                <c:pt idx="5">
                  <c:v>0.51900000000000002</c:v>
                </c:pt>
                <c:pt idx="6">
                  <c:v>0.89700000000000002</c:v>
                </c:pt>
                <c:pt idx="7">
                  <c:v>0.875</c:v>
                </c:pt>
                <c:pt idx="8">
                  <c:v>1</c:v>
                </c:pt>
                <c:pt idx="9">
                  <c:v>0.99</c:v>
                </c:pt>
                <c:pt idx="10">
                  <c:v>0.98099999999999998</c:v>
                </c:pt>
                <c:pt idx="11">
                  <c:v>0.85899999999999999</c:v>
                </c:pt>
                <c:pt idx="12">
                  <c:v>0.76100000000000001</c:v>
                </c:pt>
                <c:pt idx="13">
                  <c:v>0.77</c:v>
                </c:pt>
                <c:pt idx="14">
                  <c:v>0.80300000000000005</c:v>
                </c:pt>
                <c:pt idx="15">
                  <c:v>0.93100000000000005</c:v>
                </c:pt>
                <c:pt idx="16">
                  <c:v>0.93799999999999994</c:v>
                </c:pt>
                <c:pt idx="17">
                  <c:v>0.95699999999999996</c:v>
                </c:pt>
                <c:pt idx="18">
                  <c:v>0.56200000000000006</c:v>
                </c:pt>
                <c:pt idx="19">
                  <c:v>0.60199999999999998</c:v>
                </c:pt>
                <c:pt idx="20">
                  <c:v>0.42299999999999999</c:v>
                </c:pt>
                <c:pt idx="21">
                  <c:v>0.42899999999999999</c:v>
                </c:pt>
                <c:pt idx="22">
                  <c:v>0.28999999999999998</c:v>
                </c:pt>
                <c:pt idx="23">
                  <c:v>0.40699999999999997</c:v>
                </c:pt>
                <c:pt idx="24">
                  <c:v>0.72399999999999998</c:v>
                </c:pt>
                <c:pt idx="25">
                  <c:v>0.438</c:v>
                </c:pt>
                <c:pt idx="26">
                  <c:v>0.701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9169-41E3-BBB9-3CE60E2EE7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8953856"/>
        <c:axId val="88322816"/>
      </c:scatterChart>
      <c:valAx>
        <c:axId val="288953856"/>
        <c:scaling>
          <c:orientation val="minMax"/>
          <c:min val="0.5"/>
        </c:scaling>
        <c:delete val="1"/>
        <c:axPos val="b"/>
        <c:majorTickMark val="out"/>
        <c:minorTickMark val="none"/>
        <c:tickLblPos val="nextTo"/>
        <c:crossAx val="88322816"/>
        <c:crosses val="autoZero"/>
        <c:crossBetween val="midCat"/>
      </c:valAx>
      <c:valAx>
        <c:axId val="88322816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8953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4045</cdr:x>
      <cdr:y>0.00999</cdr:y>
    </cdr:from>
    <cdr:to>
      <cdr:x>0.06984</cdr:x>
      <cdr:y>0.47249</cdr:y>
    </cdr:to>
    <cdr:sp macro="" textlink="">
      <cdr:nvSpPr>
        <cdr:cNvPr id="2" name="Tekstvak 3">
          <a:extLst xmlns:a="http://schemas.openxmlformats.org/drawingml/2006/main">
            <a:ext uri="{FF2B5EF4-FFF2-40B4-BE49-F238E27FC236}">
              <a16:creationId xmlns:a16="http://schemas.microsoft.com/office/drawing/2014/main" id="{AFD732B2-38BB-4C2C-BC0B-8F03FB57D852}"/>
            </a:ext>
          </a:extLst>
        </cdr:cNvPr>
        <cdr:cNvSpPr txBox="1"/>
      </cdr:nvSpPr>
      <cdr:spPr>
        <a:xfrm xmlns:a="http://schemas.openxmlformats.org/drawingml/2006/main" rot="16200000">
          <a:off x="-728776" y="1173974"/>
          <a:ext cx="2522951" cy="28396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200">
              <a:latin typeface="Arial" panose="020B0604020202020204" pitchFamily="34" charset="0"/>
              <a:cs typeface="Arial" panose="020B0604020202020204" pitchFamily="34" charset="0"/>
            </a:rPr>
            <a:t>Seroconversion</a:t>
          </a:r>
          <a:r>
            <a:rPr lang="nl-NL" sz="1200" baseline="0">
              <a:latin typeface="Arial" panose="020B0604020202020204" pitchFamily="34" charset="0"/>
              <a:cs typeface="Arial" panose="020B0604020202020204" pitchFamily="34" charset="0"/>
            </a:rPr>
            <a:t> rate</a:t>
          </a:r>
          <a:endParaRPr lang="nl-NL" sz="12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25208</cdr:x>
      <cdr:y>0.78462</cdr:y>
    </cdr:from>
    <cdr:to>
      <cdr:x>0.3</cdr:x>
      <cdr:y>1</cdr:y>
    </cdr:to>
    <cdr:sp macro="" textlink="">
      <cdr:nvSpPr>
        <cdr:cNvPr id="3" name="Tekstvak 2">
          <a:extLst xmlns:a="http://schemas.openxmlformats.org/drawingml/2006/main">
            <a:ext uri="{FF2B5EF4-FFF2-40B4-BE49-F238E27FC236}">
              <a16:creationId xmlns:a16="http://schemas.microsoft.com/office/drawing/2014/main" id="{FE1A009E-F2B2-4442-985C-C17B6DFAC886}"/>
            </a:ext>
          </a:extLst>
        </cdr:cNvPr>
        <cdr:cNvSpPr txBox="1"/>
      </cdr:nvSpPr>
      <cdr:spPr>
        <a:xfrm xmlns:a="http://schemas.openxmlformats.org/drawingml/2006/main">
          <a:off x="1152525" y="2428876"/>
          <a:ext cx="219075" cy="666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nl-NL" sz="1100"/>
        </a:p>
      </cdr:txBody>
    </cdr:sp>
  </cdr:relSizeAnchor>
  <cdr:relSizeAnchor xmlns:cdr="http://schemas.openxmlformats.org/drawingml/2006/chartDrawing">
    <cdr:from>
      <cdr:x>0.12982</cdr:x>
      <cdr:y>0.60506</cdr:y>
    </cdr:from>
    <cdr:to>
      <cdr:x>0.16187</cdr:x>
      <cdr:y>0.96548</cdr:y>
    </cdr:to>
    <cdr:sp macro="" textlink="">
      <cdr:nvSpPr>
        <cdr:cNvPr id="4" name="Tekstvak 3">
          <a:extLst xmlns:a="http://schemas.openxmlformats.org/drawingml/2006/main">
            <a:ext uri="{FF2B5EF4-FFF2-40B4-BE49-F238E27FC236}">
              <a16:creationId xmlns:a16="http://schemas.microsoft.com/office/drawing/2014/main" id="{7BAB416E-B60A-4C33-A373-C59C11993DB1}"/>
            </a:ext>
          </a:extLst>
        </cdr:cNvPr>
        <cdr:cNvSpPr txBox="1"/>
      </cdr:nvSpPr>
      <cdr:spPr>
        <a:xfrm xmlns:a="http://schemas.openxmlformats.org/drawingml/2006/main">
          <a:off x="1254070" y="3300612"/>
          <a:ext cx="309616" cy="19661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DM type 2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19659</cdr:x>
      <cdr:y>0.53826</cdr:y>
    </cdr:from>
    <cdr:to>
      <cdr:x>0.2298</cdr:x>
      <cdr:y>0.96702</cdr:y>
    </cdr:to>
    <cdr:sp macro="" textlink="">
      <cdr:nvSpPr>
        <cdr:cNvPr id="5" name="Tekstvak 1">
          <a:extLst xmlns:a="http://schemas.openxmlformats.org/drawingml/2006/main">
            <a:ext uri="{FF2B5EF4-FFF2-40B4-BE49-F238E27FC236}">
              <a16:creationId xmlns:a16="http://schemas.microsoft.com/office/drawing/2014/main" id="{FBE055D0-C205-4876-9C9A-24FA8B01F086}"/>
            </a:ext>
          </a:extLst>
        </cdr:cNvPr>
        <cdr:cNvSpPr txBox="1"/>
      </cdr:nvSpPr>
      <cdr:spPr>
        <a:xfrm xmlns:a="http://schemas.openxmlformats.org/drawingml/2006/main">
          <a:off x="1899027" y="2936198"/>
          <a:ext cx="320826" cy="23389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DM type 2, ≥18 y)</a:t>
          </a:r>
        </a:p>
      </cdr:txBody>
    </cdr:sp>
  </cdr:relSizeAnchor>
  <cdr:relSizeAnchor xmlns:cdr="http://schemas.openxmlformats.org/drawingml/2006/chartDrawing">
    <cdr:from>
      <cdr:x>0.26032</cdr:x>
      <cdr:y>0.53696</cdr:y>
    </cdr:from>
    <cdr:to>
      <cdr:x>0.29334</cdr:x>
      <cdr:y>0.96688</cdr:y>
    </cdr:to>
    <cdr:sp macro="" textlink="">
      <cdr:nvSpPr>
        <cdr:cNvPr id="7" name="Tekstvak 1">
          <a:extLst xmlns:a="http://schemas.openxmlformats.org/drawingml/2006/main">
            <a:ext uri="{FF2B5EF4-FFF2-40B4-BE49-F238E27FC236}">
              <a16:creationId xmlns:a16="http://schemas.microsoft.com/office/drawing/2014/main" id="{84084449-4120-4832-9754-C0343EA4C0AB}"/>
            </a:ext>
          </a:extLst>
        </cdr:cNvPr>
        <cdr:cNvSpPr txBox="1"/>
      </cdr:nvSpPr>
      <cdr:spPr>
        <a:xfrm xmlns:a="http://schemas.openxmlformats.org/drawingml/2006/main">
          <a:off x="2514700" y="2929123"/>
          <a:ext cx="318986" cy="2345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DM type 2, ≥18 y)</a:t>
          </a:r>
        </a:p>
      </cdr:txBody>
    </cdr:sp>
  </cdr:relSizeAnchor>
  <cdr:relSizeAnchor xmlns:cdr="http://schemas.openxmlformats.org/drawingml/2006/chartDrawing">
    <cdr:from>
      <cdr:x>0.2625</cdr:x>
      <cdr:y>0.05417</cdr:y>
    </cdr:from>
    <cdr:to>
      <cdr:x>0.4125</cdr:x>
      <cdr:y>0.1</cdr:y>
    </cdr:to>
    <cdr:sp macro="" textlink="">
      <cdr:nvSpPr>
        <cdr:cNvPr id="17" name="Tekstvak 16">
          <a:extLst xmlns:a="http://schemas.openxmlformats.org/drawingml/2006/main">
            <a:ext uri="{FF2B5EF4-FFF2-40B4-BE49-F238E27FC236}">
              <a16:creationId xmlns:a16="http://schemas.microsoft.com/office/drawing/2014/main" id="{5C0CD8B1-2E39-49A7-B9A6-F8AA7D2BF2F8}"/>
            </a:ext>
          </a:extLst>
        </cdr:cNvPr>
        <cdr:cNvSpPr txBox="1"/>
      </cdr:nvSpPr>
      <cdr:spPr>
        <a:xfrm xmlns:a="http://schemas.openxmlformats.org/drawingml/2006/main">
          <a:off x="1600201" y="247650"/>
          <a:ext cx="91440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nl-NL" sz="1100"/>
        </a:p>
      </cdr:txBody>
    </cdr:sp>
  </cdr:relSizeAnchor>
  <cdr:relSizeAnchor xmlns:cdr="http://schemas.openxmlformats.org/drawingml/2006/chartDrawing">
    <cdr:from>
      <cdr:x>0.25</cdr:x>
      <cdr:y>0.03958</cdr:y>
    </cdr:from>
    <cdr:to>
      <cdr:x>0.4</cdr:x>
      <cdr:y>0.10208</cdr:y>
    </cdr:to>
    <cdr:sp macro="" textlink="">
      <cdr:nvSpPr>
        <cdr:cNvPr id="18" name="Tekstvak 17">
          <a:extLst xmlns:a="http://schemas.openxmlformats.org/drawingml/2006/main">
            <a:ext uri="{FF2B5EF4-FFF2-40B4-BE49-F238E27FC236}">
              <a16:creationId xmlns:a16="http://schemas.microsoft.com/office/drawing/2014/main" id="{D01BFB3D-00CE-4892-9934-EA0C34A74ECB}"/>
            </a:ext>
          </a:extLst>
        </cdr:cNvPr>
        <cdr:cNvSpPr txBox="1"/>
      </cdr:nvSpPr>
      <cdr:spPr>
        <a:xfrm xmlns:a="http://schemas.openxmlformats.org/drawingml/2006/main">
          <a:off x="1524001" y="180976"/>
          <a:ext cx="9144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nl-NL" sz="1100"/>
        </a:p>
      </cdr:txBody>
    </cdr:sp>
  </cdr:relSizeAnchor>
  <cdr:relSizeAnchor xmlns:cdr="http://schemas.openxmlformats.org/drawingml/2006/chartDrawing">
    <cdr:from>
      <cdr:x>0.16719</cdr:x>
      <cdr:y>0.04383</cdr:y>
    </cdr:from>
    <cdr:to>
      <cdr:x>0.3625</cdr:x>
      <cdr:y>0.10217</cdr:y>
    </cdr:to>
    <cdr:sp macro="" textlink="">
      <cdr:nvSpPr>
        <cdr:cNvPr id="19" name="Tekstvak 18">
          <a:extLst xmlns:a="http://schemas.openxmlformats.org/drawingml/2006/main">
            <a:ext uri="{FF2B5EF4-FFF2-40B4-BE49-F238E27FC236}">
              <a16:creationId xmlns:a16="http://schemas.microsoft.com/office/drawing/2014/main" id="{5623D44B-1A55-4BFD-8394-2832D971C838}"/>
            </a:ext>
          </a:extLst>
        </cdr:cNvPr>
        <cdr:cNvSpPr txBox="1"/>
      </cdr:nvSpPr>
      <cdr:spPr>
        <a:xfrm xmlns:a="http://schemas.openxmlformats.org/drawingml/2006/main">
          <a:off x="1019190" y="208740"/>
          <a:ext cx="1190610" cy="2778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nl-NL" sz="1100">
              <a:latin typeface="Arial" panose="020B0604020202020204" pitchFamily="34" charset="0"/>
              <a:cs typeface="Arial" panose="020B0604020202020204" pitchFamily="34" charset="0"/>
            </a:rPr>
            <a:t>Type A/H1N1</a:t>
          </a:r>
        </a:p>
      </cdr:txBody>
    </cdr:sp>
  </cdr:relSizeAnchor>
  <cdr:relSizeAnchor xmlns:cdr="http://schemas.openxmlformats.org/drawingml/2006/chartDrawing">
    <cdr:from>
      <cdr:x>0.39688</cdr:x>
      <cdr:y>0.04653</cdr:y>
    </cdr:from>
    <cdr:to>
      <cdr:x>0.5875</cdr:x>
      <cdr:y>0.10486</cdr:y>
    </cdr:to>
    <cdr:sp macro="" textlink="">
      <cdr:nvSpPr>
        <cdr:cNvPr id="20" name="Tekstvak 1">
          <a:extLst xmlns:a="http://schemas.openxmlformats.org/drawingml/2006/main">
            <a:ext uri="{FF2B5EF4-FFF2-40B4-BE49-F238E27FC236}">
              <a16:creationId xmlns:a16="http://schemas.microsoft.com/office/drawing/2014/main" id="{DA7F6AE8-4307-4A37-AC02-B8BD81E3E44F}"/>
            </a:ext>
          </a:extLst>
        </cdr:cNvPr>
        <cdr:cNvSpPr txBox="1"/>
      </cdr:nvSpPr>
      <cdr:spPr>
        <a:xfrm xmlns:a="http://schemas.openxmlformats.org/drawingml/2006/main">
          <a:off x="2419351" y="212735"/>
          <a:ext cx="1162049" cy="2666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100">
              <a:latin typeface="Arial" panose="020B0604020202020204" pitchFamily="34" charset="0"/>
              <a:cs typeface="Arial" panose="020B0604020202020204" pitchFamily="34" charset="0"/>
            </a:rPr>
            <a:t>Type A/H3N2</a:t>
          </a:r>
        </a:p>
      </cdr:txBody>
    </cdr:sp>
  </cdr:relSizeAnchor>
  <cdr:relSizeAnchor xmlns:cdr="http://schemas.openxmlformats.org/drawingml/2006/chartDrawing">
    <cdr:from>
      <cdr:x>0.62969</cdr:x>
      <cdr:y>0.04469</cdr:y>
    </cdr:from>
    <cdr:to>
      <cdr:x>0.80313</cdr:x>
      <cdr:y>0.10303</cdr:y>
    </cdr:to>
    <cdr:sp macro="" textlink="">
      <cdr:nvSpPr>
        <cdr:cNvPr id="21" name="Tekstvak 1">
          <a:extLst xmlns:a="http://schemas.openxmlformats.org/drawingml/2006/main">
            <a:ext uri="{FF2B5EF4-FFF2-40B4-BE49-F238E27FC236}">
              <a16:creationId xmlns:a16="http://schemas.microsoft.com/office/drawing/2014/main" id="{DA7F6AE8-4307-4A37-AC02-B8BD81E3E44F}"/>
            </a:ext>
          </a:extLst>
        </cdr:cNvPr>
        <cdr:cNvSpPr txBox="1"/>
      </cdr:nvSpPr>
      <cdr:spPr>
        <a:xfrm xmlns:a="http://schemas.openxmlformats.org/drawingml/2006/main">
          <a:off x="3838591" y="212836"/>
          <a:ext cx="1057290" cy="2778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100">
              <a:latin typeface="Arial" panose="020B0604020202020204" pitchFamily="34" charset="0"/>
              <a:cs typeface="Arial" panose="020B0604020202020204" pitchFamily="34" charset="0"/>
            </a:rPr>
            <a:t>Type B</a:t>
          </a:r>
        </a:p>
      </cdr:txBody>
    </cdr:sp>
  </cdr:relSizeAnchor>
  <cdr:relSizeAnchor xmlns:cdr="http://schemas.openxmlformats.org/drawingml/2006/chartDrawing">
    <cdr:from>
      <cdr:x>0.36267</cdr:x>
      <cdr:y>0.10827</cdr:y>
    </cdr:from>
    <cdr:to>
      <cdr:x>0.36576</cdr:x>
      <cdr:y>0.54994</cdr:y>
    </cdr:to>
    <cdr:cxnSp macro="">
      <cdr:nvCxnSpPr>
        <cdr:cNvPr id="23" name="Rechte verbindingslijn 22">
          <a:extLst xmlns:a="http://schemas.openxmlformats.org/drawingml/2006/main">
            <a:ext uri="{FF2B5EF4-FFF2-40B4-BE49-F238E27FC236}">
              <a16:creationId xmlns:a16="http://schemas.microsoft.com/office/drawing/2014/main" id="{70157913-C1EC-430E-83B4-2D8D2AC9288C}"/>
            </a:ext>
          </a:extLst>
        </cdr:cNvPr>
        <cdr:cNvCxnSpPr/>
      </cdr:nvCxnSpPr>
      <cdr:spPr>
        <a:xfrm xmlns:a="http://schemas.openxmlformats.org/drawingml/2006/main">
          <a:off x="3503341" y="590617"/>
          <a:ext cx="29848" cy="2409322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3"/>
        </a:lnRef>
        <a:fillRef xmlns:a="http://schemas.openxmlformats.org/drawingml/2006/main" idx="0">
          <a:schemeClr val="accent3"/>
        </a:fillRef>
        <a:effectRef xmlns:a="http://schemas.openxmlformats.org/drawingml/2006/main" idx="0">
          <a:schemeClr val="accent3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0058</cdr:x>
      <cdr:y>0.10495</cdr:y>
    </cdr:from>
    <cdr:to>
      <cdr:x>0.60058</cdr:x>
      <cdr:y>0.552</cdr:y>
    </cdr:to>
    <cdr:cxnSp macro="">
      <cdr:nvCxnSpPr>
        <cdr:cNvPr id="27" name="Rechte verbindingslijn 26">
          <a:extLst xmlns:a="http://schemas.openxmlformats.org/drawingml/2006/main">
            <a:ext uri="{FF2B5EF4-FFF2-40B4-BE49-F238E27FC236}">
              <a16:creationId xmlns:a16="http://schemas.microsoft.com/office/drawing/2014/main" id="{56943C18-9F64-42D5-A54D-303E19A4DD8C}"/>
            </a:ext>
          </a:extLst>
        </cdr:cNvPr>
        <cdr:cNvCxnSpPr/>
      </cdr:nvCxnSpPr>
      <cdr:spPr>
        <a:xfrm xmlns:a="http://schemas.openxmlformats.org/drawingml/2006/main">
          <a:off x="4008484" y="499824"/>
          <a:ext cx="0" cy="2129076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3"/>
        </a:lnRef>
        <a:fillRef xmlns:a="http://schemas.openxmlformats.org/drawingml/2006/main" idx="0">
          <a:schemeClr val="accent3"/>
        </a:fillRef>
        <a:effectRef xmlns:a="http://schemas.openxmlformats.org/drawingml/2006/main" idx="0">
          <a:schemeClr val="accent3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2542</cdr:x>
      <cdr:y>0.56102</cdr:y>
    </cdr:from>
    <cdr:to>
      <cdr:x>0.35798</cdr:x>
      <cdr:y>0.96411</cdr:y>
    </cdr:to>
    <cdr:sp macro="" textlink="">
      <cdr:nvSpPr>
        <cdr:cNvPr id="24" name="Tekstvak 1">
          <a:extLst xmlns:a="http://schemas.openxmlformats.org/drawingml/2006/main">
            <a:ext uri="{FF2B5EF4-FFF2-40B4-BE49-F238E27FC236}">
              <a16:creationId xmlns:a16="http://schemas.microsoft.com/office/drawing/2014/main" id="{C876ECC6-A0F7-47D9-A8B3-EAED5D787100}"/>
            </a:ext>
          </a:extLst>
        </cdr:cNvPr>
        <cdr:cNvSpPr txBox="1"/>
      </cdr:nvSpPr>
      <cdr:spPr>
        <a:xfrm xmlns:a="http://schemas.openxmlformats.org/drawingml/2006/main">
          <a:off x="3143553" y="3060372"/>
          <a:ext cx="314549" cy="21988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Zuccotti 2009 (DM type 1, 9-30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16178</cdr:x>
      <cdr:y>0.60651</cdr:y>
    </cdr:from>
    <cdr:to>
      <cdr:x>0.19584</cdr:x>
      <cdr:y>0.96693</cdr:y>
    </cdr:to>
    <cdr:sp macro="" textlink="">
      <cdr:nvSpPr>
        <cdr:cNvPr id="32" name="Tekstvak 1">
          <a:extLst xmlns:a="http://schemas.openxmlformats.org/drawingml/2006/main">
            <a:ext uri="{FF2B5EF4-FFF2-40B4-BE49-F238E27FC236}">
              <a16:creationId xmlns:a16="http://schemas.microsoft.com/office/drawing/2014/main" id="{B3AB9DD3-90EE-471E-AB9D-1A31103EBEF0}"/>
            </a:ext>
          </a:extLst>
        </cdr:cNvPr>
        <cdr:cNvSpPr txBox="1"/>
      </cdr:nvSpPr>
      <cdr:spPr>
        <a:xfrm xmlns:a="http://schemas.openxmlformats.org/drawingml/2006/main">
          <a:off x="1562776" y="3308504"/>
          <a:ext cx="328994" cy="19661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non-DM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22985</cdr:x>
      <cdr:y>0.55254</cdr:y>
    </cdr:from>
    <cdr:to>
      <cdr:x>0.26307</cdr:x>
      <cdr:y>0.96772</cdr:y>
    </cdr:to>
    <cdr:sp macro="" textlink="">
      <cdr:nvSpPr>
        <cdr:cNvPr id="34" name="Tekstvak 1">
          <a:extLst xmlns:a="http://schemas.openxmlformats.org/drawingml/2006/main">
            <a:ext uri="{FF2B5EF4-FFF2-40B4-BE49-F238E27FC236}">
              <a16:creationId xmlns:a16="http://schemas.microsoft.com/office/drawing/2014/main" id="{57889C74-D698-467D-99CF-8140905A719B}"/>
            </a:ext>
          </a:extLst>
        </cdr:cNvPr>
        <cdr:cNvSpPr txBox="1"/>
      </cdr:nvSpPr>
      <cdr:spPr>
        <a:xfrm xmlns:a="http://schemas.openxmlformats.org/drawingml/2006/main">
          <a:off x="2220383" y="3014134"/>
          <a:ext cx="320826" cy="22648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non-DM, ≥18 y)</a:t>
          </a:r>
        </a:p>
      </cdr:txBody>
    </cdr:sp>
  </cdr:relSizeAnchor>
  <cdr:relSizeAnchor xmlns:cdr="http://schemas.openxmlformats.org/drawingml/2006/chartDrawing">
    <cdr:from>
      <cdr:x>0.2923</cdr:x>
      <cdr:y>0.52926</cdr:y>
    </cdr:from>
    <cdr:to>
      <cdr:x>0.32533</cdr:x>
      <cdr:y>0.96811</cdr:y>
    </cdr:to>
    <cdr:sp macro="" textlink="">
      <cdr:nvSpPr>
        <cdr:cNvPr id="36" name="Tekstvak 1">
          <a:extLst xmlns:a="http://schemas.openxmlformats.org/drawingml/2006/main">
            <a:ext uri="{FF2B5EF4-FFF2-40B4-BE49-F238E27FC236}">
              <a16:creationId xmlns:a16="http://schemas.microsoft.com/office/drawing/2014/main" id="{EA3848D7-ECCA-4BCA-8EFF-1AB9691A586E}"/>
            </a:ext>
          </a:extLst>
        </cdr:cNvPr>
        <cdr:cNvSpPr txBox="1"/>
      </cdr:nvSpPr>
      <cdr:spPr>
        <a:xfrm xmlns:a="http://schemas.openxmlformats.org/drawingml/2006/main">
          <a:off x="2823633" y="2887133"/>
          <a:ext cx="318986" cy="2393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non-DM, ≥18 y)</a:t>
          </a:r>
        </a:p>
      </cdr:txBody>
    </cdr:sp>
  </cdr:relSizeAnchor>
  <cdr:relSizeAnchor xmlns:cdr="http://schemas.openxmlformats.org/drawingml/2006/chartDrawing">
    <cdr:from>
      <cdr:x>0.36023</cdr:x>
      <cdr:y>0.60881</cdr:y>
    </cdr:from>
    <cdr:to>
      <cdr:x>0.39228</cdr:x>
      <cdr:y>0.96923</cdr:y>
    </cdr:to>
    <cdr:sp macro="" textlink="">
      <cdr:nvSpPr>
        <cdr:cNvPr id="39" name="Tekstvak 1">
          <a:extLst xmlns:a="http://schemas.openxmlformats.org/drawingml/2006/main">
            <a:ext uri="{FF2B5EF4-FFF2-40B4-BE49-F238E27FC236}">
              <a16:creationId xmlns:a16="http://schemas.microsoft.com/office/drawing/2014/main" id="{DE1B60E9-7584-45E1-9E52-9DD39A956882}"/>
            </a:ext>
          </a:extLst>
        </cdr:cNvPr>
        <cdr:cNvSpPr txBox="1"/>
      </cdr:nvSpPr>
      <cdr:spPr>
        <a:xfrm xmlns:a="http://schemas.openxmlformats.org/drawingml/2006/main">
          <a:off x="3479800" y="3321050"/>
          <a:ext cx="309616" cy="19661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DM type 2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392</cdr:x>
      <cdr:y>0.60881</cdr:y>
    </cdr:from>
    <cdr:to>
      <cdr:x>0.42606</cdr:x>
      <cdr:y>0.96923</cdr:y>
    </cdr:to>
    <cdr:sp macro="" textlink="">
      <cdr:nvSpPr>
        <cdr:cNvPr id="40" name="Tekstvak 1">
          <a:extLst xmlns:a="http://schemas.openxmlformats.org/drawingml/2006/main">
            <a:ext uri="{FF2B5EF4-FFF2-40B4-BE49-F238E27FC236}">
              <a16:creationId xmlns:a16="http://schemas.microsoft.com/office/drawing/2014/main" id="{782B903D-D1E5-495C-A1AD-A7F78A518242}"/>
            </a:ext>
          </a:extLst>
        </cdr:cNvPr>
        <cdr:cNvSpPr txBox="1"/>
      </cdr:nvSpPr>
      <cdr:spPr>
        <a:xfrm xmlns:a="http://schemas.openxmlformats.org/drawingml/2006/main">
          <a:off x="3786717" y="3321050"/>
          <a:ext cx="328994" cy="19661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non-DM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63522</cdr:x>
      <cdr:y>0.61463</cdr:y>
    </cdr:from>
    <cdr:to>
      <cdr:x>0.66928</cdr:x>
      <cdr:y>0.97505</cdr:y>
    </cdr:to>
    <cdr:sp macro="" textlink="">
      <cdr:nvSpPr>
        <cdr:cNvPr id="42" name="Tekstvak 1">
          <a:extLst xmlns:a="http://schemas.openxmlformats.org/drawingml/2006/main">
            <a:ext uri="{FF2B5EF4-FFF2-40B4-BE49-F238E27FC236}">
              <a16:creationId xmlns:a16="http://schemas.microsoft.com/office/drawing/2014/main" id="{782B903D-D1E5-495C-A1AD-A7F78A518242}"/>
            </a:ext>
          </a:extLst>
        </cdr:cNvPr>
        <cdr:cNvSpPr txBox="1"/>
      </cdr:nvSpPr>
      <cdr:spPr>
        <a:xfrm xmlns:a="http://schemas.openxmlformats.org/drawingml/2006/main">
          <a:off x="6136216" y="3352800"/>
          <a:ext cx="328994" cy="19661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non-DM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60345</cdr:x>
      <cdr:y>0.61463</cdr:y>
    </cdr:from>
    <cdr:to>
      <cdr:x>0.6355</cdr:x>
      <cdr:y>0.97505</cdr:y>
    </cdr:to>
    <cdr:sp macro="" textlink="">
      <cdr:nvSpPr>
        <cdr:cNvPr id="44" name="Tekstvak 1">
          <a:extLst xmlns:a="http://schemas.openxmlformats.org/drawingml/2006/main">
            <a:ext uri="{FF2B5EF4-FFF2-40B4-BE49-F238E27FC236}">
              <a16:creationId xmlns:a16="http://schemas.microsoft.com/office/drawing/2014/main" id="{CEA30CF9-4146-4D8E-A2DB-9630F7BB78AF}"/>
            </a:ext>
          </a:extLst>
        </cdr:cNvPr>
        <cdr:cNvSpPr txBox="1"/>
      </cdr:nvSpPr>
      <cdr:spPr>
        <a:xfrm xmlns:a="http://schemas.openxmlformats.org/drawingml/2006/main">
          <a:off x="5829300" y="3352800"/>
          <a:ext cx="309616" cy="19661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DM type 2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42925</cdr:x>
      <cdr:y>0.54284</cdr:y>
    </cdr:from>
    <cdr:to>
      <cdr:x>0.46246</cdr:x>
      <cdr:y>0.9716</cdr:y>
    </cdr:to>
    <cdr:sp macro="" textlink="">
      <cdr:nvSpPr>
        <cdr:cNvPr id="53" name="Tekstvak 1">
          <a:extLst xmlns:a="http://schemas.openxmlformats.org/drawingml/2006/main">
            <a:ext uri="{FF2B5EF4-FFF2-40B4-BE49-F238E27FC236}">
              <a16:creationId xmlns:a16="http://schemas.microsoft.com/office/drawing/2014/main" id="{F18E35B2-0668-472D-BDAC-3B16AC0547EF}"/>
            </a:ext>
          </a:extLst>
        </cdr:cNvPr>
        <cdr:cNvSpPr txBox="1"/>
      </cdr:nvSpPr>
      <cdr:spPr>
        <a:xfrm xmlns:a="http://schemas.openxmlformats.org/drawingml/2006/main">
          <a:off x="4146550" y="2961217"/>
          <a:ext cx="320826" cy="23389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DM type 2, ≥18 y)</a:t>
          </a:r>
        </a:p>
      </cdr:txBody>
    </cdr:sp>
  </cdr:relSizeAnchor>
  <cdr:relSizeAnchor xmlns:cdr="http://schemas.openxmlformats.org/drawingml/2006/chartDrawing">
    <cdr:from>
      <cdr:x>0.67028</cdr:x>
      <cdr:y>0.54284</cdr:y>
    </cdr:from>
    <cdr:to>
      <cdr:x>0.70349</cdr:x>
      <cdr:y>0.9716</cdr:y>
    </cdr:to>
    <cdr:sp macro="" textlink="">
      <cdr:nvSpPr>
        <cdr:cNvPr id="54" name="Tekstvak 1">
          <a:extLst xmlns:a="http://schemas.openxmlformats.org/drawingml/2006/main">
            <a:ext uri="{FF2B5EF4-FFF2-40B4-BE49-F238E27FC236}">
              <a16:creationId xmlns:a16="http://schemas.microsoft.com/office/drawing/2014/main" id="{F18E35B2-0668-472D-BDAC-3B16AC0547EF}"/>
            </a:ext>
          </a:extLst>
        </cdr:cNvPr>
        <cdr:cNvSpPr txBox="1"/>
      </cdr:nvSpPr>
      <cdr:spPr>
        <a:xfrm xmlns:a="http://schemas.openxmlformats.org/drawingml/2006/main">
          <a:off x="6474883" y="2961217"/>
          <a:ext cx="320826" cy="23389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DM type 2, ≥18 y)</a:t>
          </a:r>
        </a:p>
      </cdr:txBody>
    </cdr:sp>
  </cdr:relSizeAnchor>
  <cdr:relSizeAnchor xmlns:cdr="http://schemas.openxmlformats.org/drawingml/2006/chartDrawing">
    <cdr:from>
      <cdr:x>0.46322</cdr:x>
      <cdr:y>0.55448</cdr:y>
    </cdr:from>
    <cdr:to>
      <cdr:x>0.49643</cdr:x>
      <cdr:y>0.96966</cdr:y>
    </cdr:to>
    <cdr:sp macro="" textlink="">
      <cdr:nvSpPr>
        <cdr:cNvPr id="55" name="Tekstvak 1">
          <a:extLst xmlns:a="http://schemas.openxmlformats.org/drawingml/2006/main">
            <a:ext uri="{FF2B5EF4-FFF2-40B4-BE49-F238E27FC236}">
              <a16:creationId xmlns:a16="http://schemas.microsoft.com/office/drawing/2014/main" id="{0D142C10-C192-49D3-B3B9-4683160484A8}"/>
            </a:ext>
          </a:extLst>
        </cdr:cNvPr>
        <cdr:cNvSpPr txBox="1"/>
      </cdr:nvSpPr>
      <cdr:spPr>
        <a:xfrm xmlns:a="http://schemas.openxmlformats.org/drawingml/2006/main">
          <a:off x="4474633" y="3024717"/>
          <a:ext cx="320826" cy="22648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non-DM, ≥18 y)</a:t>
          </a:r>
        </a:p>
      </cdr:txBody>
    </cdr:sp>
  </cdr:relSizeAnchor>
  <cdr:relSizeAnchor xmlns:cdr="http://schemas.openxmlformats.org/drawingml/2006/chartDrawing">
    <cdr:from>
      <cdr:x>0.70644</cdr:x>
      <cdr:y>0.55642</cdr:y>
    </cdr:from>
    <cdr:to>
      <cdr:x>0.73965</cdr:x>
      <cdr:y>0.9716</cdr:y>
    </cdr:to>
    <cdr:sp macro="" textlink="">
      <cdr:nvSpPr>
        <cdr:cNvPr id="56" name="Tekstvak 1">
          <a:extLst xmlns:a="http://schemas.openxmlformats.org/drawingml/2006/main">
            <a:ext uri="{FF2B5EF4-FFF2-40B4-BE49-F238E27FC236}">
              <a16:creationId xmlns:a16="http://schemas.microsoft.com/office/drawing/2014/main" id="{0D142C10-C192-49D3-B3B9-4683160484A8}"/>
            </a:ext>
          </a:extLst>
        </cdr:cNvPr>
        <cdr:cNvSpPr txBox="1"/>
      </cdr:nvSpPr>
      <cdr:spPr>
        <a:xfrm xmlns:a="http://schemas.openxmlformats.org/drawingml/2006/main">
          <a:off x="6824133" y="3035300"/>
          <a:ext cx="320826" cy="22648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non-DM, ≥18 y)</a:t>
          </a:r>
        </a:p>
      </cdr:txBody>
    </cdr:sp>
  </cdr:relSizeAnchor>
  <cdr:relSizeAnchor xmlns:cdr="http://schemas.openxmlformats.org/drawingml/2006/chartDrawing">
    <cdr:from>
      <cdr:x>0.50047</cdr:x>
      <cdr:y>0.5409</cdr:y>
    </cdr:from>
    <cdr:to>
      <cdr:x>0.53349</cdr:x>
      <cdr:y>0.97082</cdr:y>
    </cdr:to>
    <cdr:sp macro="" textlink="">
      <cdr:nvSpPr>
        <cdr:cNvPr id="57" name="Tekstvak 1">
          <a:extLst xmlns:a="http://schemas.openxmlformats.org/drawingml/2006/main">
            <a:ext uri="{FF2B5EF4-FFF2-40B4-BE49-F238E27FC236}">
              <a16:creationId xmlns:a16="http://schemas.microsoft.com/office/drawing/2014/main" id="{09D172CC-2CF0-4F71-BC7A-03CE22A34FBE}"/>
            </a:ext>
          </a:extLst>
        </cdr:cNvPr>
        <cdr:cNvSpPr txBox="1"/>
      </cdr:nvSpPr>
      <cdr:spPr>
        <a:xfrm xmlns:a="http://schemas.openxmlformats.org/drawingml/2006/main">
          <a:off x="4834466" y="2950633"/>
          <a:ext cx="318986" cy="2345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DM type 2, ≥18 y)</a:t>
          </a:r>
        </a:p>
      </cdr:txBody>
    </cdr:sp>
  </cdr:relSizeAnchor>
  <cdr:relSizeAnchor xmlns:cdr="http://schemas.openxmlformats.org/drawingml/2006/chartDrawing">
    <cdr:from>
      <cdr:x>0.7415</cdr:x>
      <cdr:y>0.54284</cdr:y>
    </cdr:from>
    <cdr:to>
      <cdr:x>0.77452</cdr:x>
      <cdr:y>0.97276</cdr:y>
    </cdr:to>
    <cdr:sp macro="" textlink="">
      <cdr:nvSpPr>
        <cdr:cNvPr id="58" name="Tekstvak 1">
          <a:extLst xmlns:a="http://schemas.openxmlformats.org/drawingml/2006/main">
            <a:ext uri="{FF2B5EF4-FFF2-40B4-BE49-F238E27FC236}">
              <a16:creationId xmlns:a16="http://schemas.microsoft.com/office/drawing/2014/main" id="{3F7E3FE1-1E16-4353-BED0-9276CCF1C512}"/>
            </a:ext>
          </a:extLst>
        </cdr:cNvPr>
        <cdr:cNvSpPr txBox="1"/>
      </cdr:nvSpPr>
      <cdr:spPr>
        <a:xfrm xmlns:a="http://schemas.openxmlformats.org/drawingml/2006/main">
          <a:off x="7162800" y="2961216"/>
          <a:ext cx="318986" cy="2345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DM type 2, ≥18 y)</a:t>
          </a:r>
        </a:p>
      </cdr:txBody>
    </cdr:sp>
  </cdr:relSizeAnchor>
  <cdr:relSizeAnchor xmlns:cdr="http://schemas.openxmlformats.org/drawingml/2006/chartDrawing">
    <cdr:from>
      <cdr:x>0.53772</cdr:x>
      <cdr:y>0.5312</cdr:y>
    </cdr:from>
    <cdr:to>
      <cdr:x>0.57074</cdr:x>
      <cdr:y>0.97005</cdr:y>
    </cdr:to>
    <cdr:sp macro="" textlink="">
      <cdr:nvSpPr>
        <cdr:cNvPr id="59" name="Tekstvak 1">
          <a:extLst xmlns:a="http://schemas.openxmlformats.org/drawingml/2006/main">
            <a:ext uri="{FF2B5EF4-FFF2-40B4-BE49-F238E27FC236}">
              <a16:creationId xmlns:a16="http://schemas.microsoft.com/office/drawing/2014/main" id="{5C4F8633-B462-4642-AB42-7E8EAD6B330B}"/>
            </a:ext>
          </a:extLst>
        </cdr:cNvPr>
        <cdr:cNvSpPr txBox="1"/>
      </cdr:nvSpPr>
      <cdr:spPr>
        <a:xfrm xmlns:a="http://schemas.openxmlformats.org/drawingml/2006/main">
          <a:off x="5194300" y="2897717"/>
          <a:ext cx="318986" cy="2393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non-DM, ≥18 y)</a:t>
          </a:r>
        </a:p>
      </cdr:txBody>
    </cdr:sp>
  </cdr:relSizeAnchor>
  <cdr:relSizeAnchor xmlns:cdr="http://schemas.openxmlformats.org/drawingml/2006/chartDrawing">
    <cdr:from>
      <cdr:x>0.77655</cdr:x>
      <cdr:y>0.53314</cdr:y>
    </cdr:from>
    <cdr:to>
      <cdr:x>0.80958</cdr:x>
      <cdr:y>0.97199</cdr:y>
    </cdr:to>
    <cdr:sp macro="" textlink="">
      <cdr:nvSpPr>
        <cdr:cNvPr id="60" name="Tekstvak 1">
          <a:extLst xmlns:a="http://schemas.openxmlformats.org/drawingml/2006/main">
            <a:ext uri="{FF2B5EF4-FFF2-40B4-BE49-F238E27FC236}">
              <a16:creationId xmlns:a16="http://schemas.microsoft.com/office/drawing/2014/main" id="{5C4F8633-B462-4642-AB42-7E8EAD6B330B}"/>
            </a:ext>
          </a:extLst>
        </cdr:cNvPr>
        <cdr:cNvSpPr txBox="1"/>
      </cdr:nvSpPr>
      <cdr:spPr>
        <a:xfrm xmlns:a="http://schemas.openxmlformats.org/drawingml/2006/main">
          <a:off x="7501467" y="2908300"/>
          <a:ext cx="318986" cy="2393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non-DM, ≥18 y)</a:t>
          </a:r>
        </a:p>
      </cdr:txBody>
    </cdr:sp>
  </cdr:relSizeAnchor>
  <cdr:relSizeAnchor xmlns:cdr="http://schemas.openxmlformats.org/drawingml/2006/chartDrawing">
    <cdr:from>
      <cdr:x>0.57058</cdr:x>
      <cdr:y>0.56806</cdr:y>
    </cdr:from>
    <cdr:to>
      <cdr:x>0.60315</cdr:x>
      <cdr:y>0.97115</cdr:y>
    </cdr:to>
    <cdr:sp macro="" textlink="">
      <cdr:nvSpPr>
        <cdr:cNvPr id="61" name="Tekstvak 1">
          <a:extLst xmlns:a="http://schemas.openxmlformats.org/drawingml/2006/main">
            <a:ext uri="{FF2B5EF4-FFF2-40B4-BE49-F238E27FC236}">
              <a16:creationId xmlns:a16="http://schemas.microsoft.com/office/drawing/2014/main" id="{347524F9-99EA-4AEB-97A6-B7248326FDD3}"/>
            </a:ext>
          </a:extLst>
        </cdr:cNvPr>
        <cdr:cNvSpPr txBox="1"/>
      </cdr:nvSpPr>
      <cdr:spPr>
        <a:xfrm xmlns:a="http://schemas.openxmlformats.org/drawingml/2006/main">
          <a:off x="5511800" y="3098800"/>
          <a:ext cx="314549" cy="21988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Zuccotti 2009 (DM type 1, 9-30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81052</cdr:x>
      <cdr:y>0.56612</cdr:y>
    </cdr:from>
    <cdr:to>
      <cdr:x>0.84308</cdr:x>
      <cdr:y>0.96921</cdr:y>
    </cdr:to>
    <cdr:sp macro="" textlink="">
      <cdr:nvSpPr>
        <cdr:cNvPr id="62" name="Tekstvak 1">
          <a:extLst xmlns:a="http://schemas.openxmlformats.org/drawingml/2006/main">
            <a:ext uri="{FF2B5EF4-FFF2-40B4-BE49-F238E27FC236}">
              <a16:creationId xmlns:a16="http://schemas.microsoft.com/office/drawing/2014/main" id="{347524F9-99EA-4AEB-97A6-B7248326FDD3}"/>
            </a:ext>
          </a:extLst>
        </cdr:cNvPr>
        <cdr:cNvSpPr txBox="1"/>
      </cdr:nvSpPr>
      <cdr:spPr>
        <a:xfrm xmlns:a="http://schemas.openxmlformats.org/drawingml/2006/main">
          <a:off x="7829550" y="3088217"/>
          <a:ext cx="314549" cy="21988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Zuccotti 2009 (DM type 1, 9-30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4045</cdr:x>
      <cdr:y>0.00999</cdr:y>
    </cdr:from>
    <cdr:to>
      <cdr:x>0.06984</cdr:x>
      <cdr:y>0.47249</cdr:y>
    </cdr:to>
    <cdr:sp macro="" textlink="">
      <cdr:nvSpPr>
        <cdr:cNvPr id="2" name="Tekstvak 3">
          <a:extLst xmlns:a="http://schemas.openxmlformats.org/drawingml/2006/main">
            <a:ext uri="{FF2B5EF4-FFF2-40B4-BE49-F238E27FC236}">
              <a16:creationId xmlns:a16="http://schemas.microsoft.com/office/drawing/2014/main" id="{AFD732B2-38BB-4C2C-BC0B-8F03FB57D852}"/>
            </a:ext>
          </a:extLst>
        </cdr:cNvPr>
        <cdr:cNvSpPr txBox="1"/>
      </cdr:nvSpPr>
      <cdr:spPr>
        <a:xfrm xmlns:a="http://schemas.openxmlformats.org/drawingml/2006/main" rot="16200000">
          <a:off x="-728776" y="1173974"/>
          <a:ext cx="2522951" cy="28396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200">
              <a:latin typeface="Arial" panose="020B0604020202020204" pitchFamily="34" charset="0"/>
              <a:cs typeface="Arial" panose="020B0604020202020204" pitchFamily="34" charset="0"/>
            </a:rPr>
            <a:t>Seroprotection</a:t>
          </a:r>
          <a:r>
            <a:rPr lang="nl-NL" sz="1200" baseline="0">
              <a:latin typeface="Arial" panose="020B0604020202020204" pitchFamily="34" charset="0"/>
              <a:cs typeface="Arial" panose="020B0604020202020204" pitchFamily="34" charset="0"/>
            </a:rPr>
            <a:t> rate</a:t>
          </a:r>
          <a:endParaRPr lang="nl-NL" sz="12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25208</cdr:x>
      <cdr:y>0.78462</cdr:y>
    </cdr:from>
    <cdr:to>
      <cdr:x>0.3</cdr:x>
      <cdr:y>1</cdr:y>
    </cdr:to>
    <cdr:sp macro="" textlink="">
      <cdr:nvSpPr>
        <cdr:cNvPr id="3" name="Tekstvak 2">
          <a:extLst xmlns:a="http://schemas.openxmlformats.org/drawingml/2006/main">
            <a:ext uri="{FF2B5EF4-FFF2-40B4-BE49-F238E27FC236}">
              <a16:creationId xmlns:a16="http://schemas.microsoft.com/office/drawing/2014/main" id="{FE1A009E-F2B2-4442-985C-C17B6DFAC886}"/>
            </a:ext>
          </a:extLst>
        </cdr:cNvPr>
        <cdr:cNvSpPr txBox="1"/>
      </cdr:nvSpPr>
      <cdr:spPr>
        <a:xfrm xmlns:a="http://schemas.openxmlformats.org/drawingml/2006/main">
          <a:off x="1152525" y="2428876"/>
          <a:ext cx="219075" cy="666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nl-NL" sz="1100"/>
        </a:p>
      </cdr:txBody>
    </cdr:sp>
  </cdr:relSizeAnchor>
  <cdr:relSizeAnchor xmlns:cdr="http://schemas.openxmlformats.org/drawingml/2006/chartDrawing">
    <cdr:from>
      <cdr:x>0.13805</cdr:x>
      <cdr:y>0.59887</cdr:y>
    </cdr:from>
    <cdr:to>
      <cdr:x>0.1701</cdr:x>
      <cdr:y>0.95929</cdr:y>
    </cdr:to>
    <cdr:sp macro="" textlink="">
      <cdr:nvSpPr>
        <cdr:cNvPr id="4" name="Tekstvak 3">
          <a:extLst xmlns:a="http://schemas.openxmlformats.org/drawingml/2006/main">
            <a:ext uri="{FF2B5EF4-FFF2-40B4-BE49-F238E27FC236}">
              <a16:creationId xmlns:a16="http://schemas.microsoft.com/office/drawing/2014/main" id="{7BAB416E-B60A-4C33-A373-C59C11993DB1}"/>
            </a:ext>
          </a:extLst>
        </cdr:cNvPr>
        <cdr:cNvSpPr txBox="1"/>
      </cdr:nvSpPr>
      <cdr:spPr>
        <a:xfrm xmlns:a="http://schemas.openxmlformats.org/drawingml/2006/main">
          <a:off x="1597420" y="3951382"/>
          <a:ext cx="370856" cy="23780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DM type 2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19112</cdr:x>
      <cdr:y>0.58415</cdr:y>
    </cdr:from>
    <cdr:to>
      <cdr:x>0.21244</cdr:x>
      <cdr:y>0.96109</cdr:y>
    </cdr:to>
    <cdr:sp macro="" textlink="">
      <cdr:nvSpPr>
        <cdr:cNvPr id="5" name="Tekstvak 1">
          <a:extLst xmlns:a="http://schemas.openxmlformats.org/drawingml/2006/main">
            <a:ext uri="{FF2B5EF4-FFF2-40B4-BE49-F238E27FC236}">
              <a16:creationId xmlns:a16="http://schemas.microsoft.com/office/drawing/2014/main" id="{FBE055D0-C205-4876-9C9A-24FA8B01F086}"/>
            </a:ext>
          </a:extLst>
        </cdr:cNvPr>
        <cdr:cNvSpPr txBox="1"/>
      </cdr:nvSpPr>
      <cdr:spPr>
        <a:xfrm xmlns:a="http://schemas.openxmlformats.org/drawingml/2006/main">
          <a:off x="2211534" y="3854223"/>
          <a:ext cx="246661" cy="24870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DM type 2, ≥18 y)</a:t>
          </a:r>
        </a:p>
      </cdr:txBody>
    </cdr:sp>
  </cdr:relSizeAnchor>
  <cdr:relSizeAnchor xmlns:cdr="http://schemas.openxmlformats.org/drawingml/2006/chartDrawing">
    <cdr:from>
      <cdr:x>0.24455</cdr:x>
      <cdr:y>0.59137</cdr:y>
    </cdr:from>
    <cdr:to>
      <cdr:x>0.27757</cdr:x>
      <cdr:y>0.96456</cdr:y>
    </cdr:to>
    <cdr:sp macro="" textlink="">
      <cdr:nvSpPr>
        <cdr:cNvPr id="7" name="Tekstvak 1">
          <a:extLst xmlns:a="http://schemas.openxmlformats.org/drawingml/2006/main">
            <a:ext uri="{FF2B5EF4-FFF2-40B4-BE49-F238E27FC236}">
              <a16:creationId xmlns:a16="http://schemas.microsoft.com/office/drawing/2014/main" id="{84084449-4120-4832-9754-C0343EA4C0AB}"/>
            </a:ext>
          </a:extLst>
        </cdr:cNvPr>
        <cdr:cNvSpPr txBox="1"/>
      </cdr:nvSpPr>
      <cdr:spPr>
        <a:xfrm xmlns:a="http://schemas.openxmlformats.org/drawingml/2006/main">
          <a:off x="2829692" y="3901848"/>
          <a:ext cx="382080" cy="24623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DM type 2, ≥18 y)</a:t>
          </a:r>
        </a:p>
      </cdr:txBody>
    </cdr:sp>
  </cdr:relSizeAnchor>
  <cdr:relSizeAnchor xmlns:cdr="http://schemas.openxmlformats.org/drawingml/2006/chartDrawing">
    <cdr:from>
      <cdr:x>0.2625</cdr:x>
      <cdr:y>0.05417</cdr:y>
    </cdr:from>
    <cdr:to>
      <cdr:x>0.4125</cdr:x>
      <cdr:y>0.1</cdr:y>
    </cdr:to>
    <cdr:sp macro="" textlink="">
      <cdr:nvSpPr>
        <cdr:cNvPr id="17" name="Tekstvak 16">
          <a:extLst xmlns:a="http://schemas.openxmlformats.org/drawingml/2006/main">
            <a:ext uri="{FF2B5EF4-FFF2-40B4-BE49-F238E27FC236}">
              <a16:creationId xmlns:a16="http://schemas.microsoft.com/office/drawing/2014/main" id="{5C0CD8B1-2E39-49A7-B9A6-F8AA7D2BF2F8}"/>
            </a:ext>
          </a:extLst>
        </cdr:cNvPr>
        <cdr:cNvSpPr txBox="1"/>
      </cdr:nvSpPr>
      <cdr:spPr>
        <a:xfrm xmlns:a="http://schemas.openxmlformats.org/drawingml/2006/main">
          <a:off x="1600201" y="247650"/>
          <a:ext cx="91440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nl-NL" sz="1100"/>
        </a:p>
      </cdr:txBody>
    </cdr:sp>
  </cdr:relSizeAnchor>
  <cdr:relSizeAnchor xmlns:cdr="http://schemas.openxmlformats.org/drawingml/2006/chartDrawing">
    <cdr:from>
      <cdr:x>0.25</cdr:x>
      <cdr:y>0.03958</cdr:y>
    </cdr:from>
    <cdr:to>
      <cdr:x>0.4</cdr:x>
      <cdr:y>0.10208</cdr:y>
    </cdr:to>
    <cdr:sp macro="" textlink="">
      <cdr:nvSpPr>
        <cdr:cNvPr id="18" name="Tekstvak 17">
          <a:extLst xmlns:a="http://schemas.openxmlformats.org/drawingml/2006/main">
            <a:ext uri="{FF2B5EF4-FFF2-40B4-BE49-F238E27FC236}">
              <a16:creationId xmlns:a16="http://schemas.microsoft.com/office/drawing/2014/main" id="{D01BFB3D-00CE-4892-9934-EA0C34A74ECB}"/>
            </a:ext>
          </a:extLst>
        </cdr:cNvPr>
        <cdr:cNvSpPr txBox="1"/>
      </cdr:nvSpPr>
      <cdr:spPr>
        <a:xfrm xmlns:a="http://schemas.openxmlformats.org/drawingml/2006/main">
          <a:off x="1524001" y="180976"/>
          <a:ext cx="9144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nl-NL" sz="1100"/>
        </a:p>
      </cdr:txBody>
    </cdr:sp>
  </cdr:relSizeAnchor>
  <cdr:relSizeAnchor xmlns:cdr="http://schemas.openxmlformats.org/drawingml/2006/chartDrawing">
    <cdr:from>
      <cdr:x>0.16719</cdr:x>
      <cdr:y>0.04383</cdr:y>
    </cdr:from>
    <cdr:to>
      <cdr:x>0.3625</cdr:x>
      <cdr:y>0.10217</cdr:y>
    </cdr:to>
    <cdr:sp macro="" textlink="">
      <cdr:nvSpPr>
        <cdr:cNvPr id="19" name="Tekstvak 18">
          <a:extLst xmlns:a="http://schemas.openxmlformats.org/drawingml/2006/main">
            <a:ext uri="{FF2B5EF4-FFF2-40B4-BE49-F238E27FC236}">
              <a16:creationId xmlns:a16="http://schemas.microsoft.com/office/drawing/2014/main" id="{5623D44B-1A55-4BFD-8394-2832D971C838}"/>
            </a:ext>
          </a:extLst>
        </cdr:cNvPr>
        <cdr:cNvSpPr txBox="1"/>
      </cdr:nvSpPr>
      <cdr:spPr>
        <a:xfrm xmlns:a="http://schemas.openxmlformats.org/drawingml/2006/main">
          <a:off x="1019190" y="208740"/>
          <a:ext cx="1190610" cy="2778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nl-NL" sz="1100">
              <a:latin typeface="Arial" panose="020B0604020202020204" pitchFamily="34" charset="0"/>
              <a:cs typeface="Arial" panose="020B0604020202020204" pitchFamily="34" charset="0"/>
            </a:rPr>
            <a:t>Type A/H1N1</a:t>
          </a:r>
        </a:p>
      </cdr:txBody>
    </cdr:sp>
  </cdr:relSizeAnchor>
  <cdr:relSizeAnchor xmlns:cdr="http://schemas.openxmlformats.org/drawingml/2006/chartDrawing">
    <cdr:from>
      <cdr:x>0.39688</cdr:x>
      <cdr:y>0.04653</cdr:y>
    </cdr:from>
    <cdr:to>
      <cdr:x>0.5875</cdr:x>
      <cdr:y>0.10486</cdr:y>
    </cdr:to>
    <cdr:sp macro="" textlink="">
      <cdr:nvSpPr>
        <cdr:cNvPr id="20" name="Tekstvak 1">
          <a:extLst xmlns:a="http://schemas.openxmlformats.org/drawingml/2006/main">
            <a:ext uri="{FF2B5EF4-FFF2-40B4-BE49-F238E27FC236}">
              <a16:creationId xmlns:a16="http://schemas.microsoft.com/office/drawing/2014/main" id="{DA7F6AE8-4307-4A37-AC02-B8BD81E3E44F}"/>
            </a:ext>
          </a:extLst>
        </cdr:cNvPr>
        <cdr:cNvSpPr txBox="1"/>
      </cdr:nvSpPr>
      <cdr:spPr>
        <a:xfrm xmlns:a="http://schemas.openxmlformats.org/drawingml/2006/main">
          <a:off x="2419351" y="212735"/>
          <a:ext cx="1162049" cy="2666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100">
              <a:latin typeface="Arial" panose="020B0604020202020204" pitchFamily="34" charset="0"/>
              <a:cs typeface="Arial" panose="020B0604020202020204" pitchFamily="34" charset="0"/>
            </a:rPr>
            <a:t>Type A/H3N2</a:t>
          </a:r>
        </a:p>
      </cdr:txBody>
    </cdr:sp>
  </cdr:relSizeAnchor>
  <cdr:relSizeAnchor xmlns:cdr="http://schemas.openxmlformats.org/drawingml/2006/chartDrawing">
    <cdr:from>
      <cdr:x>0.62969</cdr:x>
      <cdr:y>0.04469</cdr:y>
    </cdr:from>
    <cdr:to>
      <cdr:x>0.80313</cdr:x>
      <cdr:y>0.10303</cdr:y>
    </cdr:to>
    <cdr:sp macro="" textlink="">
      <cdr:nvSpPr>
        <cdr:cNvPr id="21" name="Tekstvak 1">
          <a:extLst xmlns:a="http://schemas.openxmlformats.org/drawingml/2006/main">
            <a:ext uri="{FF2B5EF4-FFF2-40B4-BE49-F238E27FC236}">
              <a16:creationId xmlns:a16="http://schemas.microsoft.com/office/drawing/2014/main" id="{DA7F6AE8-4307-4A37-AC02-B8BD81E3E44F}"/>
            </a:ext>
          </a:extLst>
        </cdr:cNvPr>
        <cdr:cNvSpPr txBox="1"/>
      </cdr:nvSpPr>
      <cdr:spPr>
        <a:xfrm xmlns:a="http://schemas.openxmlformats.org/drawingml/2006/main">
          <a:off x="3838591" y="212836"/>
          <a:ext cx="1057290" cy="2778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nl-NL" sz="1100">
              <a:latin typeface="Arial" panose="020B0604020202020204" pitchFamily="34" charset="0"/>
              <a:cs typeface="Arial" panose="020B0604020202020204" pitchFamily="34" charset="0"/>
            </a:rPr>
            <a:t>Type B</a:t>
          </a:r>
        </a:p>
      </cdr:txBody>
    </cdr:sp>
  </cdr:relSizeAnchor>
  <cdr:relSizeAnchor xmlns:cdr="http://schemas.openxmlformats.org/drawingml/2006/chartDrawing">
    <cdr:from>
      <cdr:x>0.38267</cdr:x>
      <cdr:y>0.10621</cdr:y>
    </cdr:from>
    <cdr:to>
      <cdr:x>0.3862</cdr:x>
      <cdr:y>0.6101</cdr:y>
    </cdr:to>
    <cdr:cxnSp macro="">
      <cdr:nvCxnSpPr>
        <cdr:cNvPr id="23" name="Rechte verbindingslijn 22">
          <a:extLst xmlns:a="http://schemas.openxmlformats.org/drawingml/2006/main">
            <a:ext uri="{FF2B5EF4-FFF2-40B4-BE49-F238E27FC236}">
              <a16:creationId xmlns:a16="http://schemas.microsoft.com/office/drawing/2014/main" id="{70157913-C1EC-430E-83B4-2D8D2AC9288C}"/>
            </a:ext>
          </a:extLst>
        </cdr:cNvPr>
        <cdr:cNvCxnSpPr/>
      </cdr:nvCxnSpPr>
      <cdr:spPr>
        <a:xfrm xmlns:a="http://schemas.openxmlformats.org/drawingml/2006/main">
          <a:off x="4361986" y="700762"/>
          <a:ext cx="40184" cy="3324684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3"/>
        </a:lnRef>
        <a:fillRef xmlns:a="http://schemas.openxmlformats.org/drawingml/2006/main" idx="0">
          <a:schemeClr val="accent3"/>
        </a:fillRef>
        <a:effectRef xmlns:a="http://schemas.openxmlformats.org/drawingml/2006/main" idx="0">
          <a:schemeClr val="accent3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3705</cdr:x>
      <cdr:y>0.10495</cdr:y>
    </cdr:from>
    <cdr:to>
      <cdr:x>0.63705</cdr:x>
      <cdr:y>0.60769</cdr:y>
    </cdr:to>
    <cdr:cxnSp macro="">
      <cdr:nvCxnSpPr>
        <cdr:cNvPr id="27" name="Rechte verbindingslijn 26">
          <a:extLst xmlns:a="http://schemas.openxmlformats.org/drawingml/2006/main">
            <a:ext uri="{FF2B5EF4-FFF2-40B4-BE49-F238E27FC236}">
              <a16:creationId xmlns:a16="http://schemas.microsoft.com/office/drawing/2014/main" id="{56943C18-9F64-42D5-A54D-303E19A4DD8C}"/>
            </a:ext>
          </a:extLst>
        </cdr:cNvPr>
        <cdr:cNvCxnSpPr/>
      </cdr:nvCxnSpPr>
      <cdr:spPr>
        <a:xfrm xmlns:a="http://schemas.openxmlformats.org/drawingml/2006/main">
          <a:off x="7261624" y="692463"/>
          <a:ext cx="0" cy="3317108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3"/>
        </a:lnRef>
        <a:fillRef xmlns:a="http://schemas.openxmlformats.org/drawingml/2006/main" idx="0">
          <a:schemeClr val="accent3"/>
        </a:fillRef>
        <a:effectRef xmlns:a="http://schemas.openxmlformats.org/drawingml/2006/main" idx="0">
          <a:schemeClr val="accent3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5786</cdr:x>
      <cdr:y>0.64344</cdr:y>
    </cdr:from>
    <cdr:to>
      <cdr:x>0.39042</cdr:x>
      <cdr:y>0.9605</cdr:y>
    </cdr:to>
    <cdr:sp macro="" textlink="">
      <cdr:nvSpPr>
        <cdr:cNvPr id="24" name="Tekstvak 1">
          <a:extLst xmlns:a="http://schemas.openxmlformats.org/drawingml/2006/main">
            <a:ext uri="{FF2B5EF4-FFF2-40B4-BE49-F238E27FC236}">
              <a16:creationId xmlns:a16="http://schemas.microsoft.com/office/drawing/2014/main" id="{C876ECC6-A0F7-47D9-A8B3-EAED5D787100}"/>
            </a:ext>
          </a:extLst>
        </cdr:cNvPr>
        <cdr:cNvSpPr txBox="1"/>
      </cdr:nvSpPr>
      <cdr:spPr>
        <a:xfrm xmlns:a="http://schemas.openxmlformats.org/drawingml/2006/main">
          <a:off x="4140896" y="4245429"/>
          <a:ext cx="376757" cy="20919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Zuccotti 2009 (DM type 1, 9-30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1642</cdr:x>
      <cdr:y>0.60058</cdr:y>
    </cdr:from>
    <cdr:to>
      <cdr:x>0.19826</cdr:x>
      <cdr:y>0.961</cdr:y>
    </cdr:to>
    <cdr:sp macro="" textlink="">
      <cdr:nvSpPr>
        <cdr:cNvPr id="32" name="Tekstvak 1">
          <a:extLst xmlns:a="http://schemas.openxmlformats.org/drawingml/2006/main">
            <a:ext uri="{FF2B5EF4-FFF2-40B4-BE49-F238E27FC236}">
              <a16:creationId xmlns:a16="http://schemas.microsoft.com/office/drawing/2014/main" id="{B3AB9DD3-90EE-471E-AB9D-1A31103EBEF0}"/>
            </a:ext>
          </a:extLst>
        </cdr:cNvPr>
        <cdr:cNvSpPr txBox="1"/>
      </cdr:nvSpPr>
      <cdr:spPr>
        <a:xfrm xmlns:a="http://schemas.openxmlformats.org/drawingml/2006/main">
          <a:off x="1899994" y="3962650"/>
          <a:ext cx="394114" cy="23780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non-DM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21636</cdr:x>
      <cdr:y>0.61276</cdr:y>
    </cdr:from>
    <cdr:to>
      <cdr:x>0.24958</cdr:x>
      <cdr:y>0.96153</cdr:y>
    </cdr:to>
    <cdr:sp macro="" textlink="">
      <cdr:nvSpPr>
        <cdr:cNvPr id="34" name="Tekstvak 1">
          <a:extLst xmlns:a="http://schemas.openxmlformats.org/drawingml/2006/main">
            <a:ext uri="{FF2B5EF4-FFF2-40B4-BE49-F238E27FC236}">
              <a16:creationId xmlns:a16="http://schemas.microsoft.com/office/drawing/2014/main" id="{57889C74-D698-467D-99CF-8140905A719B}"/>
            </a:ext>
          </a:extLst>
        </cdr:cNvPr>
        <cdr:cNvSpPr txBox="1"/>
      </cdr:nvSpPr>
      <cdr:spPr>
        <a:xfrm xmlns:a="http://schemas.openxmlformats.org/drawingml/2006/main">
          <a:off x="2503536" y="4043022"/>
          <a:ext cx="384395" cy="23012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non-DM, ≥18 y)</a:t>
          </a:r>
        </a:p>
      </cdr:txBody>
    </cdr:sp>
  </cdr:relSizeAnchor>
  <cdr:relSizeAnchor xmlns:cdr="http://schemas.openxmlformats.org/drawingml/2006/chartDrawing">
    <cdr:from>
      <cdr:x>0.27418</cdr:x>
      <cdr:y>0.62488</cdr:y>
    </cdr:from>
    <cdr:to>
      <cdr:x>0.30721</cdr:x>
      <cdr:y>0.96424</cdr:y>
    </cdr:to>
    <cdr:sp macro="" textlink="">
      <cdr:nvSpPr>
        <cdr:cNvPr id="36" name="Tekstvak 1">
          <a:extLst xmlns:a="http://schemas.openxmlformats.org/drawingml/2006/main">
            <a:ext uri="{FF2B5EF4-FFF2-40B4-BE49-F238E27FC236}">
              <a16:creationId xmlns:a16="http://schemas.microsoft.com/office/drawing/2014/main" id="{EA3848D7-ECCA-4BCA-8EFF-1AB9691A586E}"/>
            </a:ext>
          </a:extLst>
        </cdr:cNvPr>
        <cdr:cNvSpPr txBox="1"/>
      </cdr:nvSpPr>
      <cdr:spPr>
        <a:xfrm xmlns:a="http://schemas.openxmlformats.org/drawingml/2006/main">
          <a:off x="3172534" y="4122963"/>
          <a:ext cx="382196" cy="22391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non-DM, ≥18 y)</a:t>
          </a:r>
        </a:p>
      </cdr:txBody>
    </cdr:sp>
  </cdr:relSizeAnchor>
  <cdr:relSizeAnchor xmlns:cdr="http://schemas.openxmlformats.org/drawingml/2006/chartDrawing">
    <cdr:from>
      <cdr:x>0.3861</cdr:x>
      <cdr:y>0.65994</cdr:y>
    </cdr:from>
    <cdr:to>
      <cdr:x>0.41815</cdr:x>
      <cdr:y>0.96304</cdr:y>
    </cdr:to>
    <cdr:sp macro="" textlink="">
      <cdr:nvSpPr>
        <cdr:cNvPr id="39" name="Tekstvak 1">
          <a:extLst xmlns:a="http://schemas.openxmlformats.org/drawingml/2006/main">
            <a:ext uri="{FF2B5EF4-FFF2-40B4-BE49-F238E27FC236}">
              <a16:creationId xmlns:a16="http://schemas.microsoft.com/office/drawing/2014/main" id="{DE1B60E9-7584-45E1-9E52-9DD39A956882}"/>
            </a:ext>
          </a:extLst>
        </cdr:cNvPr>
        <cdr:cNvSpPr txBox="1"/>
      </cdr:nvSpPr>
      <cdr:spPr>
        <a:xfrm xmlns:a="http://schemas.openxmlformats.org/drawingml/2006/main">
          <a:off x="4467642" y="4354285"/>
          <a:ext cx="370856" cy="19999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DM type 2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41317</cdr:x>
      <cdr:y>0.5985</cdr:y>
    </cdr:from>
    <cdr:to>
      <cdr:x>0.44723</cdr:x>
      <cdr:y>0.95892</cdr:y>
    </cdr:to>
    <cdr:sp macro="" textlink="">
      <cdr:nvSpPr>
        <cdr:cNvPr id="40" name="Tekstvak 1">
          <a:extLst xmlns:a="http://schemas.openxmlformats.org/drawingml/2006/main">
            <a:ext uri="{FF2B5EF4-FFF2-40B4-BE49-F238E27FC236}">
              <a16:creationId xmlns:a16="http://schemas.microsoft.com/office/drawing/2014/main" id="{782B903D-D1E5-495C-A1AD-A7F78A518242}"/>
            </a:ext>
          </a:extLst>
        </cdr:cNvPr>
        <cdr:cNvSpPr txBox="1"/>
      </cdr:nvSpPr>
      <cdr:spPr>
        <a:xfrm xmlns:a="http://schemas.openxmlformats.org/drawingml/2006/main">
          <a:off x="4780829" y="3948911"/>
          <a:ext cx="394114" cy="23780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non-DM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6651</cdr:x>
      <cdr:y>0.60071</cdr:y>
    </cdr:from>
    <cdr:to>
      <cdr:x>0.69916</cdr:x>
      <cdr:y>0.96113</cdr:y>
    </cdr:to>
    <cdr:sp macro="" textlink="">
      <cdr:nvSpPr>
        <cdr:cNvPr id="42" name="Tekstvak 1">
          <a:extLst xmlns:a="http://schemas.openxmlformats.org/drawingml/2006/main">
            <a:ext uri="{FF2B5EF4-FFF2-40B4-BE49-F238E27FC236}">
              <a16:creationId xmlns:a16="http://schemas.microsoft.com/office/drawing/2014/main" id="{782B903D-D1E5-495C-A1AD-A7F78A518242}"/>
            </a:ext>
          </a:extLst>
        </cdr:cNvPr>
        <cdr:cNvSpPr txBox="1"/>
      </cdr:nvSpPr>
      <cdr:spPr>
        <a:xfrm xmlns:a="http://schemas.openxmlformats.org/drawingml/2006/main">
          <a:off x="7696043" y="3963498"/>
          <a:ext cx="394114" cy="23780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non-DM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63825</cdr:x>
      <cdr:y>0.60071</cdr:y>
    </cdr:from>
    <cdr:to>
      <cdr:x>0.6703</cdr:x>
      <cdr:y>0.96113</cdr:y>
    </cdr:to>
    <cdr:sp macro="" textlink="">
      <cdr:nvSpPr>
        <cdr:cNvPr id="44" name="Tekstvak 1">
          <a:extLst xmlns:a="http://schemas.openxmlformats.org/drawingml/2006/main">
            <a:ext uri="{FF2B5EF4-FFF2-40B4-BE49-F238E27FC236}">
              <a16:creationId xmlns:a16="http://schemas.microsoft.com/office/drawing/2014/main" id="{CEA30CF9-4146-4D8E-A2DB-9630F7BB78AF}"/>
            </a:ext>
          </a:extLst>
        </cdr:cNvPr>
        <cdr:cNvSpPr txBox="1"/>
      </cdr:nvSpPr>
      <cdr:spPr>
        <a:xfrm xmlns:a="http://schemas.openxmlformats.org/drawingml/2006/main">
          <a:off x="7385261" y="3963498"/>
          <a:ext cx="370856" cy="23780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eo 2015 (DM type 2, 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≥19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43866</cdr:x>
      <cdr:y>0.53459</cdr:y>
    </cdr:from>
    <cdr:to>
      <cdr:x>0.47187</cdr:x>
      <cdr:y>0.96335</cdr:y>
    </cdr:to>
    <cdr:sp macro="" textlink="">
      <cdr:nvSpPr>
        <cdr:cNvPr id="53" name="Tekstvak 1">
          <a:extLst xmlns:a="http://schemas.openxmlformats.org/drawingml/2006/main">
            <a:ext uri="{FF2B5EF4-FFF2-40B4-BE49-F238E27FC236}">
              <a16:creationId xmlns:a16="http://schemas.microsoft.com/office/drawing/2014/main" id="{F18E35B2-0668-472D-BDAC-3B16AC0547EF}"/>
            </a:ext>
          </a:extLst>
        </cdr:cNvPr>
        <cdr:cNvSpPr txBox="1"/>
      </cdr:nvSpPr>
      <cdr:spPr>
        <a:xfrm xmlns:a="http://schemas.openxmlformats.org/drawingml/2006/main">
          <a:off x="5075783" y="3527247"/>
          <a:ext cx="384279" cy="28289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DM type 2, ≥18 y)</a:t>
          </a:r>
        </a:p>
      </cdr:txBody>
    </cdr:sp>
  </cdr:relSizeAnchor>
  <cdr:relSizeAnchor xmlns:cdr="http://schemas.openxmlformats.org/drawingml/2006/chartDrawing">
    <cdr:from>
      <cdr:x>0.69463</cdr:x>
      <cdr:y>0.60425</cdr:y>
    </cdr:from>
    <cdr:to>
      <cdr:x>0.72784</cdr:x>
      <cdr:y>0.96129</cdr:y>
    </cdr:to>
    <cdr:sp macro="" textlink="">
      <cdr:nvSpPr>
        <cdr:cNvPr id="54" name="Tekstvak 1">
          <a:extLst xmlns:a="http://schemas.openxmlformats.org/drawingml/2006/main">
            <a:ext uri="{FF2B5EF4-FFF2-40B4-BE49-F238E27FC236}">
              <a16:creationId xmlns:a16="http://schemas.microsoft.com/office/drawing/2014/main" id="{F18E35B2-0668-472D-BDAC-3B16AC0547EF}"/>
            </a:ext>
          </a:extLst>
        </cdr:cNvPr>
        <cdr:cNvSpPr txBox="1"/>
      </cdr:nvSpPr>
      <cdr:spPr>
        <a:xfrm xmlns:a="http://schemas.openxmlformats.org/drawingml/2006/main">
          <a:off x="8037688" y="3986892"/>
          <a:ext cx="384279" cy="23557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DM type 2, ≥18 y)</a:t>
          </a:r>
        </a:p>
      </cdr:txBody>
    </cdr:sp>
  </cdr:relSizeAnchor>
  <cdr:relSizeAnchor xmlns:cdr="http://schemas.openxmlformats.org/drawingml/2006/chartDrawing">
    <cdr:from>
      <cdr:x>0.46792</cdr:x>
      <cdr:y>0.62694</cdr:y>
    </cdr:from>
    <cdr:to>
      <cdr:x>0.50113</cdr:x>
      <cdr:y>0.96141</cdr:y>
    </cdr:to>
    <cdr:sp macro="" textlink="">
      <cdr:nvSpPr>
        <cdr:cNvPr id="55" name="Tekstvak 1">
          <a:extLst xmlns:a="http://schemas.openxmlformats.org/drawingml/2006/main">
            <a:ext uri="{FF2B5EF4-FFF2-40B4-BE49-F238E27FC236}">
              <a16:creationId xmlns:a16="http://schemas.microsoft.com/office/drawing/2014/main" id="{0D142C10-C192-49D3-B3B9-4683160484A8}"/>
            </a:ext>
          </a:extLst>
        </cdr:cNvPr>
        <cdr:cNvSpPr txBox="1"/>
      </cdr:nvSpPr>
      <cdr:spPr>
        <a:xfrm xmlns:a="http://schemas.openxmlformats.org/drawingml/2006/main">
          <a:off x="5414427" y="4136572"/>
          <a:ext cx="384279" cy="22068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non-DM, ≥18 y)</a:t>
          </a:r>
        </a:p>
      </cdr:txBody>
    </cdr:sp>
  </cdr:relSizeAnchor>
  <cdr:relSizeAnchor xmlns:cdr="http://schemas.openxmlformats.org/drawingml/2006/chartDrawing">
    <cdr:from>
      <cdr:x>0.72249</cdr:x>
      <cdr:y>0.59085</cdr:y>
    </cdr:from>
    <cdr:to>
      <cdr:x>0.7557</cdr:x>
      <cdr:y>0.96155</cdr:y>
    </cdr:to>
    <cdr:sp macro="" textlink="">
      <cdr:nvSpPr>
        <cdr:cNvPr id="56" name="Tekstvak 1">
          <a:extLst xmlns:a="http://schemas.openxmlformats.org/drawingml/2006/main">
            <a:ext uri="{FF2B5EF4-FFF2-40B4-BE49-F238E27FC236}">
              <a16:creationId xmlns:a16="http://schemas.microsoft.com/office/drawing/2014/main" id="{0D142C10-C192-49D3-B3B9-4683160484A8}"/>
            </a:ext>
          </a:extLst>
        </cdr:cNvPr>
        <cdr:cNvSpPr txBox="1"/>
      </cdr:nvSpPr>
      <cdr:spPr>
        <a:xfrm xmlns:a="http://schemas.openxmlformats.org/drawingml/2006/main">
          <a:off x="8360048" y="3898445"/>
          <a:ext cx="384279" cy="244586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1 (non-DM, ≥18 y)</a:t>
          </a:r>
        </a:p>
      </cdr:txBody>
    </cdr:sp>
  </cdr:relSizeAnchor>
  <cdr:relSizeAnchor xmlns:cdr="http://schemas.openxmlformats.org/drawingml/2006/chartDrawing">
    <cdr:from>
      <cdr:x>0.49812</cdr:x>
      <cdr:y>0.53265</cdr:y>
    </cdr:from>
    <cdr:to>
      <cdr:x>0.53114</cdr:x>
      <cdr:y>0.96257</cdr:y>
    </cdr:to>
    <cdr:sp macro="" textlink="">
      <cdr:nvSpPr>
        <cdr:cNvPr id="57" name="Tekstvak 1">
          <a:extLst xmlns:a="http://schemas.openxmlformats.org/drawingml/2006/main">
            <a:ext uri="{FF2B5EF4-FFF2-40B4-BE49-F238E27FC236}">
              <a16:creationId xmlns:a16="http://schemas.microsoft.com/office/drawing/2014/main" id="{09D172CC-2CF0-4F71-BC7A-03CE22A34FBE}"/>
            </a:ext>
          </a:extLst>
        </cdr:cNvPr>
        <cdr:cNvSpPr txBox="1"/>
      </cdr:nvSpPr>
      <cdr:spPr>
        <a:xfrm xmlns:a="http://schemas.openxmlformats.org/drawingml/2006/main">
          <a:off x="5763810" y="3514445"/>
          <a:ext cx="382081" cy="28366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DM type 2, ≥18 y)</a:t>
          </a:r>
        </a:p>
      </cdr:txBody>
    </cdr:sp>
  </cdr:relSizeAnchor>
  <cdr:relSizeAnchor xmlns:cdr="http://schemas.openxmlformats.org/drawingml/2006/chartDrawing">
    <cdr:from>
      <cdr:x>0.75084</cdr:x>
      <cdr:y>0.6125</cdr:y>
    </cdr:from>
    <cdr:to>
      <cdr:x>0.78386</cdr:x>
      <cdr:y>0.96477</cdr:y>
    </cdr:to>
    <cdr:sp macro="" textlink="">
      <cdr:nvSpPr>
        <cdr:cNvPr id="58" name="Tekstvak 1">
          <a:extLst xmlns:a="http://schemas.openxmlformats.org/drawingml/2006/main">
            <a:ext uri="{FF2B5EF4-FFF2-40B4-BE49-F238E27FC236}">
              <a16:creationId xmlns:a16="http://schemas.microsoft.com/office/drawing/2014/main" id="{3F7E3FE1-1E16-4353-BED0-9276CCF1C512}"/>
            </a:ext>
          </a:extLst>
        </cdr:cNvPr>
        <cdr:cNvSpPr txBox="1"/>
      </cdr:nvSpPr>
      <cdr:spPr>
        <a:xfrm xmlns:a="http://schemas.openxmlformats.org/drawingml/2006/main">
          <a:off x="8688087" y="4041321"/>
          <a:ext cx="382080" cy="23242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DM type 2, ≥18 y)</a:t>
          </a:r>
        </a:p>
      </cdr:txBody>
    </cdr:sp>
  </cdr:relSizeAnchor>
  <cdr:relSizeAnchor xmlns:cdr="http://schemas.openxmlformats.org/drawingml/2006/chartDrawing">
    <cdr:from>
      <cdr:x>0.52831</cdr:x>
      <cdr:y>0.63107</cdr:y>
    </cdr:from>
    <cdr:to>
      <cdr:x>0.56133</cdr:x>
      <cdr:y>0.96386</cdr:y>
    </cdr:to>
    <cdr:sp macro="" textlink="">
      <cdr:nvSpPr>
        <cdr:cNvPr id="59" name="Tekstvak 1">
          <a:extLst xmlns:a="http://schemas.openxmlformats.org/drawingml/2006/main">
            <a:ext uri="{FF2B5EF4-FFF2-40B4-BE49-F238E27FC236}">
              <a16:creationId xmlns:a16="http://schemas.microsoft.com/office/drawing/2014/main" id="{5C4F8633-B462-4642-AB42-7E8EAD6B330B}"/>
            </a:ext>
          </a:extLst>
        </cdr:cNvPr>
        <cdr:cNvSpPr txBox="1"/>
      </cdr:nvSpPr>
      <cdr:spPr>
        <a:xfrm xmlns:a="http://schemas.openxmlformats.org/drawingml/2006/main">
          <a:off x="6113195" y="4163786"/>
          <a:ext cx="382080" cy="21958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non-DM, ≥18 y)</a:t>
          </a:r>
        </a:p>
      </cdr:txBody>
    </cdr:sp>
  </cdr:relSizeAnchor>
  <cdr:relSizeAnchor xmlns:cdr="http://schemas.openxmlformats.org/drawingml/2006/chartDrawing">
    <cdr:from>
      <cdr:x>0.78008</cdr:x>
      <cdr:y>0.62694</cdr:y>
    </cdr:from>
    <cdr:to>
      <cdr:x>0.81311</cdr:x>
      <cdr:y>0.96374</cdr:y>
    </cdr:to>
    <cdr:sp macro="" textlink="">
      <cdr:nvSpPr>
        <cdr:cNvPr id="60" name="Tekstvak 1">
          <a:extLst xmlns:a="http://schemas.openxmlformats.org/drawingml/2006/main">
            <a:ext uri="{FF2B5EF4-FFF2-40B4-BE49-F238E27FC236}">
              <a16:creationId xmlns:a16="http://schemas.microsoft.com/office/drawing/2014/main" id="{5C4F8633-B462-4642-AB42-7E8EAD6B330B}"/>
            </a:ext>
          </a:extLst>
        </cdr:cNvPr>
        <cdr:cNvSpPr txBox="1"/>
      </cdr:nvSpPr>
      <cdr:spPr>
        <a:xfrm xmlns:a="http://schemas.openxmlformats.org/drawingml/2006/main">
          <a:off x="9026416" y="4136571"/>
          <a:ext cx="382196" cy="22222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Sheridan 2015, yr 2 (non-DM, ≥18 y)</a:t>
          </a:r>
        </a:p>
      </cdr:txBody>
    </cdr:sp>
  </cdr:relSizeAnchor>
  <cdr:relSizeAnchor xmlns:cdr="http://schemas.openxmlformats.org/drawingml/2006/chartDrawing">
    <cdr:from>
      <cdr:x>0.6107</cdr:x>
      <cdr:y>0.63158</cdr:y>
    </cdr:from>
    <cdr:to>
      <cdr:x>0.64327</cdr:x>
      <cdr:y>0.95671</cdr:y>
    </cdr:to>
    <cdr:sp macro="" textlink="">
      <cdr:nvSpPr>
        <cdr:cNvPr id="61" name="Tekstvak 1">
          <a:extLst xmlns:a="http://schemas.openxmlformats.org/drawingml/2006/main">
            <a:ext uri="{FF2B5EF4-FFF2-40B4-BE49-F238E27FC236}">
              <a16:creationId xmlns:a16="http://schemas.microsoft.com/office/drawing/2014/main" id="{347524F9-99EA-4AEB-97A6-B7248326FDD3}"/>
            </a:ext>
          </a:extLst>
        </cdr:cNvPr>
        <cdr:cNvSpPr txBox="1"/>
      </cdr:nvSpPr>
      <cdr:spPr>
        <a:xfrm xmlns:a="http://schemas.openxmlformats.org/drawingml/2006/main">
          <a:off x="7066543" y="4167186"/>
          <a:ext cx="376872" cy="21452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Zuccotti 2009 (DM type 1, 9-30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8681</cdr:x>
      <cdr:y>0.6455</cdr:y>
    </cdr:from>
    <cdr:to>
      <cdr:x>0.90066</cdr:x>
      <cdr:y>0.96096</cdr:y>
    </cdr:to>
    <cdr:sp macro="" textlink="">
      <cdr:nvSpPr>
        <cdr:cNvPr id="62" name="Tekstvak 1">
          <a:extLst xmlns:a="http://schemas.openxmlformats.org/drawingml/2006/main">
            <a:ext uri="{FF2B5EF4-FFF2-40B4-BE49-F238E27FC236}">
              <a16:creationId xmlns:a16="http://schemas.microsoft.com/office/drawing/2014/main" id="{347524F9-99EA-4AEB-97A6-B7248326FDD3}"/>
            </a:ext>
          </a:extLst>
        </cdr:cNvPr>
        <cdr:cNvSpPr txBox="1"/>
      </cdr:nvSpPr>
      <cdr:spPr>
        <a:xfrm xmlns:a="http://schemas.openxmlformats.org/drawingml/2006/main">
          <a:off x="10044879" y="4259035"/>
          <a:ext cx="376758" cy="20814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Zuccotti 2009 (DM type 1, 9-30</a:t>
          </a:r>
          <a:r>
            <a:rPr lang="nl-NL" sz="10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y</a:t>
          </a:r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)</a:t>
          </a:r>
        </a:p>
      </cdr:txBody>
    </cdr:sp>
  </cdr:relSizeAnchor>
  <cdr:relSizeAnchor xmlns:cdr="http://schemas.openxmlformats.org/drawingml/2006/chartDrawing">
    <cdr:from>
      <cdr:x>0.30306</cdr:x>
      <cdr:y>0.59601</cdr:y>
    </cdr:from>
    <cdr:to>
      <cdr:x>0.33609</cdr:x>
      <cdr:y>0.96109</cdr:y>
    </cdr:to>
    <cdr:sp macro="" textlink="">
      <cdr:nvSpPr>
        <cdr:cNvPr id="33" name="Tekstvak 1">
          <a:extLst xmlns:a="http://schemas.openxmlformats.org/drawingml/2006/main">
            <a:ext uri="{FF2B5EF4-FFF2-40B4-BE49-F238E27FC236}">
              <a16:creationId xmlns:a16="http://schemas.microsoft.com/office/drawing/2014/main" id="{2BC6DB0C-0AAD-4E2B-9D79-59D77EAD5892}"/>
            </a:ext>
          </a:extLst>
        </cdr:cNvPr>
        <cdr:cNvSpPr txBox="1"/>
      </cdr:nvSpPr>
      <cdr:spPr>
        <a:xfrm xmlns:a="http://schemas.openxmlformats.org/drawingml/2006/main">
          <a:off x="3506798" y="3932465"/>
          <a:ext cx="382195" cy="24088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Weinberg 2013, yr 1 (DM type 1, 7-35 y)</a:t>
          </a:r>
        </a:p>
      </cdr:txBody>
    </cdr:sp>
  </cdr:relSizeAnchor>
  <cdr:relSizeAnchor xmlns:cdr="http://schemas.openxmlformats.org/drawingml/2006/chartDrawing">
    <cdr:from>
      <cdr:x>0.33246</cdr:x>
      <cdr:y>0.60425</cdr:y>
    </cdr:from>
    <cdr:to>
      <cdr:x>0.35602</cdr:x>
      <cdr:y>0.96438</cdr:y>
    </cdr:to>
    <cdr:sp macro="" textlink="">
      <cdr:nvSpPr>
        <cdr:cNvPr id="35" name="Tekstvak 1">
          <a:extLst xmlns:a="http://schemas.openxmlformats.org/drawingml/2006/main">
            <a:ext uri="{FF2B5EF4-FFF2-40B4-BE49-F238E27FC236}">
              <a16:creationId xmlns:a16="http://schemas.microsoft.com/office/drawing/2014/main" id="{E2D70DCC-FC59-4EEF-BE92-800AA1D0035D}"/>
            </a:ext>
          </a:extLst>
        </cdr:cNvPr>
        <cdr:cNvSpPr txBox="1"/>
      </cdr:nvSpPr>
      <cdr:spPr>
        <a:xfrm xmlns:a="http://schemas.openxmlformats.org/drawingml/2006/main">
          <a:off x="3846986" y="3986892"/>
          <a:ext cx="272576" cy="23761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Weinberg 2013, yr 2 (DM type 1, 7-35 y)</a:t>
          </a:r>
        </a:p>
      </cdr:txBody>
    </cdr:sp>
  </cdr:relSizeAnchor>
  <cdr:relSizeAnchor xmlns:cdr="http://schemas.openxmlformats.org/drawingml/2006/chartDrawing">
    <cdr:from>
      <cdr:x>0.55826</cdr:x>
      <cdr:y>0.59188</cdr:y>
    </cdr:from>
    <cdr:to>
      <cdr:x>0.59102</cdr:x>
      <cdr:y>0.96132</cdr:y>
    </cdr:to>
    <cdr:sp macro="" textlink="">
      <cdr:nvSpPr>
        <cdr:cNvPr id="37" name="Tekstvak 1">
          <a:extLst xmlns:a="http://schemas.openxmlformats.org/drawingml/2006/main">
            <a:ext uri="{FF2B5EF4-FFF2-40B4-BE49-F238E27FC236}">
              <a16:creationId xmlns:a16="http://schemas.microsoft.com/office/drawing/2014/main" id="{E2D70DCC-FC59-4EEF-BE92-800AA1D0035D}"/>
            </a:ext>
          </a:extLst>
        </cdr:cNvPr>
        <cdr:cNvSpPr txBox="1"/>
      </cdr:nvSpPr>
      <cdr:spPr>
        <a:xfrm xmlns:a="http://schemas.openxmlformats.org/drawingml/2006/main">
          <a:off x="6459764" y="3905250"/>
          <a:ext cx="378993" cy="24375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Weinberg 2013, yr 1 (DM type 1, 7-35 y)</a:t>
          </a:r>
        </a:p>
      </cdr:txBody>
    </cdr:sp>
  </cdr:relSizeAnchor>
  <cdr:relSizeAnchor xmlns:cdr="http://schemas.openxmlformats.org/drawingml/2006/chartDrawing">
    <cdr:from>
      <cdr:x>0.58413</cdr:x>
      <cdr:y>0.59807</cdr:y>
    </cdr:from>
    <cdr:to>
      <cdr:x>0.61689</cdr:x>
      <cdr:y>0.95926</cdr:y>
    </cdr:to>
    <cdr:sp macro="" textlink="">
      <cdr:nvSpPr>
        <cdr:cNvPr id="38" name="Tekstvak 1">
          <a:extLst xmlns:a="http://schemas.openxmlformats.org/drawingml/2006/main">
            <a:ext uri="{FF2B5EF4-FFF2-40B4-BE49-F238E27FC236}">
              <a16:creationId xmlns:a16="http://schemas.microsoft.com/office/drawing/2014/main" id="{E2D70DCC-FC59-4EEF-BE92-800AA1D0035D}"/>
            </a:ext>
          </a:extLst>
        </cdr:cNvPr>
        <cdr:cNvSpPr txBox="1"/>
      </cdr:nvSpPr>
      <cdr:spPr>
        <a:xfrm xmlns:a="http://schemas.openxmlformats.org/drawingml/2006/main">
          <a:off x="6759121" y="3946071"/>
          <a:ext cx="378993" cy="23831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Weinberg 2013, yr 2 (DM type 1, 7-35 y)</a:t>
          </a:r>
        </a:p>
      </cdr:txBody>
    </cdr:sp>
  </cdr:relSizeAnchor>
  <cdr:relSizeAnchor xmlns:cdr="http://schemas.openxmlformats.org/drawingml/2006/chartDrawing">
    <cdr:from>
      <cdr:x>0.80992</cdr:x>
      <cdr:y>0.60219</cdr:y>
    </cdr:from>
    <cdr:to>
      <cdr:x>0.84267</cdr:x>
      <cdr:y>0.96338</cdr:y>
    </cdr:to>
    <cdr:sp macro="" textlink="">
      <cdr:nvSpPr>
        <cdr:cNvPr id="41" name="Tekstvak 1">
          <a:extLst xmlns:a="http://schemas.openxmlformats.org/drawingml/2006/main">
            <a:ext uri="{FF2B5EF4-FFF2-40B4-BE49-F238E27FC236}">
              <a16:creationId xmlns:a16="http://schemas.microsoft.com/office/drawing/2014/main" id="{E2D70DCC-FC59-4EEF-BE92-800AA1D0035D}"/>
            </a:ext>
          </a:extLst>
        </cdr:cNvPr>
        <cdr:cNvSpPr txBox="1"/>
      </cdr:nvSpPr>
      <cdr:spPr>
        <a:xfrm xmlns:a="http://schemas.openxmlformats.org/drawingml/2006/main">
          <a:off x="9371693" y="3973285"/>
          <a:ext cx="378993" cy="23831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Weinberg 2013, yr 1 (DM type 1, 7-35 y)</a:t>
          </a:r>
        </a:p>
      </cdr:txBody>
    </cdr:sp>
  </cdr:relSizeAnchor>
  <cdr:relSizeAnchor xmlns:cdr="http://schemas.openxmlformats.org/drawingml/2006/chartDrawing">
    <cdr:from>
      <cdr:x>0.83932</cdr:x>
      <cdr:y>0.59807</cdr:y>
    </cdr:from>
    <cdr:to>
      <cdr:x>0.87207</cdr:x>
      <cdr:y>0.96338</cdr:y>
    </cdr:to>
    <cdr:sp macro="" textlink="">
      <cdr:nvSpPr>
        <cdr:cNvPr id="43" name="Tekstvak 1">
          <a:extLst xmlns:a="http://schemas.openxmlformats.org/drawingml/2006/main">
            <a:ext uri="{FF2B5EF4-FFF2-40B4-BE49-F238E27FC236}">
              <a16:creationId xmlns:a16="http://schemas.microsoft.com/office/drawing/2014/main" id="{E2D70DCC-FC59-4EEF-BE92-800AA1D0035D}"/>
            </a:ext>
          </a:extLst>
        </cdr:cNvPr>
        <cdr:cNvSpPr txBox="1"/>
      </cdr:nvSpPr>
      <cdr:spPr>
        <a:xfrm xmlns:a="http://schemas.openxmlformats.org/drawingml/2006/main">
          <a:off x="9711871" y="3946071"/>
          <a:ext cx="378993" cy="241033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1000">
              <a:latin typeface="Arial" panose="020B0604020202020204" pitchFamily="34" charset="0"/>
              <a:cs typeface="Arial" panose="020B0604020202020204" pitchFamily="34" charset="0"/>
            </a:rPr>
            <a:t>Weinberg 2013, yr 2 (DM type 1, 7-35 y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Dumont</dc:creator>
  <cp:lastModifiedBy>Cronk, Allison</cp:lastModifiedBy>
  <cp:revision>2</cp:revision>
  <dcterms:created xsi:type="dcterms:W3CDTF">2018-03-30T16:02:00Z</dcterms:created>
  <dcterms:modified xsi:type="dcterms:W3CDTF">2018-03-30T16:02:00Z</dcterms:modified>
</cp:coreProperties>
</file>